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13D71" w14:textId="03069594" w:rsidR="008524D9" w:rsidRDefault="002B1811" w:rsidP="00CA04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Materials and Methods</w:t>
      </w:r>
    </w:p>
    <w:p w14:paraId="1823CD8B" w14:textId="77777777" w:rsidR="0060659D" w:rsidRPr="005F4762" w:rsidRDefault="0060659D" w:rsidP="0060659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762">
        <w:rPr>
          <w:rFonts w:ascii="Times New Roman" w:hAnsi="Times New Roman" w:cs="Times New Roman"/>
          <w:b/>
          <w:i/>
          <w:sz w:val="24"/>
          <w:szCs w:val="24"/>
        </w:rPr>
        <w:t>ZRSR2</w:t>
      </w:r>
      <w:r w:rsidRPr="005F4762">
        <w:rPr>
          <w:rFonts w:ascii="Times New Roman" w:hAnsi="Times New Roman" w:cs="Times New Roman"/>
          <w:b/>
          <w:sz w:val="24"/>
          <w:szCs w:val="24"/>
        </w:rPr>
        <w:t xml:space="preserve"> knockout (KO) </w:t>
      </w:r>
      <w:r>
        <w:rPr>
          <w:rFonts w:ascii="Times New Roman" w:hAnsi="Times New Roman" w:cs="Times New Roman"/>
          <w:b/>
          <w:sz w:val="24"/>
          <w:szCs w:val="24"/>
        </w:rPr>
        <w:t xml:space="preserve">human </w:t>
      </w:r>
      <w:proofErr w:type="spellStart"/>
      <w:r w:rsidRPr="00B12740">
        <w:rPr>
          <w:rFonts w:ascii="Times New Roman" w:hAnsi="Times New Roman" w:cs="Times New Roman"/>
          <w:b/>
          <w:sz w:val="24"/>
          <w:szCs w:val="24"/>
        </w:rPr>
        <w:t>megakaryoblastic</w:t>
      </w:r>
      <w:proofErr w:type="spellEnd"/>
      <w:r w:rsidRPr="00B12740">
        <w:rPr>
          <w:rFonts w:ascii="Times New Roman" w:hAnsi="Times New Roman" w:cs="Times New Roman"/>
          <w:b/>
          <w:sz w:val="24"/>
          <w:szCs w:val="24"/>
        </w:rPr>
        <w:t xml:space="preserve"> cell</w:t>
      </w:r>
      <w:r>
        <w:rPr>
          <w:rFonts w:ascii="Times New Roman" w:hAnsi="Times New Roman" w:cs="Times New Roman"/>
          <w:b/>
          <w:sz w:val="24"/>
          <w:szCs w:val="24"/>
        </w:rPr>
        <w:t xml:space="preserve"> lines</w:t>
      </w:r>
    </w:p>
    <w:p w14:paraId="30910731" w14:textId="322969C4" w:rsidR="0060659D" w:rsidRDefault="0060659D" w:rsidP="006065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LKO5 GFP plasmids containing sgRNAs targeting human </w:t>
      </w:r>
      <w:r w:rsidRPr="00FC08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ZRSR2 </w:t>
      </w:r>
      <w:r w:rsidRPr="00FC08E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sg1: </w:t>
      </w:r>
      <w:r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TGACGTTTCCCGAGAAACCA, sg2: ACAGTTCCTAGACTTCTATG, sg3: CTTCCAGCCACAAAAAGTAC) and non-targeting sgRNAs control (NTG1: </w:t>
      </w:r>
      <w:r w:rsidRPr="00FC08ED">
        <w:rPr>
          <w:rFonts w:ascii="Times New Roman" w:hAnsi="Times New Roman" w:cs="Times New Roman"/>
          <w:sz w:val="24"/>
          <w:szCs w:val="24"/>
        </w:rPr>
        <w:t xml:space="preserve">GACGGAGGCTAAGCGTCGCAA, NTG2: GCGCTTCCGCGGCCCGTTCAA) </w:t>
      </w:r>
      <w:r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were a kind gift from Dr. Togami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fldChar w:fldCharType="begin">
          <w:fldData xml:space="preserve">PEVuZE5vdGU+PENpdGU+PEF1dGhvcj5Ub2dhbWk8L0F1dGhvcj48WWVhcj4yMDIyPC9ZZWFyPjxS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</w:fldData>
        </w:fldChar>
      </w:r>
      <w:r w:rsidR="00963D40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instrText xml:space="preserve"> ADDIN EN.CITE </w:instrText>
      </w:r>
      <w:r w:rsidR="00963D40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fldChar w:fldCharType="begin">
          <w:fldData xml:space="preserve">PEVuZE5vdGU+PENpdGU+PEF1dGhvcj5Ub2dhbWk8L0F1dGhvcj48WWVhcj4yMDIyPC9ZZWFyPjxS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</w:fldData>
        </w:fldChar>
      </w:r>
      <w:r w:rsidR="00963D40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instrText xml:space="preserve"> ADDIN EN.CITE.DATA </w:instrText>
      </w:r>
      <w:r w:rsidR="00963D40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r>
      <w:r w:rsidR="00963D40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fldChar w:fldCharType="end"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fldChar w:fldCharType="separate"/>
      </w:r>
      <w:r w:rsidR="00963D40" w:rsidRPr="00963D40">
        <w:rPr>
          <w:rFonts w:ascii="Times New Roman" w:eastAsia="Times New Roman" w:hAnsi="Times New Roman" w:cs="Times New Roman"/>
          <w:noProof/>
          <w:color w:val="00000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fldChar w:fldCharType="end"/>
      </w:r>
      <w:r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293T cells were cultured in Dulbecco's Modified Eagle Medium (DMEM) with high glucose (Fisher Scientific), 10% fetal bovine serum (Omega Scientific), and 1% penicillin-Streptomycin solution (Caisson Labs). 293T cells were transfected with Cas9-puro plasmid or pLKO5 GFP, together with </w:t>
      </w:r>
      <w:proofErr w:type="spellStart"/>
      <w:r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pCMV-VSVg</w:t>
      </w:r>
      <w:proofErr w:type="spellEnd"/>
      <w:r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and psPAX2 using</w:t>
      </w:r>
      <w:r w:rsidRPr="00FC08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polyethylenimine</w:t>
      </w:r>
      <w:proofErr w:type="spellEnd"/>
      <w:r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(PEI, Sigma-Aldrich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.</w:t>
      </w:r>
      <w:r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M</w:t>
      </w:r>
      <w:r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edium was refreshed 16 hours post transfection and viral supernatant harvested 24 to 48 hours later. </w:t>
      </w:r>
      <w:r w:rsidRPr="00FC08ED">
        <w:rPr>
          <w:rFonts w:ascii="Times New Roman" w:hAnsi="Times New Roman" w:cs="Times New Roman"/>
          <w:sz w:val="24"/>
          <w:szCs w:val="24"/>
        </w:rPr>
        <w:t xml:space="preserve">Viral particles were then spun down onto tissue culture plates coated with 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retronectin</w:t>
      </w:r>
      <w:proofErr w:type="spellEnd"/>
      <w:r w:rsidRPr="00FC08ED">
        <w:rPr>
          <w:rFonts w:ascii="Times New Roman" w:hAnsi="Times New Roman" w:cs="Times New Roman"/>
          <w:sz w:val="24"/>
          <w:szCs w:val="24"/>
        </w:rPr>
        <w:t xml:space="preserve">, virus-depleted media removed, and followed by a spin down of SET-2 </w:t>
      </w:r>
      <w:r>
        <w:rPr>
          <w:rFonts w:ascii="Times New Roman" w:hAnsi="Times New Roman" w:cs="Times New Roman"/>
          <w:sz w:val="24"/>
          <w:szCs w:val="24"/>
        </w:rPr>
        <w:t xml:space="preserve">or CHRF-288-11 </w:t>
      </w:r>
      <w:r w:rsidRPr="00FC08ED">
        <w:rPr>
          <w:rFonts w:ascii="Times New Roman" w:hAnsi="Times New Roman" w:cs="Times New Roman"/>
          <w:sz w:val="24"/>
          <w:szCs w:val="24"/>
        </w:rPr>
        <w:t xml:space="preserve">cells onto virally coated 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retronectin</w:t>
      </w:r>
      <w:proofErr w:type="spellEnd"/>
      <w:r w:rsidRPr="00FC08ED">
        <w:rPr>
          <w:rFonts w:ascii="Times New Roman" w:hAnsi="Times New Roman" w:cs="Times New Roman"/>
          <w:sz w:val="24"/>
          <w:szCs w:val="24"/>
        </w:rPr>
        <w:t xml:space="preserve">. The cells were incubated overnight, followed by a second round of transduction. Cells expressing Cas9 were selected using 2 µg/ml puromycin, followed by transduction with sgRNA-targeting virus. </w:t>
      </w:r>
      <w:r w:rsidR="004B3E46">
        <w:rPr>
          <w:rFonts w:ascii="Times New Roman" w:hAnsi="Times New Roman" w:cs="Times New Roman"/>
          <w:sz w:val="24"/>
          <w:szCs w:val="24"/>
        </w:rPr>
        <w:t>Individual t</w:t>
      </w:r>
      <w:r>
        <w:rPr>
          <w:rFonts w:ascii="Times New Roman" w:hAnsi="Times New Roman" w:cs="Times New Roman"/>
          <w:sz w:val="24"/>
          <w:szCs w:val="24"/>
        </w:rPr>
        <w:t xml:space="preserve">ransduced CHRF-288-11 cells were sorted </w:t>
      </w:r>
      <w:r w:rsidR="004B3E46">
        <w:rPr>
          <w:rFonts w:ascii="Times New Roman" w:hAnsi="Times New Roman" w:cs="Times New Roman"/>
          <w:sz w:val="24"/>
          <w:szCs w:val="24"/>
        </w:rPr>
        <w:t>and clonally expanded</w:t>
      </w:r>
      <w:r>
        <w:rPr>
          <w:rFonts w:ascii="Times New Roman" w:hAnsi="Times New Roman" w:cs="Times New Roman"/>
          <w:sz w:val="24"/>
          <w:szCs w:val="24"/>
        </w:rPr>
        <w:t xml:space="preserve"> for further culture.</w:t>
      </w:r>
    </w:p>
    <w:p w14:paraId="3DC9D55F" w14:textId="77777777" w:rsidR="00B74C98" w:rsidRPr="005F4762" w:rsidRDefault="00B74C98" w:rsidP="00B74C9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762">
        <w:rPr>
          <w:rFonts w:ascii="Times New Roman" w:hAnsi="Times New Roman" w:cs="Times New Roman"/>
          <w:b/>
          <w:sz w:val="24"/>
          <w:szCs w:val="24"/>
        </w:rPr>
        <w:t>Mice</w:t>
      </w:r>
    </w:p>
    <w:p w14:paraId="41417D49" w14:textId="7F51BFFD" w:rsidR="00B74C98" w:rsidRPr="00BF7BFD" w:rsidRDefault="00B74C98" w:rsidP="00CA043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4762">
        <w:rPr>
          <w:rFonts w:ascii="Times New Roman" w:hAnsi="Times New Roman" w:cs="Times New Roman"/>
          <w:sz w:val="24"/>
          <w:szCs w:val="24"/>
        </w:rPr>
        <w:t>Alleles used to generate the compound genotype</w:t>
      </w:r>
      <w:r w:rsidRPr="005F4762">
        <w:rPr>
          <w:rFonts w:ascii="Times New Roman" w:hAnsi="Times New Roman" w:cs="Times New Roman"/>
          <w:i/>
          <w:sz w:val="24"/>
          <w:szCs w:val="24"/>
        </w:rPr>
        <w:t xml:space="preserve"> Jak2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fl-</w:t>
      </w:r>
      <w:r w:rsidRPr="00EA005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V617F 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/+</w:t>
      </w:r>
      <w:r w:rsidRPr="005F4762">
        <w:rPr>
          <w:rFonts w:ascii="Times New Roman" w:hAnsi="Times New Roman" w:cs="Times New Roman"/>
          <w:i/>
          <w:sz w:val="24"/>
          <w:szCs w:val="24"/>
        </w:rPr>
        <w:t>;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F4762">
        <w:rPr>
          <w:rFonts w:ascii="Times New Roman" w:hAnsi="Times New Roman" w:cs="Times New Roman"/>
          <w:i/>
          <w:sz w:val="24"/>
          <w:szCs w:val="24"/>
        </w:rPr>
        <w:t>Rosa26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lsl-Cas9-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T2A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-GFP/</w:t>
      </w:r>
      <w:proofErr w:type="spellStart"/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creER</w:t>
      </w:r>
      <w:proofErr w:type="spellEnd"/>
      <w:r w:rsidRPr="005F4762">
        <w:rPr>
          <w:rFonts w:ascii="Times New Roman" w:hAnsi="Times New Roman" w:cs="Times New Roman"/>
          <w:sz w:val="24"/>
          <w:szCs w:val="24"/>
        </w:rPr>
        <w:t xml:space="preserve"> </w:t>
      </w:r>
      <w:r w:rsidRPr="005F4762">
        <w:rPr>
          <w:rFonts w:ascii="Times New Roman" w:hAnsi="Times New Roman" w:cs="Times New Roman"/>
          <w:iCs/>
          <w:sz w:val="24"/>
          <w:szCs w:val="24"/>
        </w:rPr>
        <w:t>on a C57BL/6 background are previously described</w:t>
      </w:r>
      <w:r w:rsidRPr="005F4762">
        <w:rPr>
          <w:rFonts w:ascii="Times New Roman" w:hAnsi="Times New Roman" w:cs="Times New Roman"/>
          <w:sz w:val="24"/>
          <w:szCs w:val="24"/>
        </w:rPr>
        <w:t>.</w:t>
      </w:r>
      <w:r w:rsidR="00CA1A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xsYWxseTwvQXV0aG9yPjxZZWFyPjIwMTA8L1llYXI+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</w:fldData>
        </w:fldChar>
      </w:r>
      <w:r w:rsidR="00CA1A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1A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dWxsYWxseTwvQXV0aG9yPjxZZWFyPjIwMTA8L1llYXI+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</w:fldData>
        </w:fldChar>
      </w:r>
      <w:r w:rsidR="00CA1A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1AFC">
        <w:rPr>
          <w:rFonts w:ascii="Times New Roman" w:hAnsi="Times New Roman" w:cs="Times New Roman"/>
          <w:sz w:val="24"/>
          <w:szCs w:val="24"/>
        </w:rPr>
      </w:r>
      <w:r w:rsidR="00CA1AFC">
        <w:rPr>
          <w:rFonts w:ascii="Times New Roman" w:hAnsi="Times New Roman" w:cs="Times New Roman"/>
          <w:sz w:val="24"/>
          <w:szCs w:val="24"/>
        </w:rPr>
        <w:fldChar w:fldCharType="end"/>
      </w:r>
      <w:r w:rsidR="00CA1AFC">
        <w:rPr>
          <w:rFonts w:ascii="Times New Roman" w:hAnsi="Times New Roman" w:cs="Times New Roman"/>
          <w:sz w:val="24"/>
          <w:szCs w:val="24"/>
        </w:rPr>
      </w:r>
      <w:r w:rsidR="00CA1AFC">
        <w:rPr>
          <w:rFonts w:ascii="Times New Roman" w:hAnsi="Times New Roman" w:cs="Times New Roman"/>
          <w:sz w:val="24"/>
          <w:szCs w:val="24"/>
        </w:rPr>
        <w:fldChar w:fldCharType="separate"/>
      </w:r>
      <w:r w:rsidR="00CA1AFC" w:rsidRPr="00CA1AFC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="00CA1AFC">
        <w:rPr>
          <w:rFonts w:ascii="Times New Roman" w:hAnsi="Times New Roman" w:cs="Times New Roman"/>
          <w:sz w:val="24"/>
          <w:szCs w:val="24"/>
        </w:rPr>
        <w:fldChar w:fldCharType="end"/>
      </w:r>
      <w:r w:rsidRPr="005F4762">
        <w:rPr>
          <w:rFonts w:ascii="Times New Roman" w:hAnsi="Times New Roman" w:cs="Times New Roman"/>
          <w:sz w:val="24"/>
          <w:szCs w:val="24"/>
        </w:rPr>
        <w:t xml:space="preserve"> </w:t>
      </w:r>
      <w:r w:rsidRPr="005F4762">
        <w:rPr>
          <w:rFonts w:ascii="Times New Roman" w:hAnsi="Times New Roman" w:cs="Times New Roman"/>
          <w:iCs/>
          <w:sz w:val="24"/>
          <w:szCs w:val="24"/>
        </w:rPr>
        <w:t>Wild-type C57BL/6 mice</w:t>
      </w:r>
      <w:r w:rsidRPr="005F4762">
        <w:rPr>
          <w:rFonts w:ascii="Times New Roman" w:hAnsi="Times New Roman" w:cs="Times New Roman"/>
          <w:sz w:val="24"/>
          <w:szCs w:val="24"/>
        </w:rPr>
        <w:t xml:space="preserve"> were purchased from Animal Resource Center (ARC), Australia. Mice were maintained in pathogen-free facilities at QIMR Berghofer Medical Research Institute, ethics protocol A2109-620.</w:t>
      </w:r>
    </w:p>
    <w:p w14:paraId="032A04A9" w14:textId="3C0C130C" w:rsidR="008524D9" w:rsidRPr="00FC08ED" w:rsidRDefault="008524D9" w:rsidP="00CA04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08ED">
        <w:rPr>
          <w:rFonts w:ascii="Times New Roman" w:hAnsi="Times New Roman" w:cs="Times New Roman"/>
          <w:b/>
          <w:sz w:val="24"/>
          <w:szCs w:val="24"/>
        </w:rPr>
        <w:t xml:space="preserve">Generation of </w:t>
      </w:r>
      <w:r w:rsidRPr="005D2148">
        <w:rPr>
          <w:rFonts w:ascii="Times New Roman" w:hAnsi="Times New Roman" w:cs="Times New Roman"/>
          <w:b/>
          <w:i/>
          <w:sz w:val="24"/>
          <w:szCs w:val="24"/>
        </w:rPr>
        <w:t>Zrsr2</w:t>
      </w:r>
      <w:r w:rsidRPr="005D2148">
        <w:rPr>
          <w:rFonts w:ascii="Times New Roman" w:hAnsi="Times New Roman" w:cs="Times New Roman"/>
          <w:b/>
          <w:sz w:val="24"/>
          <w:szCs w:val="24"/>
        </w:rPr>
        <w:t xml:space="preserve"> loss in </w:t>
      </w:r>
      <w:r w:rsidRPr="005D2148">
        <w:rPr>
          <w:rFonts w:ascii="Times New Roman" w:hAnsi="Times New Roman" w:cs="Times New Roman"/>
          <w:b/>
          <w:i/>
          <w:sz w:val="24"/>
          <w:szCs w:val="24"/>
        </w:rPr>
        <w:t>Jak2</w:t>
      </w:r>
      <w:r w:rsidR="005D2148" w:rsidRPr="005D2148">
        <w:rPr>
          <w:rFonts w:ascii="Times New Roman" w:hAnsi="Times New Roman" w:cs="Times New Roman"/>
          <w:b/>
          <w:sz w:val="24"/>
          <w:szCs w:val="24"/>
          <w:vertAlign w:val="superscript"/>
        </w:rPr>
        <w:t>V617F</w:t>
      </w:r>
      <w:r w:rsidR="004E76CC" w:rsidRPr="005D2148">
        <w:rPr>
          <w:rFonts w:ascii="Times New Roman" w:hAnsi="Times New Roman" w:cs="Times New Roman"/>
          <w:b/>
          <w:sz w:val="24"/>
          <w:szCs w:val="24"/>
        </w:rPr>
        <w:t>-</w:t>
      </w:r>
      <w:r w:rsidRPr="005D2148">
        <w:rPr>
          <w:rFonts w:ascii="Times New Roman" w:hAnsi="Times New Roman" w:cs="Times New Roman"/>
          <w:b/>
          <w:sz w:val="24"/>
          <w:szCs w:val="24"/>
        </w:rPr>
        <w:t>driven MPN mice</w:t>
      </w:r>
    </w:p>
    <w:p w14:paraId="4FD3763E" w14:textId="3FF0F0EB" w:rsidR="006C3F49" w:rsidRPr="00FC08ED" w:rsidRDefault="00FC53A5" w:rsidP="00CA04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8ED">
        <w:rPr>
          <w:rFonts w:ascii="Times New Roman" w:hAnsi="Times New Roman" w:cs="Times New Roman"/>
          <w:sz w:val="24"/>
          <w:szCs w:val="24"/>
        </w:rPr>
        <w:lastRenderedPageBreak/>
        <w:t>The lentiviral vector-pLKO5.sgRNA.EFS.mCherry was previously described.</w:t>
      </w:r>
      <w:r w:rsidRPr="00FC08E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NrbDwvQXV0aG9yPjxZZWFyPjIwMTQ8L1llYXI+PFJl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</w:fldData>
        </w:fldChar>
      </w:r>
      <w:r w:rsidR="00CA1A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1A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ZWNrbDwvQXV0aG9yPjxZZWFyPjIwMTQ8L1llYXI+PFJl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</w:fldData>
        </w:fldChar>
      </w:r>
      <w:r w:rsidR="00CA1A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1AFC">
        <w:rPr>
          <w:rFonts w:ascii="Times New Roman" w:hAnsi="Times New Roman" w:cs="Times New Roman"/>
          <w:sz w:val="24"/>
          <w:szCs w:val="24"/>
        </w:rPr>
      </w:r>
      <w:r w:rsidR="00CA1AFC">
        <w:rPr>
          <w:rFonts w:ascii="Times New Roman" w:hAnsi="Times New Roman" w:cs="Times New Roman"/>
          <w:sz w:val="24"/>
          <w:szCs w:val="24"/>
        </w:rPr>
        <w:fldChar w:fldCharType="end"/>
      </w:r>
      <w:r w:rsidRPr="00FC08ED">
        <w:rPr>
          <w:rFonts w:ascii="Times New Roman" w:hAnsi="Times New Roman" w:cs="Times New Roman"/>
          <w:sz w:val="24"/>
          <w:szCs w:val="24"/>
        </w:rPr>
      </w:r>
      <w:r w:rsidRPr="00FC08ED">
        <w:rPr>
          <w:rFonts w:ascii="Times New Roman" w:hAnsi="Times New Roman" w:cs="Times New Roman"/>
          <w:sz w:val="24"/>
          <w:szCs w:val="24"/>
        </w:rPr>
        <w:fldChar w:fldCharType="separate"/>
      </w:r>
      <w:r w:rsidR="00CA1AFC" w:rsidRPr="00CA1AFC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FC08ED">
        <w:rPr>
          <w:rFonts w:ascii="Times New Roman" w:hAnsi="Times New Roman" w:cs="Times New Roman"/>
          <w:sz w:val="24"/>
          <w:szCs w:val="24"/>
        </w:rPr>
        <w:fldChar w:fldCharType="end"/>
      </w:r>
      <w:r w:rsidRPr="00FC08ED">
        <w:rPr>
          <w:rFonts w:ascii="Times New Roman" w:hAnsi="Times New Roman" w:cs="Times New Roman"/>
          <w:sz w:val="24"/>
          <w:szCs w:val="24"/>
        </w:rPr>
        <w:t xml:space="preserve"> Single guide RNA targeting exon 3 of mouse </w:t>
      </w:r>
      <w:r w:rsidRPr="00FC08ED">
        <w:rPr>
          <w:rFonts w:ascii="Times New Roman" w:hAnsi="Times New Roman" w:cs="Times New Roman"/>
          <w:i/>
          <w:sz w:val="24"/>
          <w:szCs w:val="24"/>
        </w:rPr>
        <w:t>Zrsr2</w:t>
      </w:r>
      <w:r w:rsidRPr="00FC08ED">
        <w:rPr>
          <w:rFonts w:ascii="Times New Roman" w:hAnsi="Times New Roman" w:cs="Times New Roman"/>
          <w:sz w:val="24"/>
          <w:szCs w:val="24"/>
        </w:rPr>
        <w:t xml:space="preserve"> (</w:t>
      </w:r>
      <w:r w:rsidR="006C3F49" w:rsidRPr="00FC08ED">
        <w:rPr>
          <w:rFonts w:ascii="Times New Roman" w:hAnsi="Times New Roman" w:cs="Times New Roman"/>
          <w:sz w:val="24"/>
          <w:szCs w:val="24"/>
        </w:rPr>
        <w:t>sgRNA: AAGGTTGTTAGAGGAAGAG</w:t>
      </w:r>
      <w:r w:rsidRPr="00FC08ED">
        <w:rPr>
          <w:rFonts w:ascii="Times New Roman" w:hAnsi="Times New Roman" w:cs="Times New Roman"/>
          <w:sz w:val="24"/>
          <w:szCs w:val="24"/>
        </w:rPr>
        <w:t>) was cloned into pLKO5.sgRNA.EFS.mCherry and validated by Sanger sequencing.</w:t>
      </w:r>
      <w:r w:rsidRPr="00FC08E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emVsZXBpczwvQXV0aG9yPjxZZWFyPjIwMTY8L1llYXI+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</w:fldData>
        </w:fldChar>
      </w:r>
      <w:r w:rsidR="00CA1AF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A1AF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emVsZXBpczwvQXV0aG9yPjxZZWFyPjIwMTY8L1llYXI+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</w:fldData>
        </w:fldChar>
      </w:r>
      <w:r w:rsidR="00CA1AF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A1AFC">
        <w:rPr>
          <w:rFonts w:ascii="Times New Roman" w:hAnsi="Times New Roman" w:cs="Times New Roman"/>
          <w:sz w:val="24"/>
          <w:szCs w:val="24"/>
        </w:rPr>
      </w:r>
      <w:r w:rsidR="00CA1AFC">
        <w:rPr>
          <w:rFonts w:ascii="Times New Roman" w:hAnsi="Times New Roman" w:cs="Times New Roman"/>
          <w:sz w:val="24"/>
          <w:szCs w:val="24"/>
        </w:rPr>
        <w:fldChar w:fldCharType="end"/>
      </w:r>
      <w:r w:rsidRPr="00FC08ED">
        <w:rPr>
          <w:rFonts w:ascii="Times New Roman" w:hAnsi="Times New Roman" w:cs="Times New Roman"/>
          <w:sz w:val="24"/>
          <w:szCs w:val="24"/>
        </w:rPr>
      </w:r>
      <w:r w:rsidRPr="00FC08ED">
        <w:rPr>
          <w:rFonts w:ascii="Times New Roman" w:hAnsi="Times New Roman" w:cs="Times New Roman"/>
          <w:sz w:val="24"/>
          <w:szCs w:val="24"/>
        </w:rPr>
        <w:fldChar w:fldCharType="separate"/>
      </w:r>
      <w:r w:rsidR="00CA1AFC" w:rsidRPr="00CA1AFC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FC08ED">
        <w:rPr>
          <w:rFonts w:ascii="Times New Roman" w:hAnsi="Times New Roman" w:cs="Times New Roman"/>
          <w:sz w:val="24"/>
          <w:szCs w:val="24"/>
        </w:rPr>
        <w:fldChar w:fldCharType="end"/>
      </w:r>
      <w:r w:rsidRPr="00FC08ED">
        <w:rPr>
          <w:rFonts w:ascii="Times New Roman" w:hAnsi="Times New Roman" w:cs="Times New Roman"/>
          <w:sz w:val="24"/>
          <w:szCs w:val="24"/>
        </w:rPr>
        <w:t xml:space="preserve"> </w:t>
      </w:r>
      <w:r w:rsidR="006C3F49" w:rsidRPr="00FC08ED">
        <w:rPr>
          <w:rFonts w:ascii="Times New Roman" w:hAnsi="Times New Roman" w:cs="Times New Roman"/>
          <w:sz w:val="24"/>
          <w:szCs w:val="24"/>
        </w:rPr>
        <w:t xml:space="preserve">The lentiviral backbone vector containing sgRNA targeting mouse </w:t>
      </w:r>
      <w:r w:rsidR="006C3F49" w:rsidRPr="00FC08ED">
        <w:rPr>
          <w:rFonts w:ascii="Times New Roman" w:hAnsi="Times New Roman" w:cs="Times New Roman"/>
          <w:i/>
          <w:sz w:val="24"/>
          <w:szCs w:val="24"/>
        </w:rPr>
        <w:t>Zrsr2</w:t>
      </w:r>
      <w:r w:rsidR="006C3F49" w:rsidRPr="00FC08ED">
        <w:rPr>
          <w:rFonts w:ascii="Times New Roman" w:hAnsi="Times New Roman" w:cs="Times New Roman"/>
          <w:sz w:val="24"/>
          <w:szCs w:val="24"/>
        </w:rPr>
        <w:t xml:space="preserve"> (sgZrsr2) or empty vector control without insertion of sgRNA region (EV), together with packaging plasmids pMD2.G (</w:t>
      </w:r>
      <w:proofErr w:type="spellStart"/>
      <w:r w:rsidR="006C3F49" w:rsidRPr="00FC08ED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6C3F49" w:rsidRPr="00FC08ED">
        <w:rPr>
          <w:rFonts w:ascii="Times New Roman" w:hAnsi="Times New Roman" w:cs="Times New Roman"/>
          <w:sz w:val="24"/>
          <w:szCs w:val="24"/>
        </w:rPr>
        <w:t xml:space="preserve"> plasmid #12259) and psPAX2 (</w:t>
      </w:r>
      <w:proofErr w:type="spellStart"/>
      <w:r w:rsidR="006C3F49" w:rsidRPr="00FC08ED">
        <w:rPr>
          <w:rFonts w:ascii="Times New Roman" w:hAnsi="Times New Roman" w:cs="Times New Roman"/>
          <w:sz w:val="24"/>
          <w:szCs w:val="24"/>
        </w:rPr>
        <w:t>Addgene</w:t>
      </w:r>
      <w:proofErr w:type="spellEnd"/>
      <w:r w:rsidR="006C3F49" w:rsidRPr="00FC08ED">
        <w:rPr>
          <w:rFonts w:ascii="Times New Roman" w:hAnsi="Times New Roman" w:cs="Times New Roman"/>
          <w:sz w:val="24"/>
          <w:szCs w:val="24"/>
        </w:rPr>
        <w:t xml:space="preserve"> plasmid #12260) were transfected into HEK293T cells (ATCC CRL-3216) using </w:t>
      </w:r>
      <w:proofErr w:type="spellStart"/>
      <w:r w:rsidR="006C3F49" w:rsidRPr="00FC08ED">
        <w:rPr>
          <w:rFonts w:ascii="Times New Roman" w:hAnsi="Times New Roman" w:cs="Times New Roman"/>
          <w:sz w:val="24"/>
          <w:szCs w:val="24"/>
        </w:rPr>
        <w:t>Fugene</w:t>
      </w:r>
      <w:proofErr w:type="spellEnd"/>
      <w:r w:rsidR="006C3F49" w:rsidRPr="00FC08ED">
        <w:rPr>
          <w:rFonts w:ascii="Times New Roman" w:hAnsi="Times New Roman" w:cs="Times New Roman"/>
          <w:sz w:val="24"/>
          <w:szCs w:val="24"/>
        </w:rPr>
        <w:t xml:space="preserve"> 6 (Promega). Medium was refreshed 16 hours post transfection. Lentiviral particles were harvested 24 hours and 48 hours after transfection and concentrated via ultracentrifugation.</w:t>
      </w:r>
    </w:p>
    <w:p w14:paraId="7E016B48" w14:textId="5D68212D" w:rsidR="008524D9" w:rsidRDefault="008524D9" w:rsidP="00CA04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8ED">
        <w:rPr>
          <w:rFonts w:ascii="Times New Roman" w:hAnsi="Times New Roman" w:cs="Times New Roman"/>
          <w:sz w:val="24"/>
          <w:szCs w:val="24"/>
        </w:rPr>
        <w:t xml:space="preserve">Sorted </w:t>
      </w:r>
      <w:r w:rsidR="00CC1A51" w:rsidRPr="005F4762">
        <w:rPr>
          <w:rFonts w:ascii="Times New Roman" w:hAnsi="Times New Roman" w:cs="Times New Roman"/>
          <w:sz w:val="24"/>
          <w:szCs w:val="24"/>
        </w:rPr>
        <w:t>Lineage</w:t>
      </w:r>
      <w:r w:rsidR="00CC1A51" w:rsidRPr="00F7224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C1A51" w:rsidRPr="005F4762">
        <w:rPr>
          <w:rFonts w:ascii="Times New Roman" w:hAnsi="Times New Roman" w:cs="Times New Roman"/>
          <w:sz w:val="24"/>
          <w:szCs w:val="24"/>
        </w:rPr>
        <w:t>Sca</w:t>
      </w:r>
      <w:r w:rsidR="00CC1A51">
        <w:rPr>
          <w:rFonts w:ascii="Times New Roman" w:hAnsi="Times New Roman" w:cs="Times New Roman"/>
          <w:sz w:val="24"/>
          <w:szCs w:val="24"/>
        </w:rPr>
        <w:t>-1</w:t>
      </w:r>
      <w:r w:rsidR="00CC1A51" w:rsidRPr="005F476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65DA5">
        <w:rPr>
          <w:rFonts w:ascii="Times New Roman" w:hAnsi="Times New Roman" w:cs="Times New Roman"/>
          <w:sz w:val="24"/>
          <w:szCs w:val="24"/>
        </w:rPr>
        <w:t>c-</w:t>
      </w:r>
      <w:r w:rsidR="00CC1A51" w:rsidRPr="005F4762">
        <w:rPr>
          <w:rFonts w:ascii="Times New Roman" w:hAnsi="Times New Roman" w:cs="Times New Roman"/>
          <w:sz w:val="24"/>
          <w:szCs w:val="24"/>
        </w:rPr>
        <w:t>Kit</w:t>
      </w:r>
      <w:r w:rsidR="00CC1A5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="00CC1A51" w:rsidRPr="005F4762">
        <w:rPr>
          <w:rFonts w:ascii="Times New Roman" w:hAnsi="Times New Roman" w:cs="Times New Roman"/>
          <w:sz w:val="24"/>
          <w:szCs w:val="24"/>
        </w:rPr>
        <w:t>(LSK)</w:t>
      </w:r>
      <w:r w:rsidRPr="00FC08ED">
        <w:rPr>
          <w:rFonts w:ascii="Times New Roman" w:hAnsi="Times New Roman" w:cs="Times New Roman"/>
          <w:sz w:val="24"/>
          <w:szCs w:val="24"/>
        </w:rPr>
        <w:t xml:space="preserve"> cells were </w:t>
      </w:r>
      <w:r w:rsidR="00F44826" w:rsidRPr="00FC08ED">
        <w:rPr>
          <w:rFonts w:ascii="Times New Roman" w:hAnsi="Times New Roman" w:cs="Times New Roman"/>
          <w:sz w:val="24"/>
          <w:szCs w:val="24"/>
        </w:rPr>
        <w:t>recovered for two hours at 37</w:t>
      </w:r>
      <w:r w:rsidR="000437AE" w:rsidRPr="00FC08ED">
        <w:rPr>
          <w:rFonts w:ascii="Times New Roman" w:hAnsi="Times New Roman" w:cs="Times New Roman"/>
          <w:sz w:val="24"/>
          <w:szCs w:val="24"/>
        </w:rPr>
        <w:t>°C</w:t>
      </w:r>
      <w:r w:rsidR="00F44826" w:rsidRPr="00FC08E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44826" w:rsidRPr="00FC08ED">
        <w:rPr>
          <w:rFonts w:ascii="Times New Roman" w:hAnsi="Times New Roman" w:cs="Times New Roman"/>
          <w:sz w:val="24"/>
          <w:szCs w:val="24"/>
        </w:rPr>
        <w:t>StemSpan</w:t>
      </w:r>
      <w:proofErr w:type="spellEnd"/>
      <w:r w:rsidR="00F44826" w:rsidRPr="00FC08ED">
        <w:rPr>
          <w:rFonts w:ascii="Times New Roman" w:hAnsi="Times New Roman" w:cs="Times New Roman"/>
          <w:sz w:val="24"/>
          <w:szCs w:val="24"/>
        </w:rPr>
        <w:t xml:space="preserve">™ Serum-Free Expansion Medium II (SFEM II) (Stem Cell) containing 10 ng/mL recombinant murine TPO (Lonza Bioscience), 50 ng/mL recombinant murine SCF (Lonza Bioscience), and 10 ng/mL recombinant murine G-SCF (Lonza Bioscience) prior to </w:t>
      </w:r>
      <w:r w:rsidRPr="00FC08ED">
        <w:rPr>
          <w:rFonts w:ascii="Times New Roman" w:hAnsi="Times New Roman" w:cs="Times New Roman"/>
          <w:sz w:val="24"/>
          <w:szCs w:val="24"/>
        </w:rPr>
        <w:t>transduc</w:t>
      </w:r>
      <w:r w:rsidR="00F44826" w:rsidRPr="00FC08ED">
        <w:rPr>
          <w:rFonts w:ascii="Times New Roman" w:hAnsi="Times New Roman" w:cs="Times New Roman"/>
          <w:sz w:val="24"/>
          <w:szCs w:val="24"/>
        </w:rPr>
        <w:t>tion</w:t>
      </w:r>
      <w:r w:rsidRPr="00FC08ED">
        <w:rPr>
          <w:rFonts w:ascii="Times New Roman" w:hAnsi="Times New Roman" w:cs="Times New Roman"/>
          <w:sz w:val="24"/>
          <w:szCs w:val="24"/>
        </w:rPr>
        <w:t xml:space="preserve"> with a lentivirus harboring </w:t>
      </w:r>
      <w:r w:rsidR="002A6359" w:rsidRPr="00FC08ED">
        <w:rPr>
          <w:rFonts w:ascii="Times New Roman" w:hAnsi="Times New Roman" w:cs="Times New Roman"/>
          <w:sz w:val="24"/>
          <w:szCs w:val="24"/>
        </w:rPr>
        <w:t xml:space="preserve">sgZrsr2 </w:t>
      </w:r>
      <w:r w:rsidRPr="00FC08ED">
        <w:rPr>
          <w:rFonts w:ascii="Times New Roman" w:hAnsi="Times New Roman" w:cs="Times New Roman"/>
          <w:sz w:val="24"/>
          <w:szCs w:val="24"/>
        </w:rPr>
        <w:t xml:space="preserve">or </w:t>
      </w:r>
      <w:r w:rsidR="002A6359" w:rsidRPr="00FC08ED">
        <w:rPr>
          <w:rFonts w:ascii="Times New Roman" w:hAnsi="Times New Roman" w:cs="Times New Roman"/>
          <w:sz w:val="24"/>
          <w:szCs w:val="24"/>
        </w:rPr>
        <w:t xml:space="preserve">EV </w:t>
      </w:r>
      <w:r w:rsidRPr="00FC08ED">
        <w:rPr>
          <w:rFonts w:ascii="Times New Roman" w:hAnsi="Times New Roman" w:cs="Times New Roman"/>
          <w:sz w:val="24"/>
          <w:szCs w:val="24"/>
        </w:rPr>
        <w:t>overnight</w:t>
      </w:r>
      <w:r w:rsidR="00DE65A5" w:rsidRPr="00FC08ED">
        <w:rPr>
          <w:rFonts w:ascii="Times New Roman" w:hAnsi="Times New Roman" w:cs="Times New Roman"/>
          <w:sz w:val="24"/>
          <w:szCs w:val="24"/>
        </w:rPr>
        <w:t xml:space="preserve">, with a target </w:t>
      </w:r>
      <w:r w:rsidR="006541C1" w:rsidRPr="00FC08ED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multiplicity of infection</w:t>
      </w:r>
      <w:r w:rsidR="006541C1" w:rsidRPr="00FC08ED">
        <w:rPr>
          <w:rFonts w:ascii="Times New Roman" w:hAnsi="Times New Roman" w:cs="Times New Roman"/>
          <w:sz w:val="24"/>
          <w:szCs w:val="24"/>
        </w:rPr>
        <w:t xml:space="preserve"> (</w:t>
      </w:r>
      <w:r w:rsidR="00DE65A5" w:rsidRPr="00FC08ED">
        <w:rPr>
          <w:rFonts w:ascii="Times New Roman" w:hAnsi="Times New Roman" w:cs="Times New Roman"/>
          <w:sz w:val="24"/>
          <w:szCs w:val="24"/>
        </w:rPr>
        <w:t>MOI</w:t>
      </w:r>
      <w:r w:rsidR="006541C1" w:rsidRPr="00FC08ED">
        <w:rPr>
          <w:rFonts w:ascii="Times New Roman" w:hAnsi="Times New Roman" w:cs="Times New Roman"/>
          <w:sz w:val="24"/>
          <w:szCs w:val="24"/>
        </w:rPr>
        <w:t>)</w:t>
      </w:r>
      <w:r w:rsidR="00DE65A5" w:rsidRPr="00FC08ED">
        <w:rPr>
          <w:rFonts w:ascii="Times New Roman" w:hAnsi="Times New Roman" w:cs="Times New Roman"/>
          <w:sz w:val="24"/>
          <w:szCs w:val="24"/>
        </w:rPr>
        <w:t xml:space="preserve"> of 20</w:t>
      </w:r>
      <w:r w:rsidRPr="00FC08ED">
        <w:rPr>
          <w:rFonts w:ascii="Times New Roman" w:hAnsi="Times New Roman" w:cs="Times New Roman"/>
          <w:sz w:val="24"/>
          <w:szCs w:val="24"/>
        </w:rPr>
        <w:t xml:space="preserve">. </w:t>
      </w:r>
      <w:r w:rsidR="00DE65A5" w:rsidRPr="00FC08ED">
        <w:rPr>
          <w:rFonts w:ascii="Times New Roman" w:hAnsi="Times New Roman" w:cs="Times New Roman"/>
          <w:sz w:val="24"/>
          <w:szCs w:val="24"/>
        </w:rPr>
        <w:t xml:space="preserve">Cells were then </w:t>
      </w:r>
      <w:r w:rsidRPr="00FC08ED">
        <w:rPr>
          <w:rFonts w:ascii="Times New Roman" w:hAnsi="Times New Roman" w:cs="Times New Roman"/>
          <w:sz w:val="24"/>
          <w:szCs w:val="24"/>
        </w:rPr>
        <w:t xml:space="preserve">cultured in fresh </w:t>
      </w:r>
      <w:r w:rsidR="00F44826" w:rsidRPr="00FC08ED">
        <w:rPr>
          <w:rFonts w:ascii="Times New Roman" w:hAnsi="Times New Roman" w:cs="Times New Roman"/>
          <w:sz w:val="24"/>
          <w:szCs w:val="24"/>
        </w:rPr>
        <w:t>media, as detailed above,</w:t>
      </w:r>
      <w:r w:rsidR="00267BF7" w:rsidRPr="00FC08ED">
        <w:rPr>
          <w:rFonts w:ascii="Times New Roman" w:hAnsi="Times New Roman" w:cs="Times New Roman"/>
          <w:sz w:val="24"/>
          <w:szCs w:val="24"/>
        </w:rPr>
        <w:t xml:space="preserve"> </w:t>
      </w:r>
      <w:r w:rsidRPr="00FC08ED">
        <w:rPr>
          <w:rFonts w:ascii="Times New Roman" w:hAnsi="Times New Roman" w:cs="Times New Roman"/>
          <w:sz w:val="24"/>
          <w:szCs w:val="24"/>
        </w:rPr>
        <w:t xml:space="preserve">for 24h before transplantation. Recipient mice, </w:t>
      </w:r>
      <w:r w:rsidR="00DE65A5" w:rsidRPr="00FC08ED">
        <w:rPr>
          <w:rFonts w:ascii="Times New Roman" w:hAnsi="Times New Roman" w:cs="Times New Roman"/>
          <w:iCs/>
          <w:sz w:val="24"/>
          <w:szCs w:val="24"/>
        </w:rPr>
        <w:t>C57B</w:t>
      </w:r>
      <w:r w:rsidR="00582E85" w:rsidRPr="00FC08ED">
        <w:rPr>
          <w:rFonts w:ascii="Times New Roman" w:hAnsi="Times New Roman" w:cs="Times New Roman"/>
          <w:iCs/>
          <w:sz w:val="24"/>
          <w:szCs w:val="24"/>
        </w:rPr>
        <w:t>L</w:t>
      </w:r>
      <w:r w:rsidR="00DE65A5" w:rsidRPr="00FC08ED">
        <w:rPr>
          <w:rFonts w:ascii="Times New Roman" w:hAnsi="Times New Roman" w:cs="Times New Roman"/>
          <w:iCs/>
          <w:sz w:val="24"/>
          <w:szCs w:val="24"/>
        </w:rPr>
        <w:t xml:space="preserve">/6, </w:t>
      </w:r>
      <w:r w:rsidRPr="00FC08ED">
        <w:rPr>
          <w:rFonts w:ascii="Times New Roman" w:hAnsi="Times New Roman" w:cs="Times New Roman"/>
          <w:sz w:val="24"/>
          <w:szCs w:val="24"/>
        </w:rPr>
        <w:t xml:space="preserve">received a lethal dose of irradiation, administered over 2 doses of 550 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cGy</w:t>
      </w:r>
      <w:proofErr w:type="spellEnd"/>
      <w:r w:rsidRPr="00FC08ED">
        <w:rPr>
          <w:rFonts w:ascii="Times New Roman" w:hAnsi="Times New Roman" w:cs="Times New Roman"/>
          <w:sz w:val="24"/>
          <w:szCs w:val="24"/>
        </w:rPr>
        <w:t xml:space="preserve">, at least three hours apart within 24 hours of transplantation. </w:t>
      </w:r>
      <w:r w:rsidR="00E06980">
        <w:rPr>
          <w:rFonts w:ascii="Times New Roman" w:hAnsi="Times New Roman" w:cs="Times New Roman"/>
          <w:sz w:val="24"/>
          <w:szCs w:val="24"/>
        </w:rPr>
        <w:t>C</w:t>
      </w:r>
      <w:r w:rsidRPr="00FC08ED">
        <w:rPr>
          <w:rFonts w:ascii="Times New Roman" w:hAnsi="Times New Roman" w:cs="Times New Roman"/>
          <w:sz w:val="24"/>
          <w:szCs w:val="24"/>
        </w:rPr>
        <w:t>ells (</w:t>
      </w:r>
      <w:r w:rsidR="00CD4EB7" w:rsidRPr="00FC08ED">
        <w:rPr>
          <w:rFonts w:ascii="Times New Roman" w:hAnsi="Times New Roman" w:cs="Times New Roman"/>
          <w:sz w:val="24"/>
          <w:szCs w:val="24"/>
        </w:rPr>
        <w:t>50</w:t>
      </w:r>
      <w:r w:rsidR="00582E85" w:rsidRPr="00FC08ED">
        <w:rPr>
          <w:rFonts w:ascii="Times New Roman" w:hAnsi="Times New Roman" w:cs="Times New Roman"/>
          <w:sz w:val="24"/>
          <w:szCs w:val="24"/>
        </w:rPr>
        <w:t>,000</w:t>
      </w:r>
      <w:r w:rsidR="00CD4EB7" w:rsidRPr="00FC08ED">
        <w:rPr>
          <w:rFonts w:ascii="Times New Roman" w:hAnsi="Times New Roman" w:cs="Times New Roman"/>
          <w:sz w:val="24"/>
          <w:szCs w:val="24"/>
        </w:rPr>
        <w:t xml:space="preserve">-200,000 </w:t>
      </w:r>
      <w:r w:rsidRPr="00FC08ED">
        <w:rPr>
          <w:rFonts w:ascii="Times New Roman" w:hAnsi="Times New Roman" w:cs="Times New Roman"/>
          <w:sz w:val="24"/>
          <w:szCs w:val="24"/>
        </w:rPr>
        <w:t>infected LSKs</w:t>
      </w:r>
      <w:r w:rsidR="00CD4EB7" w:rsidRPr="00FC08ED">
        <w:rPr>
          <w:rFonts w:ascii="Times New Roman" w:hAnsi="Times New Roman" w:cs="Times New Roman"/>
          <w:sz w:val="24"/>
          <w:szCs w:val="24"/>
        </w:rPr>
        <w:t xml:space="preserve">/mouse </w:t>
      </w:r>
      <w:r w:rsidRPr="00FC08ED">
        <w:rPr>
          <w:rFonts w:ascii="Times New Roman" w:hAnsi="Times New Roman" w:cs="Times New Roman"/>
          <w:sz w:val="24"/>
          <w:szCs w:val="24"/>
        </w:rPr>
        <w:t>mixed with</w:t>
      </w:r>
      <w:r w:rsidR="00CD4EB7" w:rsidRPr="00FC08ED">
        <w:rPr>
          <w:rFonts w:ascii="Times New Roman" w:hAnsi="Times New Roman" w:cs="Times New Roman"/>
          <w:sz w:val="24"/>
          <w:szCs w:val="24"/>
        </w:rPr>
        <w:t xml:space="preserve"> 30,000 </w:t>
      </w:r>
      <w:r w:rsidRPr="00FC08ED">
        <w:rPr>
          <w:rFonts w:ascii="Times New Roman" w:hAnsi="Times New Roman" w:cs="Times New Roman"/>
          <w:sz w:val="24"/>
          <w:szCs w:val="24"/>
        </w:rPr>
        <w:t xml:space="preserve">helper </w:t>
      </w:r>
      <w:r w:rsidR="00267BF7" w:rsidRPr="00FC08ED">
        <w:rPr>
          <w:rFonts w:ascii="Times New Roman" w:hAnsi="Times New Roman" w:cs="Times New Roman"/>
          <w:iCs/>
          <w:sz w:val="24"/>
          <w:szCs w:val="24"/>
        </w:rPr>
        <w:t xml:space="preserve">C57BL/6 </w:t>
      </w:r>
      <w:r w:rsidRPr="00FC08ED">
        <w:rPr>
          <w:rFonts w:ascii="Times New Roman" w:hAnsi="Times New Roman" w:cs="Times New Roman"/>
          <w:sz w:val="24"/>
          <w:szCs w:val="24"/>
        </w:rPr>
        <w:t>donor BM</w:t>
      </w:r>
      <w:r w:rsidR="00CD4EB7" w:rsidRPr="00FC08ED">
        <w:rPr>
          <w:rFonts w:ascii="Times New Roman" w:hAnsi="Times New Roman" w:cs="Times New Roman"/>
          <w:sz w:val="24"/>
          <w:szCs w:val="24"/>
        </w:rPr>
        <w:t>/mouse</w:t>
      </w:r>
      <w:r w:rsidRPr="00FC08ED">
        <w:rPr>
          <w:rFonts w:ascii="Times New Roman" w:hAnsi="Times New Roman" w:cs="Times New Roman"/>
          <w:sz w:val="24"/>
          <w:szCs w:val="24"/>
        </w:rPr>
        <w:t>) were administered by lateral tail vein injection. Transplanted mice were maintained on antibiotic (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Baytril</w:t>
      </w:r>
      <w:proofErr w:type="spellEnd"/>
      <w:r w:rsidRPr="00FC08ED">
        <w:rPr>
          <w:rFonts w:ascii="Times New Roman" w:hAnsi="Times New Roman" w:cs="Times New Roman"/>
          <w:sz w:val="24"/>
          <w:szCs w:val="24"/>
        </w:rPr>
        <w:t xml:space="preserve">) water for </w:t>
      </w:r>
      <w:r w:rsidR="004049A5" w:rsidRPr="00FC08ED">
        <w:rPr>
          <w:rFonts w:ascii="Times New Roman" w:hAnsi="Times New Roman" w:cs="Times New Roman"/>
          <w:sz w:val="24"/>
          <w:szCs w:val="24"/>
        </w:rPr>
        <w:t xml:space="preserve">two </w:t>
      </w:r>
      <w:r w:rsidRPr="00FC08ED">
        <w:rPr>
          <w:rFonts w:ascii="Times New Roman" w:hAnsi="Times New Roman" w:cs="Times New Roman"/>
          <w:sz w:val="24"/>
          <w:szCs w:val="24"/>
        </w:rPr>
        <w:t xml:space="preserve">weeks. </w:t>
      </w:r>
      <w:r w:rsidR="00582E85" w:rsidRPr="00FC08ED">
        <w:rPr>
          <w:rFonts w:ascii="Times New Roman" w:hAnsi="Times New Roman" w:cs="Times New Roman"/>
          <w:sz w:val="24"/>
          <w:szCs w:val="24"/>
        </w:rPr>
        <w:t>Four</w:t>
      </w:r>
      <w:r w:rsidRPr="00FC08ED">
        <w:rPr>
          <w:rFonts w:ascii="Times New Roman" w:hAnsi="Times New Roman" w:cs="Times New Roman"/>
          <w:sz w:val="24"/>
          <w:szCs w:val="24"/>
        </w:rPr>
        <w:t xml:space="preserve"> weeks post-transplant, peripheral blood (PB) was sampled by submandibular bleed</w:t>
      </w:r>
      <w:r w:rsidR="004901EA" w:rsidRPr="00FC08ED">
        <w:rPr>
          <w:rFonts w:ascii="Times New Roman" w:hAnsi="Times New Roman" w:cs="Times New Roman"/>
          <w:sz w:val="24"/>
          <w:szCs w:val="24"/>
        </w:rPr>
        <w:t>ing</w:t>
      </w:r>
      <w:r w:rsidRPr="00FC08ED">
        <w:rPr>
          <w:rFonts w:ascii="Times New Roman" w:hAnsi="Times New Roman" w:cs="Times New Roman"/>
          <w:sz w:val="24"/>
          <w:szCs w:val="24"/>
        </w:rPr>
        <w:t xml:space="preserve"> to confirm successful engraftment </w:t>
      </w:r>
      <w:r w:rsidR="00DE65A5" w:rsidRPr="00FC08ED">
        <w:rPr>
          <w:rFonts w:ascii="Times New Roman" w:hAnsi="Times New Roman" w:cs="Times New Roman"/>
          <w:sz w:val="24"/>
          <w:szCs w:val="24"/>
        </w:rPr>
        <w:t>with the presence</w:t>
      </w:r>
      <w:r w:rsidRPr="00FC08E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FC08ED">
        <w:rPr>
          <w:rFonts w:ascii="Times New Roman" w:hAnsi="Times New Roman" w:cs="Times New Roman"/>
          <w:sz w:val="24"/>
          <w:szCs w:val="24"/>
        </w:rPr>
        <w:t xml:space="preserve"> expressing cells </w:t>
      </w:r>
      <w:r w:rsidR="00DE65A5" w:rsidRPr="00FC08ED">
        <w:rPr>
          <w:rFonts w:ascii="Times New Roman" w:hAnsi="Times New Roman" w:cs="Times New Roman"/>
          <w:sz w:val="24"/>
          <w:szCs w:val="24"/>
        </w:rPr>
        <w:t>via</w:t>
      </w:r>
      <w:r w:rsidRPr="00FC08ED">
        <w:rPr>
          <w:rFonts w:ascii="Times New Roman" w:hAnsi="Times New Roman" w:cs="Times New Roman"/>
          <w:sz w:val="24"/>
          <w:szCs w:val="24"/>
        </w:rPr>
        <w:t xml:space="preserve"> flow cytometry. </w:t>
      </w:r>
      <w:r w:rsidR="00DE65A5" w:rsidRPr="00FC08ED">
        <w:rPr>
          <w:rFonts w:ascii="Times New Roman" w:hAnsi="Times New Roman" w:cs="Times New Roman"/>
          <w:sz w:val="24"/>
          <w:szCs w:val="24"/>
        </w:rPr>
        <w:t>M</w:t>
      </w:r>
      <w:r w:rsidRPr="00FC08ED">
        <w:rPr>
          <w:rFonts w:ascii="Times New Roman" w:hAnsi="Times New Roman" w:cs="Times New Roman"/>
          <w:sz w:val="24"/>
          <w:szCs w:val="24"/>
        </w:rPr>
        <w:t xml:space="preserve">ice were </w:t>
      </w:r>
      <w:r w:rsidR="00DE65A5" w:rsidRPr="00FC08ED">
        <w:rPr>
          <w:rFonts w:ascii="Times New Roman" w:hAnsi="Times New Roman" w:cs="Times New Roman"/>
          <w:sz w:val="24"/>
          <w:szCs w:val="24"/>
        </w:rPr>
        <w:t xml:space="preserve">maintained on </w:t>
      </w:r>
      <w:r w:rsidRPr="00FC08ED">
        <w:rPr>
          <w:rFonts w:ascii="Times New Roman" w:hAnsi="Times New Roman" w:cs="Times New Roman"/>
          <w:sz w:val="24"/>
          <w:szCs w:val="24"/>
        </w:rPr>
        <w:t xml:space="preserve">Tamoxifen Chow </w:t>
      </w:r>
      <w:r w:rsidR="00DE65A5" w:rsidRPr="00FC08ED">
        <w:rPr>
          <w:rFonts w:ascii="Times New Roman" w:hAnsi="Times New Roman" w:cs="Times New Roman"/>
          <w:sz w:val="24"/>
          <w:szCs w:val="24"/>
        </w:rPr>
        <w:t>(</w:t>
      </w:r>
      <w:r w:rsidR="00F43FF9" w:rsidRPr="00FC08ED">
        <w:rPr>
          <w:rFonts w:ascii="Times New Roman" w:hAnsi="Times New Roman" w:cs="Times New Roman"/>
          <w:sz w:val="24"/>
          <w:szCs w:val="24"/>
        </w:rPr>
        <w:t>400mg</w:t>
      </w:r>
      <w:r w:rsidR="00DE65A5" w:rsidRPr="00FC08ED">
        <w:rPr>
          <w:rFonts w:ascii="Times New Roman" w:hAnsi="Times New Roman" w:cs="Times New Roman"/>
          <w:sz w:val="24"/>
          <w:szCs w:val="24"/>
        </w:rPr>
        <w:t xml:space="preserve">/kg, </w:t>
      </w:r>
      <w:r w:rsidR="00394460" w:rsidRPr="00FC08ED">
        <w:rPr>
          <w:rFonts w:ascii="Times New Roman" w:hAnsi="Times New Roman" w:cs="Times New Roman"/>
          <w:sz w:val="24"/>
          <w:szCs w:val="24"/>
        </w:rPr>
        <w:t xml:space="preserve">Specialty Feeds) </w:t>
      </w:r>
      <w:r w:rsidRPr="00FC08ED">
        <w:rPr>
          <w:rFonts w:ascii="Times New Roman" w:hAnsi="Times New Roman" w:cs="Times New Roman"/>
          <w:sz w:val="24"/>
          <w:szCs w:val="24"/>
        </w:rPr>
        <w:t xml:space="preserve">for </w:t>
      </w:r>
      <w:r w:rsidR="004049A5" w:rsidRPr="00FC08ED">
        <w:rPr>
          <w:rFonts w:ascii="Times New Roman" w:hAnsi="Times New Roman" w:cs="Times New Roman"/>
          <w:sz w:val="24"/>
          <w:szCs w:val="24"/>
        </w:rPr>
        <w:t xml:space="preserve">two </w:t>
      </w:r>
      <w:r w:rsidRPr="00FC08ED">
        <w:rPr>
          <w:rFonts w:ascii="Times New Roman" w:hAnsi="Times New Roman" w:cs="Times New Roman"/>
          <w:sz w:val="24"/>
          <w:szCs w:val="24"/>
        </w:rPr>
        <w:t xml:space="preserve">weeks </w:t>
      </w:r>
      <w:r w:rsidR="00F44826" w:rsidRPr="00FC08ED">
        <w:rPr>
          <w:rFonts w:ascii="Times New Roman" w:hAnsi="Times New Roman" w:cs="Times New Roman"/>
          <w:sz w:val="24"/>
          <w:szCs w:val="24"/>
        </w:rPr>
        <w:t xml:space="preserve">to induce </w:t>
      </w:r>
      <w:proofErr w:type="spellStart"/>
      <w:r w:rsidR="00F44826" w:rsidRPr="00FC08ED">
        <w:rPr>
          <w:rFonts w:ascii="Times New Roman" w:hAnsi="Times New Roman" w:cs="Times New Roman"/>
          <w:sz w:val="24"/>
          <w:szCs w:val="24"/>
        </w:rPr>
        <w:t>CreER</w:t>
      </w:r>
      <w:proofErr w:type="spellEnd"/>
      <w:r w:rsidR="00F44826" w:rsidRPr="00FC08ED">
        <w:rPr>
          <w:rFonts w:ascii="Times New Roman" w:hAnsi="Times New Roman" w:cs="Times New Roman"/>
          <w:sz w:val="24"/>
          <w:szCs w:val="24"/>
        </w:rPr>
        <w:t xml:space="preserve"> activity and expression of the conditional alleles, </w:t>
      </w:r>
      <w:r w:rsidR="00F44826" w:rsidRPr="00FC08ED">
        <w:rPr>
          <w:rFonts w:ascii="Times New Roman" w:hAnsi="Times New Roman" w:cs="Times New Roman"/>
          <w:i/>
          <w:iCs/>
          <w:sz w:val="24"/>
          <w:szCs w:val="24"/>
        </w:rPr>
        <w:t>Jak2</w:t>
      </w:r>
      <w:r w:rsidR="005D2148" w:rsidRPr="005D2148">
        <w:rPr>
          <w:rFonts w:ascii="Times New Roman" w:hAnsi="Times New Roman" w:cs="Times New Roman"/>
          <w:iCs/>
          <w:sz w:val="24"/>
          <w:szCs w:val="24"/>
          <w:vertAlign w:val="superscript"/>
        </w:rPr>
        <w:t>V617F</w:t>
      </w:r>
      <w:r w:rsidR="00F44826" w:rsidRPr="00FC08ED">
        <w:rPr>
          <w:rFonts w:ascii="Times New Roman" w:hAnsi="Times New Roman" w:cs="Times New Roman"/>
          <w:sz w:val="24"/>
          <w:szCs w:val="24"/>
        </w:rPr>
        <w:t xml:space="preserve">, GFP and </w:t>
      </w:r>
      <w:r w:rsidR="00FC1976" w:rsidRPr="00FC08ED">
        <w:rPr>
          <w:rFonts w:ascii="Times New Roman" w:hAnsi="Times New Roman" w:cs="Times New Roman"/>
          <w:sz w:val="24"/>
          <w:szCs w:val="24"/>
        </w:rPr>
        <w:t>Cas9</w:t>
      </w:r>
      <w:r w:rsidR="00F44826" w:rsidRPr="00FC08ED">
        <w:rPr>
          <w:rFonts w:ascii="Times New Roman" w:hAnsi="Times New Roman" w:cs="Times New Roman"/>
          <w:sz w:val="24"/>
          <w:szCs w:val="24"/>
        </w:rPr>
        <w:t xml:space="preserve">, enabling the editing of </w:t>
      </w:r>
      <w:r w:rsidR="00F44826" w:rsidRPr="00FC08ED">
        <w:rPr>
          <w:rFonts w:ascii="Times New Roman" w:hAnsi="Times New Roman" w:cs="Times New Roman"/>
          <w:i/>
          <w:sz w:val="24"/>
          <w:szCs w:val="24"/>
        </w:rPr>
        <w:lastRenderedPageBreak/>
        <w:t xml:space="preserve">Zrsr2, </w:t>
      </w:r>
      <w:r w:rsidRPr="00FC08ED">
        <w:rPr>
          <w:rFonts w:ascii="Times New Roman" w:hAnsi="Times New Roman" w:cs="Times New Roman"/>
          <w:sz w:val="24"/>
          <w:szCs w:val="24"/>
        </w:rPr>
        <w:t xml:space="preserve">before returning to normal chow. </w:t>
      </w:r>
      <w:r w:rsidR="00582E85" w:rsidRPr="00FC08ED">
        <w:rPr>
          <w:rFonts w:ascii="Times New Roman" w:hAnsi="Times New Roman" w:cs="Times New Roman"/>
          <w:sz w:val="24"/>
          <w:szCs w:val="24"/>
        </w:rPr>
        <w:t>Four</w:t>
      </w:r>
      <w:r w:rsidRPr="00FC08ED">
        <w:rPr>
          <w:rFonts w:ascii="Times New Roman" w:hAnsi="Times New Roman" w:cs="Times New Roman"/>
          <w:sz w:val="24"/>
          <w:szCs w:val="24"/>
        </w:rPr>
        <w:t xml:space="preserve"> weeks after </w:t>
      </w:r>
      <w:r w:rsidR="00394460" w:rsidRPr="00FC08ED">
        <w:rPr>
          <w:rFonts w:ascii="Times New Roman" w:hAnsi="Times New Roman" w:cs="Times New Roman"/>
          <w:sz w:val="24"/>
          <w:szCs w:val="24"/>
        </w:rPr>
        <w:t xml:space="preserve">commencement of </w:t>
      </w:r>
      <w:r w:rsidRPr="00FC08ED">
        <w:rPr>
          <w:rFonts w:ascii="Times New Roman" w:hAnsi="Times New Roman" w:cs="Times New Roman"/>
          <w:sz w:val="24"/>
          <w:szCs w:val="24"/>
        </w:rPr>
        <w:t xml:space="preserve">Tamoxifen </w:t>
      </w:r>
      <w:r w:rsidR="00394460" w:rsidRPr="00FC08ED">
        <w:rPr>
          <w:rFonts w:ascii="Times New Roman" w:hAnsi="Times New Roman" w:cs="Times New Roman"/>
          <w:sz w:val="24"/>
          <w:szCs w:val="24"/>
        </w:rPr>
        <w:t>administration</w:t>
      </w:r>
      <w:r w:rsidRPr="00FC08ED">
        <w:rPr>
          <w:rFonts w:ascii="Times New Roman" w:hAnsi="Times New Roman" w:cs="Times New Roman"/>
          <w:sz w:val="24"/>
          <w:szCs w:val="24"/>
        </w:rPr>
        <w:t xml:space="preserve">, PB was sampled to confirm the successful induction of 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CreER</w:t>
      </w:r>
      <w:proofErr w:type="spellEnd"/>
      <w:r w:rsidR="00394460" w:rsidRPr="00FC08ED">
        <w:rPr>
          <w:rFonts w:ascii="Times New Roman" w:hAnsi="Times New Roman" w:cs="Times New Roman"/>
          <w:sz w:val="24"/>
          <w:szCs w:val="24"/>
        </w:rPr>
        <w:t xml:space="preserve"> and Cas9</w:t>
      </w:r>
      <w:r w:rsidRPr="00FC08ED">
        <w:rPr>
          <w:rFonts w:ascii="Times New Roman" w:hAnsi="Times New Roman" w:cs="Times New Roman"/>
          <w:sz w:val="24"/>
          <w:szCs w:val="24"/>
        </w:rPr>
        <w:t xml:space="preserve"> by </w:t>
      </w:r>
      <w:r w:rsidR="00394460" w:rsidRPr="00FC08ED">
        <w:rPr>
          <w:rFonts w:ascii="Times New Roman" w:hAnsi="Times New Roman" w:cs="Times New Roman"/>
          <w:sz w:val="24"/>
          <w:szCs w:val="24"/>
        </w:rPr>
        <w:t>confirming the presence of</w:t>
      </w:r>
      <w:r w:rsidRPr="00FC08ED">
        <w:rPr>
          <w:rFonts w:ascii="Times New Roman" w:hAnsi="Times New Roman" w:cs="Times New Roman"/>
          <w:sz w:val="24"/>
          <w:szCs w:val="24"/>
        </w:rPr>
        <w:t xml:space="preserve"> GFP and 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FC08ED">
        <w:rPr>
          <w:rFonts w:ascii="Times New Roman" w:hAnsi="Times New Roman" w:cs="Times New Roman"/>
          <w:sz w:val="24"/>
          <w:szCs w:val="24"/>
        </w:rPr>
        <w:t xml:space="preserve"> positive cells </w:t>
      </w:r>
      <w:r w:rsidR="00394460" w:rsidRPr="00FC08ED">
        <w:rPr>
          <w:rFonts w:ascii="Times New Roman" w:hAnsi="Times New Roman" w:cs="Times New Roman"/>
          <w:sz w:val="24"/>
          <w:szCs w:val="24"/>
        </w:rPr>
        <w:t>via</w:t>
      </w:r>
      <w:r w:rsidRPr="00FC08ED">
        <w:rPr>
          <w:rFonts w:ascii="Times New Roman" w:hAnsi="Times New Roman" w:cs="Times New Roman"/>
          <w:sz w:val="24"/>
          <w:szCs w:val="24"/>
        </w:rPr>
        <w:t xml:space="preserve"> flow cytometry.</w:t>
      </w:r>
    </w:p>
    <w:p w14:paraId="1A196A0B" w14:textId="77777777" w:rsidR="0060659D" w:rsidRPr="005F4762" w:rsidRDefault="0060659D" w:rsidP="0060659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762">
        <w:rPr>
          <w:rFonts w:ascii="Times New Roman" w:hAnsi="Times New Roman" w:cs="Times New Roman"/>
          <w:b/>
          <w:sz w:val="24"/>
          <w:szCs w:val="24"/>
        </w:rPr>
        <w:t xml:space="preserve">Blood count analysis </w:t>
      </w:r>
    </w:p>
    <w:p w14:paraId="5C05E0DE" w14:textId="77777777" w:rsidR="0060659D" w:rsidRPr="005F4762" w:rsidRDefault="0060659D" w:rsidP="006065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4762">
        <w:rPr>
          <w:rFonts w:ascii="Times New Roman" w:hAnsi="Times New Roman" w:cs="Times New Roman"/>
          <w:sz w:val="24"/>
          <w:szCs w:val="24"/>
        </w:rPr>
        <w:t xml:space="preserve">Peripheral blood (PB) was collected by submandibular vein bleeding into EDTA-coated tubes, and analyzed on a </w:t>
      </w:r>
      <w:proofErr w:type="spellStart"/>
      <w:r w:rsidRPr="005F4762">
        <w:rPr>
          <w:rFonts w:ascii="Times New Roman" w:hAnsi="Times New Roman" w:cs="Times New Roman"/>
          <w:sz w:val="24"/>
          <w:szCs w:val="24"/>
        </w:rPr>
        <w:t>Hemavet</w:t>
      </w:r>
      <w:proofErr w:type="spellEnd"/>
      <w:r w:rsidRPr="005F4762">
        <w:rPr>
          <w:rFonts w:ascii="Times New Roman" w:hAnsi="Times New Roman" w:cs="Times New Roman"/>
          <w:sz w:val="24"/>
          <w:szCs w:val="24"/>
        </w:rPr>
        <w:t xml:space="preserve"> analyzer (Model 950, Drew scientific).</w:t>
      </w:r>
    </w:p>
    <w:p w14:paraId="68907951" w14:textId="77777777" w:rsidR="0060659D" w:rsidRPr="005F4762" w:rsidRDefault="0060659D" w:rsidP="0060659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762">
        <w:rPr>
          <w:rFonts w:ascii="Times New Roman" w:hAnsi="Times New Roman" w:cs="Times New Roman"/>
          <w:b/>
          <w:sz w:val="24"/>
          <w:szCs w:val="24"/>
        </w:rPr>
        <w:t>Histology</w:t>
      </w:r>
    </w:p>
    <w:p w14:paraId="098AFC02" w14:textId="77777777" w:rsidR="0060659D" w:rsidRPr="005F4762" w:rsidRDefault="0060659D" w:rsidP="006065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4762">
        <w:rPr>
          <w:rFonts w:ascii="Times New Roman" w:hAnsi="Times New Roman" w:cs="Times New Roman"/>
          <w:sz w:val="24"/>
          <w:szCs w:val="24"/>
        </w:rPr>
        <w:t>Hematoxylin and eosin (H&amp;E) staining were performed on formalin-fixed and paraffin-embedded tissues in histology facility at QIMR Berghofer Medical Research Institute.</w:t>
      </w:r>
    </w:p>
    <w:p w14:paraId="33F29B90" w14:textId="77777777" w:rsidR="0060659D" w:rsidRPr="005F4762" w:rsidRDefault="0060659D" w:rsidP="0060659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762">
        <w:rPr>
          <w:rFonts w:ascii="Times New Roman" w:hAnsi="Times New Roman" w:cs="Times New Roman"/>
          <w:b/>
          <w:sz w:val="24"/>
          <w:szCs w:val="24"/>
        </w:rPr>
        <w:t xml:space="preserve">Fluorescence-activated Cell Sorting (FACS) and Flow Cytometry </w:t>
      </w:r>
    </w:p>
    <w:p w14:paraId="7D46BE0C" w14:textId="0B2927FA" w:rsidR="0060659D" w:rsidRPr="005F4762" w:rsidRDefault="0060659D" w:rsidP="0060659D">
      <w:pPr>
        <w:spacing w:after="0" w:line="480" w:lineRule="auto"/>
        <w:jc w:val="both"/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</w:pPr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BM cells from </w:t>
      </w:r>
      <w:r w:rsidRPr="005F4762">
        <w:rPr>
          <w:rFonts w:ascii="Times New Roman" w:hAnsi="Times New Roman" w:cs="Times New Roman"/>
          <w:i/>
          <w:sz w:val="24"/>
          <w:szCs w:val="24"/>
        </w:rPr>
        <w:t>Jak2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fl-</w:t>
      </w:r>
      <w:r w:rsidRPr="00EA0059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V617F 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/+</w:t>
      </w:r>
      <w:r w:rsidRPr="005F4762">
        <w:rPr>
          <w:rFonts w:ascii="Times New Roman" w:hAnsi="Times New Roman" w:cs="Times New Roman"/>
          <w:i/>
          <w:sz w:val="24"/>
          <w:szCs w:val="24"/>
        </w:rPr>
        <w:t>;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F4762">
        <w:rPr>
          <w:rFonts w:ascii="Times New Roman" w:hAnsi="Times New Roman" w:cs="Times New Roman"/>
          <w:i/>
          <w:sz w:val="24"/>
          <w:szCs w:val="24"/>
        </w:rPr>
        <w:t>Rosa26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lsl-Cas9-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T2A</w:t>
      </w:r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-GFP/</w:t>
      </w:r>
      <w:proofErr w:type="spellStart"/>
      <w:r w:rsidRPr="005F4762">
        <w:rPr>
          <w:rFonts w:ascii="Times New Roman" w:hAnsi="Times New Roman" w:cs="Times New Roman"/>
          <w:i/>
          <w:sz w:val="24"/>
          <w:szCs w:val="24"/>
          <w:vertAlign w:val="superscript"/>
        </w:rPr>
        <w:t>creER</w:t>
      </w:r>
      <w:proofErr w:type="spellEnd"/>
      <w:r w:rsidRPr="005F4762">
        <w:rPr>
          <w:rFonts w:ascii="Times New Roman" w:hAnsi="Times New Roman" w:cs="Times New Roman"/>
          <w:sz w:val="24"/>
          <w:szCs w:val="24"/>
        </w:rPr>
        <w:t xml:space="preserve"> male donor mice</w:t>
      </w:r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were stained with a biotin conjugated mature lineage antibody cocktail (CD3e, B220, Ter-119, Mac-1, Gr-1, and CD5</w:t>
      </w:r>
      <w:r w:rsidRPr="005F4762">
        <w:rPr>
          <w:rFonts w:ascii="Times New Roman" w:hAnsi="Times New Roman" w:cs="Times New Roman"/>
          <w:sz w:val="24"/>
          <w:szCs w:val="24"/>
        </w:rPr>
        <w:t xml:space="preserve">). </w:t>
      </w:r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Lineage-positive cells were depleted with anti-biotin </w:t>
      </w:r>
      <w:proofErr w:type="spellStart"/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dynabeads</w:t>
      </w:r>
      <w:proofErr w:type="spellEnd"/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(BD) on magnet as per manufacturer’s instructions. Lineage depleted BM cells were collected and stained with a Streptavidin conjugate and antibodies against mouse Sca</w:t>
      </w:r>
      <w:r w:rsidR="00265DA5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-</w:t>
      </w:r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1, and c-Kit. </w:t>
      </w:r>
      <w:r w:rsidRPr="005F4762">
        <w:rPr>
          <w:rFonts w:ascii="Times New Roman" w:hAnsi="Times New Roman" w:cs="Times New Roman"/>
          <w:sz w:val="24"/>
          <w:szCs w:val="24"/>
        </w:rPr>
        <w:t>Lineage</w:t>
      </w:r>
      <w:r w:rsidRPr="00F7224D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5F4762">
        <w:rPr>
          <w:rFonts w:ascii="Times New Roman" w:hAnsi="Times New Roman" w:cs="Times New Roman"/>
          <w:sz w:val="24"/>
          <w:szCs w:val="24"/>
        </w:rPr>
        <w:t>Sca</w:t>
      </w:r>
      <w:r>
        <w:rPr>
          <w:rFonts w:ascii="Times New Roman" w:hAnsi="Times New Roman" w:cs="Times New Roman"/>
          <w:sz w:val="24"/>
          <w:szCs w:val="24"/>
        </w:rPr>
        <w:t>-1</w:t>
      </w:r>
      <w:r w:rsidRPr="005F476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265DA5">
        <w:rPr>
          <w:rFonts w:ascii="Times New Roman" w:hAnsi="Times New Roman" w:cs="Times New Roman"/>
          <w:sz w:val="24"/>
          <w:szCs w:val="24"/>
        </w:rPr>
        <w:t>c-</w:t>
      </w:r>
      <w:r w:rsidRPr="005F4762">
        <w:rPr>
          <w:rFonts w:ascii="Times New Roman" w:hAnsi="Times New Roman" w:cs="Times New Roman"/>
          <w:sz w:val="24"/>
          <w:szCs w:val="24"/>
        </w:rPr>
        <w:t>Ki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5F4762">
        <w:rPr>
          <w:rFonts w:ascii="Times New Roman" w:hAnsi="Times New Roman" w:cs="Times New Roman"/>
          <w:sz w:val="24"/>
          <w:szCs w:val="24"/>
        </w:rPr>
        <w:t xml:space="preserve">(LSK) cells were sorted using a FACS ARIA </w:t>
      </w:r>
      <w:proofErr w:type="spellStart"/>
      <w:r w:rsidRPr="005F4762">
        <w:rPr>
          <w:rFonts w:ascii="Times New Roman" w:hAnsi="Times New Roman" w:cs="Times New Roman"/>
          <w:sz w:val="24"/>
          <w:szCs w:val="24"/>
        </w:rPr>
        <w:t>IIIu</w:t>
      </w:r>
      <w:proofErr w:type="spellEnd"/>
      <w:r w:rsidRPr="005F4762">
        <w:rPr>
          <w:rFonts w:ascii="Times New Roman" w:hAnsi="Times New Roman" w:cs="Times New Roman"/>
          <w:sz w:val="24"/>
          <w:szCs w:val="24"/>
        </w:rPr>
        <w:t xml:space="preserve"> </w:t>
      </w:r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(BD Biosciences)</w:t>
      </w:r>
      <w:r w:rsidRPr="005F4762">
        <w:rPr>
          <w:rFonts w:ascii="Times New Roman" w:hAnsi="Times New Roman" w:cs="Times New Roman"/>
          <w:sz w:val="24"/>
          <w:szCs w:val="24"/>
        </w:rPr>
        <w:t>.</w:t>
      </w:r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</w:t>
      </w:r>
    </w:p>
    <w:p w14:paraId="767D333B" w14:textId="6EECA426" w:rsidR="0060659D" w:rsidRPr="002B1811" w:rsidRDefault="0060659D" w:rsidP="00CA0436">
      <w:pPr>
        <w:spacing w:after="0" w:line="480" w:lineRule="auto"/>
        <w:jc w:val="both"/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</w:pPr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Surface marker staining was performed on single cell suspensions in PBS with </w:t>
      </w:r>
      <w:r w:rsidRPr="005F4762">
        <w:rPr>
          <w:rFonts w:ascii="Times New Roman" w:hAnsi="Times New Roman" w:cs="Times New Roman"/>
          <w:sz w:val="24"/>
          <w:szCs w:val="24"/>
        </w:rPr>
        <w:t>2% fetal calf serum for 30 minutes at 4</w:t>
      </w:r>
      <w:r w:rsidRPr="005F4762">
        <w:rPr>
          <w:rFonts w:ascii="Times New Roman" w:hAnsi="Times New Roman" w:cs="Times New Roman"/>
        </w:rPr>
        <w:t xml:space="preserve"> </w:t>
      </w:r>
      <w:r w:rsidRPr="005F4762">
        <w:rPr>
          <w:rFonts w:ascii="Times New Roman" w:hAnsi="Times New Roman" w:cs="Times New Roman"/>
          <w:sz w:val="24"/>
          <w:szCs w:val="24"/>
        </w:rPr>
        <w:t>°C</w:t>
      </w:r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using antibodies and dilutions listed in Supplemental </w:t>
      </w:r>
      <w:r w:rsidR="002C09FF"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Table</w:t>
      </w:r>
      <w:r w:rsidR="002C09FF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1</w:t>
      </w:r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. Flow cytometry was performed on a FACS LSRII </w:t>
      </w:r>
      <w:proofErr w:type="spellStart"/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Fortessa</w:t>
      </w:r>
      <w:proofErr w:type="spellEnd"/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(BD Biosciences), and results were analyzed using </w:t>
      </w:r>
      <w:proofErr w:type="spellStart"/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FlowJo</w:t>
      </w:r>
      <w:proofErr w:type="spellEnd"/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software V10.8.1V (</w:t>
      </w:r>
      <w:proofErr w:type="spellStart"/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Treestar</w:t>
      </w:r>
      <w:proofErr w:type="spellEnd"/>
      <w:r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). </w:t>
      </w:r>
    </w:p>
    <w:p w14:paraId="017E1C0D" w14:textId="77777777" w:rsidR="00C81ADB" w:rsidRPr="005F4762" w:rsidRDefault="00C81ADB" w:rsidP="00C81A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762">
        <w:rPr>
          <w:rFonts w:ascii="Times New Roman" w:hAnsi="Times New Roman" w:cs="Times New Roman"/>
          <w:b/>
          <w:sz w:val="24"/>
          <w:szCs w:val="24"/>
        </w:rPr>
        <w:t>PCR and Sequencing</w:t>
      </w:r>
    </w:p>
    <w:p w14:paraId="5E06C2D7" w14:textId="20FD36AD" w:rsidR="00C81ADB" w:rsidRPr="005F4762" w:rsidRDefault="00C81ADB" w:rsidP="00C81AD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F4762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Genomic DNA was isolated from </w:t>
      </w:r>
      <w:r w:rsidRPr="005F4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</w:t>
      </w:r>
      <w:proofErr w:type="spellStart"/>
      <w:r w:rsidRPr="00711095">
        <w:rPr>
          <w:rFonts w:ascii="Times New Roman" w:hAnsi="Times New Roman" w:cs="Times New Roman"/>
          <w:color w:val="000000" w:themeColor="text1"/>
          <w:sz w:val="24"/>
          <w:szCs w:val="24"/>
        </w:rPr>
        <w:t>megakaryobla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4762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F4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4762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F4762">
        <w:rPr>
          <w:rFonts w:ascii="Times New Roman" w:hAnsi="Times New Roman" w:cs="Times New Roman"/>
          <w:bCs/>
          <w:sz w:val="24"/>
          <w:szCs w:val="24"/>
        </w:rPr>
        <w:t>QIAamp</w:t>
      </w:r>
      <w:proofErr w:type="spellEnd"/>
      <w:r w:rsidRPr="005F4762">
        <w:rPr>
          <w:rFonts w:ascii="Times New Roman" w:hAnsi="Times New Roman" w:cs="Times New Roman"/>
          <w:bCs/>
          <w:sz w:val="24"/>
          <w:szCs w:val="24"/>
        </w:rPr>
        <w:t xml:space="preserve"> DNA Blood kits, Qiagen) or murine bone marrow cells (</w:t>
      </w:r>
      <w:proofErr w:type="spellStart"/>
      <w:r w:rsidRPr="005F4762">
        <w:rPr>
          <w:rFonts w:ascii="Times New Roman" w:hAnsi="Times New Roman" w:cs="Times New Roman"/>
          <w:bCs/>
          <w:sz w:val="24"/>
          <w:szCs w:val="24"/>
        </w:rPr>
        <w:t>QuickExtract</w:t>
      </w:r>
      <w:proofErr w:type="spellEnd"/>
      <w:r w:rsidRPr="005F4762">
        <w:rPr>
          <w:rFonts w:ascii="Times New Roman" w:hAnsi="Times New Roman" w:cs="Times New Roman"/>
          <w:bCs/>
          <w:sz w:val="24"/>
          <w:szCs w:val="24"/>
        </w:rPr>
        <w:t xml:space="preserve"> DNA Extraction solution, Illumina) and amplified using primers listed in the Supplemental Table</w:t>
      </w:r>
      <w:r w:rsidR="002C09F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F4762">
        <w:rPr>
          <w:rFonts w:ascii="Times New Roman" w:hAnsi="Times New Roman" w:cs="Times New Roman"/>
          <w:bCs/>
          <w:sz w:val="24"/>
          <w:szCs w:val="24"/>
        </w:rPr>
        <w:t>1.</w:t>
      </w:r>
    </w:p>
    <w:p w14:paraId="446D8916" w14:textId="77777777" w:rsidR="00C81ADB" w:rsidRPr="002B1811" w:rsidRDefault="00C81ADB" w:rsidP="00C81A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4762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PCR products of </w:t>
      </w:r>
      <w:proofErr w:type="spellStart"/>
      <w:r w:rsidRPr="00711095">
        <w:rPr>
          <w:rFonts w:ascii="Times New Roman" w:hAnsi="Times New Roman" w:cs="Times New Roman"/>
          <w:color w:val="000000" w:themeColor="text1"/>
          <w:sz w:val="24"/>
          <w:szCs w:val="24"/>
        </w:rPr>
        <w:t>megakaryobla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4762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F4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4762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were subjected to CRISPR next-generation sequencing at the Mass General Hospital Center for computational and integrative biology DNA Core. </w:t>
      </w:r>
      <w:r w:rsidRPr="005F4762">
        <w:rPr>
          <w:rFonts w:ascii="Times New Roman" w:hAnsi="Times New Roman" w:cs="Times New Roman"/>
          <w:sz w:val="24"/>
          <w:szCs w:val="24"/>
        </w:rPr>
        <w:t>M</w:t>
      </w:r>
      <w:r w:rsidRPr="005F4762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urine PCR products</w:t>
      </w:r>
      <w:r w:rsidRPr="005F4762">
        <w:rPr>
          <w:rFonts w:ascii="Times New Roman" w:hAnsi="Times New Roman" w:cs="Times New Roman"/>
          <w:sz w:val="24"/>
          <w:szCs w:val="24"/>
        </w:rPr>
        <w:t xml:space="preserve"> were purified with</w:t>
      </w:r>
      <w:r w:rsidRPr="005F4762">
        <w:rPr>
          <w:rFonts w:ascii="Times New Roman" w:hAnsi="Times New Roman" w:cs="Times New Roman"/>
        </w:rPr>
        <w:t xml:space="preserve"> </w:t>
      </w:r>
      <w:proofErr w:type="spellStart"/>
      <w:r w:rsidRPr="005F4762">
        <w:rPr>
          <w:rFonts w:ascii="Times New Roman" w:hAnsi="Times New Roman" w:cs="Times New Roman"/>
          <w:sz w:val="24"/>
          <w:szCs w:val="24"/>
        </w:rPr>
        <w:t>ExoSAP</w:t>
      </w:r>
      <w:proofErr w:type="spellEnd"/>
      <w:r w:rsidRPr="005F4762">
        <w:rPr>
          <w:rFonts w:ascii="Times New Roman" w:hAnsi="Times New Roman" w:cs="Times New Roman"/>
          <w:sz w:val="24"/>
          <w:szCs w:val="24"/>
        </w:rPr>
        <w:t>-IT™ PCR Product Cleanup (</w:t>
      </w:r>
      <w:proofErr w:type="spellStart"/>
      <w:r w:rsidRPr="005F4762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5F4762">
        <w:rPr>
          <w:rFonts w:ascii="Times New Roman" w:hAnsi="Times New Roman" w:cs="Times New Roman"/>
          <w:sz w:val="24"/>
          <w:szCs w:val="24"/>
        </w:rPr>
        <w:t xml:space="preserve"> Fisher Scientific) followed by Sanger sequencing. </w:t>
      </w:r>
    </w:p>
    <w:p w14:paraId="3930DB06" w14:textId="77777777" w:rsidR="00C81ADB" w:rsidRPr="00D32EBF" w:rsidRDefault="00C81ADB" w:rsidP="00C81A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2EBF">
        <w:rPr>
          <w:rFonts w:ascii="Times New Roman" w:hAnsi="Times New Roman" w:cs="Times New Roman"/>
          <w:b/>
          <w:sz w:val="24"/>
          <w:szCs w:val="24"/>
        </w:rPr>
        <w:t>Overexpression of FLAG-Zrsr2 construct in HEK293T</w:t>
      </w:r>
    </w:p>
    <w:p w14:paraId="224F3A57" w14:textId="1AE1DB68" w:rsidR="00C81ADB" w:rsidRPr="005C0E5F" w:rsidRDefault="00195F46" w:rsidP="00C81ADB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the effect of Cas9 editing on Zrsr2 expression in the BM was unable to be determined by immunoblotting due to the lack of a murine Zrsr2 antibody, we alternatively determined the effect of one of the most frequent mutations </w:t>
      </w:r>
      <w:r w:rsidRPr="00712175">
        <w:rPr>
          <w:rFonts w:ascii="Times New Roman" w:hAnsi="Times New Roman" w:cs="Times New Roman"/>
          <w:sz w:val="24"/>
          <w:szCs w:val="24"/>
        </w:rPr>
        <w:t>c.210delA</w:t>
      </w:r>
      <w:r w:rsidRPr="00C749D2" w:rsidDel="00D06BD6">
        <w:rPr>
          <w:rStyle w:val="CommentReference"/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35%-46%) in </w:t>
      </w:r>
      <w:r w:rsidRPr="00C4209D">
        <w:rPr>
          <w:rFonts w:ascii="Times New Roman" w:hAnsi="Times New Roman" w:cs="Times New Roman"/>
          <w:i/>
          <w:iCs/>
          <w:sz w:val="24"/>
          <w:szCs w:val="24"/>
        </w:rPr>
        <w:t>Zrsr2</w:t>
      </w:r>
      <w:r>
        <w:rPr>
          <w:rFonts w:ascii="Times New Roman" w:hAnsi="Times New Roman" w:cs="Times New Roman"/>
          <w:sz w:val="24"/>
          <w:szCs w:val="24"/>
        </w:rPr>
        <w:t xml:space="preserve"> that resulted from Cas9-editing on ectopic FLAG-tagged Zrsr2 expression in HEK293T cells. </w:t>
      </w:r>
      <w:r w:rsidR="00C81ADB" w:rsidRPr="00FD1DBD">
        <w:rPr>
          <w:rFonts w:ascii="Times New Roman" w:hAnsi="Times New Roman"/>
          <w:sz w:val="24"/>
          <w:szCs w:val="24"/>
        </w:rPr>
        <w:t xml:space="preserve">Wild-type or mutant Zrsr2 </w:t>
      </w:r>
      <w:r w:rsidR="00C81ADB">
        <w:rPr>
          <w:rFonts w:ascii="Times New Roman" w:hAnsi="Times New Roman"/>
          <w:sz w:val="24"/>
          <w:szCs w:val="24"/>
        </w:rPr>
        <w:t>(</w:t>
      </w:r>
      <w:r w:rsidR="007B3520">
        <w:rPr>
          <w:rFonts w:ascii="Times New Roman" w:hAnsi="Times New Roman"/>
          <w:sz w:val="24"/>
          <w:szCs w:val="24"/>
        </w:rPr>
        <w:t>c.210delA</w:t>
      </w:r>
      <w:r w:rsidR="00C81ADB">
        <w:rPr>
          <w:rFonts w:ascii="Times New Roman" w:hAnsi="Times New Roman"/>
          <w:sz w:val="24"/>
          <w:szCs w:val="24"/>
        </w:rPr>
        <w:t xml:space="preserve">) </w:t>
      </w:r>
      <w:r w:rsidR="00C81ADB" w:rsidRPr="00FD1DBD">
        <w:rPr>
          <w:rFonts w:ascii="Times New Roman" w:hAnsi="Times New Roman"/>
          <w:sz w:val="24"/>
          <w:szCs w:val="24"/>
        </w:rPr>
        <w:t xml:space="preserve">cDNA sequences </w:t>
      </w:r>
      <w:r w:rsidR="00C81ADB">
        <w:rPr>
          <w:rFonts w:ascii="Times New Roman" w:hAnsi="Times New Roman"/>
          <w:sz w:val="24"/>
          <w:szCs w:val="24"/>
        </w:rPr>
        <w:t>with 3x</w:t>
      </w:r>
      <w:r w:rsidR="00C81ADB" w:rsidRPr="00FD1DBD">
        <w:rPr>
          <w:rFonts w:ascii="Times New Roman" w:hAnsi="Times New Roman"/>
          <w:sz w:val="24"/>
          <w:szCs w:val="24"/>
        </w:rPr>
        <w:t xml:space="preserve">FLAG epitope were cloned into the expression vector pcDNA3.1 by </w:t>
      </w:r>
      <w:proofErr w:type="spellStart"/>
      <w:r w:rsidR="00C81ADB" w:rsidRPr="00FD1DBD">
        <w:rPr>
          <w:rFonts w:ascii="Times New Roman" w:hAnsi="Times New Roman"/>
          <w:sz w:val="24"/>
          <w:szCs w:val="24"/>
        </w:rPr>
        <w:t>VectorBuilder</w:t>
      </w:r>
      <w:proofErr w:type="spellEnd"/>
      <w:r w:rsidR="00C81ADB" w:rsidRPr="00FD1DBD">
        <w:rPr>
          <w:rFonts w:ascii="Times New Roman" w:hAnsi="Times New Roman"/>
          <w:sz w:val="24"/>
          <w:szCs w:val="24"/>
        </w:rPr>
        <w:t xml:space="preserve">. </w:t>
      </w:r>
      <w:r w:rsidR="00FC73BF">
        <w:rPr>
          <w:rFonts w:ascii="Times New Roman" w:hAnsi="Times New Roman" w:cs="Times New Roman"/>
          <w:sz w:val="24"/>
          <w:szCs w:val="24"/>
        </w:rPr>
        <w:t xml:space="preserve">The sequences of the </w:t>
      </w:r>
      <w:r w:rsidR="007B3520">
        <w:rPr>
          <w:rFonts w:ascii="Times New Roman" w:hAnsi="Times New Roman" w:cs="Times New Roman"/>
          <w:sz w:val="24"/>
          <w:szCs w:val="24"/>
        </w:rPr>
        <w:t>wild-type</w:t>
      </w:r>
      <w:r w:rsidR="00FC73BF">
        <w:rPr>
          <w:rFonts w:ascii="Times New Roman" w:hAnsi="Times New Roman" w:cs="Times New Roman"/>
          <w:sz w:val="24"/>
          <w:szCs w:val="24"/>
        </w:rPr>
        <w:t xml:space="preserve"> and mutant Zrsr2 </w:t>
      </w:r>
      <w:r w:rsidR="007B3520">
        <w:rPr>
          <w:rFonts w:ascii="Times New Roman" w:hAnsi="Times New Roman" w:cs="Times New Roman"/>
          <w:sz w:val="24"/>
          <w:szCs w:val="24"/>
        </w:rPr>
        <w:t>(c.210del</w:t>
      </w:r>
      <w:r w:rsidR="008D4B5A">
        <w:rPr>
          <w:rFonts w:ascii="Times New Roman" w:hAnsi="Times New Roman" w:cs="Times New Roman"/>
          <w:sz w:val="24"/>
          <w:szCs w:val="24"/>
        </w:rPr>
        <w:t xml:space="preserve">A) </w:t>
      </w:r>
      <w:r w:rsidR="00FC73BF">
        <w:rPr>
          <w:rFonts w:ascii="Times New Roman" w:hAnsi="Times New Roman" w:cs="Times New Roman"/>
          <w:sz w:val="24"/>
          <w:szCs w:val="24"/>
        </w:rPr>
        <w:t xml:space="preserve">constructs are provided in the </w:t>
      </w:r>
      <w:r w:rsidR="007B3520" w:rsidRPr="007B3520">
        <w:rPr>
          <w:rFonts w:ascii="Times New Roman" w:hAnsi="Times New Roman" w:cs="Times New Roman"/>
          <w:sz w:val="24"/>
          <w:szCs w:val="24"/>
        </w:rPr>
        <w:t>Supplementary text</w:t>
      </w:r>
      <w:r w:rsidR="008D4B5A">
        <w:rPr>
          <w:rFonts w:ascii="Times New Roman" w:hAnsi="Times New Roman" w:cs="Times New Roman"/>
          <w:sz w:val="24"/>
          <w:szCs w:val="24"/>
        </w:rPr>
        <w:t xml:space="preserve"> 1</w:t>
      </w:r>
      <w:r w:rsidR="007B3520">
        <w:rPr>
          <w:rFonts w:ascii="Times New Roman" w:hAnsi="Times New Roman" w:cs="Times New Roman"/>
          <w:sz w:val="24"/>
          <w:szCs w:val="24"/>
        </w:rPr>
        <w:t xml:space="preserve">. </w:t>
      </w:r>
      <w:r w:rsidR="00C81ADB" w:rsidRPr="00FD1DBD">
        <w:rPr>
          <w:rFonts w:ascii="Times New Roman" w:hAnsi="Times New Roman"/>
          <w:sz w:val="24"/>
          <w:szCs w:val="24"/>
        </w:rPr>
        <w:t>15 x 10</w:t>
      </w:r>
      <w:r w:rsidR="00C81ADB" w:rsidRPr="00FD1DBD">
        <w:rPr>
          <w:rFonts w:ascii="Times New Roman" w:hAnsi="Times New Roman"/>
          <w:sz w:val="24"/>
          <w:szCs w:val="24"/>
          <w:vertAlign w:val="superscript"/>
        </w:rPr>
        <w:t>4</w:t>
      </w:r>
      <w:r w:rsidR="00C81ADB" w:rsidRPr="00FD1DBD">
        <w:rPr>
          <w:rFonts w:ascii="Times New Roman" w:hAnsi="Times New Roman"/>
          <w:sz w:val="24"/>
          <w:szCs w:val="24"/>
        </w:rPr>
        <w:t xml:space="preserve"> </w:t>
      </w:r>
      <w:r w:rsidR="00C81ADB" w:rsidRPr="005C0E5F">
        <w:rPr>
          <w:rFonts w:ascii="Times New Roman" w:hAnsi="Times New Roman" w:cs="Times New Roman"/>
          <w:bCs/>
          <w:sz w:val="24"/>
          <w:szCs w:val="24"/>
        </w:rPr>
        <w:t>HEK293T</w:t>
      </w:r>
      <w:r w:rsidR="00C81A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1ADB" w:rsidRPr="00FD1DBD">
        <w:rPr>
          <w:rFonts w:ascii="Times New Roman" w:hAnsi="Times New Roman"/>
          <w:sz w:val="24"/>
          <w:szCs w:val="24"/>
        </w:rPr>
        <w:t xml:space="preserve">cells were seeded in 2 ml of DMEM </w:t>
      </w:r>
      <w:r w:rsidR="00C81ADB" w:rsidRPr="00FC08ED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with high glucose (Fisher Scientific), 10% fetal bovine serum (Omega Scientific), and 1% penicillin-Streptomycin solution (Caisson Labs)</w:t>
      </w:r>
      <w:r w:rsidR="00C81ADB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  <w:r w:rsidR="00C81ADB" w:rsidRPr="00FD1DBD">
        <w:rPr>
          <w:rFonts w:ascii="Times New Roman" w:hAnsi="Times New Roman"/>
          <w:sz w:val="24"/>
          <w:szCs w:val="24"/>
        </w:rPr>
        <w:t>in 6-well plates and allowed to grow at 37°C and 5% CO</w:t>
      </w:r>
      <w:r w:rsidR="00C81ADB" w:rsidRPr="00FD1DBD">
        <w:rPr>
          <w:rFonts w:ascii="Times New Roman" w:hAnsi="Times New Roman"/>
          <w:sz w:val="24"/>
          <w:szCs w:val="24"/>
          <w:vertAlign w:val="subscript"/>
        </w:rPr>
        <w:t>2</w:t>
      </w:r>
      <w:r w:rsidR="00C81ADB" w:rsidRPr="00FD1DBD">
        <w:rPr>
          <w:rFonts w:ascii="Times New Roman" w:hAnsi="Times New Roman"/>
          <w:sz w:val="24"/>
          <w:szCs w:val="24"/>
        </w:rPr>
        <w:t xml:space="preserve"> overnight. Next day, cell medium was renewed, and cells were transfected with</w:t>
      </w:r>
      <w:r w:rsidR="00265DA5">
        <w:rPr>
          <w:rFonts w:ascii="Times New Roman" w:hAnsi="Times New Roman"/>
          <w:sz w:val="24"/>
          <w:szCs w:val="24"/>
        </w:rPr>
        <w:t xml:space="preserve"> </w:t>
      </w:r>
      <w:r w:rsidR="00C81ADB" w:rsidRPr="00FD1DBD">
        <w:rPr>
          <w:rFonts w:ascii="Times New Roman" w:hAnsi="Times New Roman"/>
          <w:sz w:val="24"/>
          <w:szCs w:val="24"/>
        </w:rPr>
        <w:t xml:space="preserve">1μg of construct using </w:t>
      </w:r>
      <w:proofErr w:type="spellStart"/>
      <w:r w:rsidR="00C81ADB" w:rsidRPr="00FD1DBD">
        <w:rPr>
          <w:rFonts w:ascii="Times New Roman" w:hAnsi="Times New Roman"/>
          <w:sz w:val="24"/>
          <w:szCs w:val="24"/>
        </w:rPr>
        <w:t>FuGENE</w:t>
      </w:r>
      <w:proofErr w:type="spellEnd"/>
      <w:r w:rsidR="00C81ADB" w:rsidRPr="00FD1DBD">
        <w:rPr>
          <w:rFonts w:ascii="Times New Roman" w:hAnsi="Times New Roman"/>
          <w:sz w:val="24"/>
          <w:szCs w:val="24"/>
        </w:rPr>
        <w:t xml:space="preserve"> reagent (Promega) according to the manufacturer's instructions. After 72 h of growth at 37°C and 5% CO</w:t>
      </w:r>
      <w:r w:rsidR="00C81ADB" w:rsidRPr="00FD1DBD">
        <w:rPr>
          <w:rFonts w:ascii="Times New Roman" w:hAnsi="Times New Roman"/>
          <w:sz w:val="24"/>
          <w:szCs w:val="24"/>
          <w:vertAlign w:val="subscript"/>
        </w:rPr>
        <w:t>2</w:t>
      </w:r>
      <w:r w:rsidR="00C81ADB" w:rsidRPr="00FD1DBD">
        <w:rPr>
          <w:rFonts w:ascii="Times New Roman" w:hAnsi="Times New Roman"/>
          <w:sz w:val="24"/>
          <w:szCs w:val="24"/>
        </w:rPr>
        <w:t>, c</w:t>
      </w:r>
      <w:r w:rsidR="00C81ADB" w:rsidRPr="005C0E5F">
        <w:rPr>
          <w:rFonts w:ascii="Times New Roman" w:hAnsi="Times New Roman"/>
          <w:sz w:val="24"/>
          <w:szCs w:val="24"/>
        </w:rPr>
        <w:t xml:space="preserve">ells were lysed </w:t>
      </w:r>
      <w:r w:rsidR="00C81ADB" w:rsidRPr="00FD1DBD">
        <w:rPr>
          <w:rFonts w:ascii="Times New Roman" w:hAnsi="Times New Roman"/>
          <w:sz w:val="24"/>
          <w:szCs w:val="24"/>
        </w:rPr>
        <w:t>for Western blotting.</w:t>
      </w:r>
    </w:p>
    <w:p w14:paraId="547DE82E" w14:textId="77777777" w:rsidR="00C81ADB" w:rsidRPr="00FC08ED" w:rsidRDefault="00C81ADB" w:rsidP="00C81A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08ED">
        <w:rPr>
          <w:rFonts w:ascii="Times New Roman" w:hAnsi="Times New Roman" w:cs="Times New Roman"/>
          <w:b/>
          <w:sz w:val="24"/>
          <w:szCs w:val="24"/>
        </w:rPr>
        <w:t>Western blot</w:t>
      </w:r>
    </w:p>
    <w:p w14:paraId="7D411EF9" w14:textId="06BFB136" w:rsidR="00C81ADB" w:rsidRDefault="00C81ADB" w:rsidP="00C81ADB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C08ED">
        <w:rPr>
          <w:rFonts w:ascii="Times New Roman" w:hAnsi="Times New Roman" w:cs="Times New Roman"/>
          <w:bCs/>
          <w:sz w:val="24"/>
          <w:szCs w:val="24"/>
        </w:rPr>
        <w:t xml:space="preserve">SET-2 cells </w:t>
      </w:r>
      <w:r>
        <w:rPr>
          <w:rFonts w:ascii="Times New Roman" w:hAnsi="Times New Roman" w:cs="Times New Roman"/>
          <w:bCs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HRF-288-11 </w:t>
      </w:r>
      <w:r w:rsidRPr="00FC08ED">
        <w:rPr>
          <w:rFonts w:ascii="Times New Roman" w:hAnsi="Times New Roman" w:cs="Times New Roman"/>
          <w:sz w:val="24"/>
          <w:szCs w:val="24"/>
        </w:rPr>
        <w:t xml:space="preserve">cells </w:t>
      </w:r>
      <w:r w:rsidRPr="00FC08ED">
        <w:rPr>
          <w:rFonts w:ascii="Times New Roman" w:hAnsi="Times New Roman" w:cs="Times New Roman"/>
          <w:bCs/>
          <w:sz w:val="24"/>
          <w:szCs w:val="24"/>
        </w:rPr>
        <w:t xml:space="preserve">were lysed in NP40 lysis buffer with complete EDTA-free protease inhibitor cocktail (Sigma-Aldrich) for 20 minutes on a rotator. Lysates were spun down </w:t>
      </w:r>
      <w:r w:rsidRPr="00FC08ED">
        <w:rPr>
          <w:rFonts w:ascii="Times New Roman" w:hAnsi="Times New Roman" w:cs="Times New Roman"/>
          <w:bCs/>
          <w:sz w:val="24"/>
          <w:szCs w:val="24"/>
        </w:rPr>
        <w:lastRenderedPageBreak/>
        <w:t>for 20 minutes at full speed and 4</w:t>
      </w:r>
      <w:r w:rsidRPr="00FC08ED">
        <w:rPr>
          <w:rFonts w:ascii="Times New Roman" w:hAnsi="Times New Roman" w:cs="Times New Roman"/>
          <w:bCs/>
          <w:sz w:val="24"/>
          <w:szCs w:val="24"/>
          <w:vertAlign w:val="superscript"/>
        </w:rPr>
        <w:t>o</w:t>
      </w:r>
      <w:r w:rsidRPr="00FC08ED">
        <w:rPr>
          <w:rFonts w:ascii="Times New Roman" w:hAnsi="Times New Roman" w:cs="Times New Roman"/>
          <w:bCs/>
          <w:sz w:val="24"/>
          <w:szCs w:val="24"/>
        </w:rPr>
        <w:t>C. Supernatant was subjected to Bradford (Bio-Rad) assay to determine protein concentration. Equal amounts of protein (~80µg) were loaded onto a 4-15% TGX Criterion gel (Bio-Rad) and blotted onto PVDF membranes (</w:t>
      </w:r>
      <w:proofErr w:type="spellStart"/>
      <w:r w:rsidRPr="00FC08ED">
        <w:rPr>
          <w:rFonts w:ascii="Times New Roman" w:hAnsi="Times New Roman" w:cs="Times New Roman"/>
          <w:bCs/>
          <w:sz w:val="24"/>
          <w:szCs w:val="24"/>
        </w:rPr>
        <w:t>Cytiva</w:t>
      </w:r>
      <w:proofErr w:type="spellEnd"/>
      <w:r w:rsidRPr="00FC08ED">
        <w:rPr>
          <w:rFonts w:ascii="Times New Roman" w:hAnsi="Times New Roman" w:cs="Times New Roman"/>
          <w:bCs/>
          <w:sz w:val="24"/>
          <w:szCs w:val="24"/>
        </w:rPr>
        <w:t>). Membranes were blocked in 5% non-fat dry milk (Santa Cruz Biotechnology) in tris buffered saline with tween (TBST, Santa Cruz Biotechnology) for one hour at room temperature followed by overnight incubation in TBST, 5% milk, and 1:1000 mouse-anti-ZRSR2 (</w:t>
      </w:r>
      <w:proofErr w:type="spellStart"/>
      <w:r w:rsidRPr="00FC08ED">
        <w:rPr>
          <w:rFonts w:ascii="Times New Roman" w:hAnsi="Times New Roman" w:cs="Times New Roman"/>
          <w:bCs/>
          <w:sz w:val="24"/>
          <w:szCs w:val="24"/>
        </w:rPr>
        <w:t>Abnova</w:t>
      </w:r>
      <w:proofErr w:type="spellEnd"/>
      <w:r w:rsidRPr="00FC08ED">
        <w:rPr>
          <w:rFonts w:ascii="Times New Roman" w:hAnsi="Times New Roman" w:cs="Times New Roman"/>
          <w:bCs/>
          <w:sz w:val="24"/>
          <w:szCs w:val="24"/>
        </w:rPr>
        <w:t xml:space="preserve"> H00008233-B01P) at 4</w:t>
      </w:r>
      <w:r w:rsidRPr="00FC08ED">
        <w:rPr>
          <w:rFonts w:ascii="Times New Roman" w:hAnsi="Times New Roman" w:cs="Times New Roman"/>
          <w:bCs/>
          <w:sz w:val="24"/>
          <w:szCs w:val="24"/>
          <w:vertAlign w:val="superscript"/>
        </w:rPr>
        <w:t>o</w:t>
      </w:r>
      <w:r w:rsidRPr="00FC08ED">
        <w:rPr>
          <w:rFonts w:ascii="Times New Roman" w:hAnsi="Times New Roman" w:cs="Times New Roman"/>
          <w:bCs/>
          <w:sz w:val="24"/>
          <w:szCs w:val="24"/>
        </w:rPr>
        <w:t xml:space="preserve">C. Membranes were washed with TBST, followed by probing with anti-mouse IgG-horseradish peroxidase (1:1000) in TBST for one hour at room temperature. Membranes were washed </w:t>
      </w:r>
      <w:r w:rsidR="00265DA5" w:rsidRPr="00FC08ED">
        <w:rPr>
          <w:rFonts w:ascii="Times New Roman" w:hAnsi="Times New Roman" w:cs="Times New Roman"/>
          <w:bCs/>
          <w:sz w:val="24"/>
          <w:szCs w:val="24"/>
        </w:rPr>
        <w:t>again and</w:t>
      </w:r>
      <w:r w:rsidRPr="00FC08ED">
        <w:rPr>
          <w:rFonts w:ascii="Times New Roman" w:hAnsi="Times New Roman" w:cs="Times New Roman"/>
          <w:bCs/>
          <w:sz w:val="24"/>
          <w:szCs w:val="24"/>
        </w:rPr>
        <w:t xml:space="preserve"> developed using </w:t>
      </w:r>
      <w:proofErr w:type="spellStart"/>
      <w:r w:rsidRPr="00FC08ED">
        <w:rPr>
          <w:rFonts w:ascii="Times New Roman" w:hAnsi="Times New Roman" w:cs="Times New Roman"/>
          <w:bCs/>
          <w:sz w:val="24"/>
          <w:szCs w:val="24"/>
        </w:rPr>
        <w:t>SuperSignal</w:t>
      </w:r>
      <w:proofErr w:type="spellEnd"/>
      <w:r w:rsidRPr="00FC08ED">
        <w:rPr>
          <w:rFonts w:ascii="Times New Roman" w:hAnsi="Times New Roman" w:cs="Times New Roman"/>
          <w:bCs/>
          <w:sz w:val="24"/>
          <w:szCs w:val="24"/>
        </w:rPr>
        <w:t xml:space="preserve"> West Dura Chemiluminescent Substrate (Fisher Scientific). Membranes were then incubated for one hour with 1:5000 anti-beta Actin-horseradish peroxidase (Abcam ab20272) in 5% milk TBST at room temperature, washed, and developed as described above.</w:t>
      </w:r>
    </w:p>
    <w:p w14:paraId="433E6559" w14:textId="471F9864" w:rsidR="00C81ADB" w:rsidRDefault="00C81ADB" w:rsidP="00CA04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F7BFD">
        <w:rPr>
          <w:rFonts w:ascii="Times New Roman" w:hAnsi="Times New Roman" w:cs="Times New Roman"/>
          <w:bCs/>
          <w:sz w:val="24"/>
          <w:szCs w:val="24"/>
        </w:rPr>
        <w:t xml:space="preserve">FLAG-Zrsr2 </w:t>
      </w:r>
      <w:r>
        <w:rPr>
          <w:rFonts w:ascii="Times New Roman" w:hAnsi="Times New Roman" w:cs="Times New Roman"/>
          <w:bCs/>
          <w:sz w:val="24"/>
          <w:szCs w:val="24"/>
        </w:rPr>
        <w:t xml:space="preserve">overexpressed HEK293T cells </w:t>
      </w:r>
      <w:r w:rsidRPr="00BF7BFD">
        <w:rPr>
          <w:rFonts w:ascii="Times New Roman" w:hAnsi="Times New Roman" w:cs="Times New Roman"/>
          <w:bCs/>
          <w:sz w:val="24"/>
          <w:szCs w:val="24"/>
        </w:rPr>
        <w:t xml:space="preserve">were lysed using SDS lysis buffer (SDS 1%, Tris 50 mM, glycerol 10%, protease and phosphatase inhibitors (Roche)) at 4°C for 10 minutes. Subsequently, the lysate was subjected to heating at 95°C for 10 minutes, following by maintaining at 4°C until sonication for 15 minutes (D150H, </w:t>
      </w:r>
      <w:proofErr w:type="spellStart"/>
      <w:r w:rsidRPr="00BF7BFD">
        <w:rPr>
          <w:rFonts w:ascii="Times New Roman" w:hAnsi="Times New Roman" w:cs="Times New Roman"/>
          <w:bCs/>
          <w:sz w:val="24"/>
          <w:szCs w:val="24"/>
        </w:rPr>
        <w:t>Thermoline</w:t>
      </w:r>
      <w:proofErr w:type="spellEnd"/>
      <w:r w:rsidRPr="00BF7BFD">
        <w:rPr>
          <w:rFonts w:ascii="Times New Roman" w:hAnsi="Times New Roman" w:cs="Times New Roman"/>
          <w:bCs/>
          <w:sz w:val="24"/>
          <w:szCs w:val="24"/>
        </w:rPr>
        <w:t xml:space="preserve"> Scientific). The protein concentration was determined using a bicinchoninic acid (BCA) protein assay (</w:t>
      </w:r>
      <w:proofErr w:type="spellStart"/>
      <w:r w:rsidRPr="00BF7BFD">
        <w:rPr>
          <w:rFonts w:ascii="Times New Roman" w:hAnsi="Times New Roman" w:cs="Times New Roman"/>
          <w:bCs/>
          <w:sz w:val="24"/>
          <w:szCs w:val="24"/>
        </w:rPr>
        <w:t>ThermoFisher</w:t>
      </w:r>
      <w:proofErr w:type="spellEnd"/>
      <w:r w:rsidRPr="00BF7BFD">
        <w:rPr>
          <w:rFonts w:ascii="Times New Roman" w:hAnsi="Times New Roman" w:cs="Times New Roman"/>
          <w:bCs/>
          <w:sz w:val="24"/>
          <w:szCs w:val="24"/>
        </w:rPr>
        <w:t xml:space="preserve">; Cat# 23225). A total of 50 </w:t>
      </w:r>
      <w:proofErr w:type="spellStart"/>
      <w:r w:rsidRPr="00BF7BFD">
        <w:rPr>
          <w:rFonts w:ascii="Times New Roman" w:hAnsi="Times New Roman" w:cs="Times New Roman"/>
          <w:bCs/>
          <w:sz w:val="24"/>
          <w:szCs w:val="24"/>
        </w:rPr>
        <w:t>μg</w:t>
      </w:r>
      <w:proofErr w:type="spellEnd"/>
      <w:r w:rsidRPr="00BF7BFD">
        <w:rPr>
          <w:rFonts w:ascii="Times New Roman" w:hAnsi="Times New Roman" w:cs="Times New Roman"/>
          <w:bCs/>
          <w:sz w:val="24"/>
          <w:szCs w:val="24"/>
        </w:rPr>
        <w:t xml:space="preserve"> of protein was loaded onto pre-cast 4-20% polyacrylamide gels (Bio-Rad) and subsequently transferred onto polyvinylidene difluoride (PVDF) membranes (</w:t>
      </w:r>
      <w:proofErr w:type="spellStart"/>
      <w:r w:rsidRPr="00BF7BFD">
        <w:rPr>
          <w:rFonts w:ascii="Times New Roman" w:hAnsi="Times New Roman" w:cs="Times New Roman"/>
          <w:bCs/>
          <w:sz w:val="24"/>
          <w:szCs w:val="24"/>
        </w:rPr>
        <w:t>Cytiva</w:t>
      </w:r>
      <w:proofErr w:type="spellEnd"/>
      <w:r w:rsidRPr="00BF7BFD">
        <w:rPr>
          <w:rFonts w:ascii="Times New Roman" w:hAnsi="Times New Roman" w:cs="Times New Roman"/>
          <w:bCs/>
          <w:sz w:val="24"/>
          <w:szCs w:val="24"/>
        </w:rPr>
        <w:t xml:space="preserve">). Following a blocking step in 5% skim milk powder in tris-buffered saline (TBS) (20 mM Tris, 0.15 mM NaCl, pH 7.5) or PBS with 0.1% Tween for 1 hour at room temperature, the membrane was incubated with a 1:1000 dilution of primary antibodies: rabbit-anti-FLAG (cell signaling, Cat#14793) at 4°C overnight. Membranes were washed with TBST or PBST, followed by probing with 1:5000 </w:t>
      </w:r>
      <w:r w:rsidRPr="00BF7BFD">
        <w:rPr>
          <w:rFonts w:ascii="Times New Roman" w:hAnsi="Times New Roman" w:cs="Times New Roman"/>
          <w:bCs/>
          <w:sz w:val="24"/>
          <w:szCs w:val="24"/>
        </w:rPr>
        <w:lastRenderedPageBreak/>
        <w:t>dilution of secondary antibody goat anti-rabbit immunoglobulins/HRP (Agilent, Cat# P044801-2) at room temperature for one hour. Membrane development was carried out using Clarity™ Western ECL Substrate (</w:t>
      </w:r>
      <w:proofErr w:type="spellStart"/>
      <w:r w:rsidRPr="00BF7BFD">
        <w:rPr>
          <w:rFonts w:ascii="Times New Roman" w:hAnsi="Times New Roman" w:cs="Times New Roman"/>
          <w:bCs/>
          <w:sz w:val="24"/>
          <w:szCs w:val="24"/>
        </w:rPr>
        <w:t>BioRad</w:t>
      </w:r>
      <w:proofErr w:type="spellEnd"/>
      <w:r w:rsidRPr="00BF7BFD">
        <w:rPr>
          <w:rFonts w:ascii="Times New Roman" w:hAnsi="Times New Roman" w:cs="Times New Roman"/>
          <w:bCs/>
          <w:sz w:val="24"/>
          <w:szCs w:val="24"/>
        </w:rPr>
        <w:t xml:space="preserve">, Cat# 1705061) under the </w:t>
      </w:r>
      <w:proofErr w:type="spellStart"/>
      <w:r w:rsidRPr="00BF7BFD">
        <w:rPr>
          <w:rFonts w:ascii="Times New Roman" w:hAnsi="Times New Roman" w:cs="Times New Roman"/>
          <w:bCs/>
          <w:sz w:val="24"/>
          <w:szCs w:val="24"/>
        </w:rPr>
        <w:t>iBright</w:t>
      </w:r>
      <w:proofErr w:type="spellEnd"/>
      <w:r w:rsidRPr="00BF7BFD">
        <w:rPr>
          <w:rFonts w:ascii="Times New Roman" w:hAnsi="Times New Roman" w:cs="Times New Roman"/>
          <w:bCs/>
          <w:sz w:val="24"/>
          <w:szCs w:val="24"/>
        </w:rPr>
        <w:t xml:space="preserve"> CL1500 Chemi Gel Doc (Invitrogen). The product of the housekeeping gene GAPDH was employed as a loading control. After three washes with TBST, the membranes were incubated with a 1:5000 dilution of rabbit-anti-GAPDH at room temperature for one hour, followed by the same procedure as described above.</w:t>
      </w:r>
    </w:p>
    <w:p w14:paraId="62429B5D" w14:textId="5FD681CC" w:rsidR="008524D9" w:rsidRPr="00FC08ED" w:rsidRDefault="008524D9" w:rsidP="00CA04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08ED">
        <w:rPr>
          <w:rFonts w:ascii="Times New Roman" w:hAnsi="Times New Roman" w:cs="Times New Roman"/>
          <w:b/>
          <w:sz w:val="24"/>
          <w:szCs w:val="24"/>
        </w:rPr>
        <w:t>RNA sequencing</w:t>
      </w:r>
      <w:r w:rsidR="0013616C" w:rsidRPr="00FC08ED">
        <w:rPr>
          <w:rFonts w:ascii="Times New Roman" w:hAnsi="Times New Roman" w:cs="Times New Roman"/>
          <w:b/>
          <w:sz w:val="24"/>
          <w:szCs w:val="24"/>
        </w:rPr>
        <w:t xml:space="preserve"> (RNA-Seq)</w:t>
      </w:r>
      <w:r w:rsidRPr="00FC08ED">
        <w:rPr>
          <w:rFonts w:ascii="Times New Roman" w:hAnsi="Times New Roman" w:cs="Times New Roman"/>
          <w:b/>
          <w:sz w:val="24"/>
          <w:szCs w:val="24"/>
        </w:rPr>
        <w:t xml:space="preserve"> and bioinformatics analysis</w:t>
      </w:r>
    </w:p>
    <w:p w14:paraId="301A07D1" w14:textId="214721D5" w:rsidR="003860E5" w:rsidRPr="00FC08ED" w:rsidRDefault="003860E5" w:rsidP="00CA04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8ED">
        <w:rPr>
          <w:rFonts w:ascii="Times New Roman" w:hAnsi="Times New Roman" w:cs="Times New Roman"/>
          <w:sz w:val="24"/>
          <w:szCs w:val="24"/>
        </w:rPr>
        <w:t>Total RNA was extracted from SET-2 cell</w:t>
      </w:r>
      <w:r w:rsidR="00A20C88">
        <w:rPr>
          <w:rFonts w:ascii="Times New Roman" w:hAnsi="Times New Roman" w:cs="Times New Roman"/>
          <w:sz w:val="24"/>
          <w:szCs w:val="24"/>
        </w:rPr>
        <w:t xml:space="preserve"> pools</w:t>
      </w:r>
      <w:r w:rsidRPr="00FC08ED">
        <w:rPr>
          <w:rFonts w:ascii="Times New Roman" w:hAnsi="Times New Roman" w:cs="Times New Roman"/>
          <w:sz w:val="24"/>
          <w:szCs w:val="24"/>
        </w:rPr>
        <w:t xml:space="preserve"> on day 20 (biological replicate 1) and 25 (biological replicate 2)</w:t>
      </w:r>
      <w:r w:rsidR="00A20C88">
        <w:rPr>
          <w:rFonts w:ascii="Times New Roman" w:hAnsi="Times New Roman" w:cs="Times New Roman"/>
          <w:sz w:val="24"/>
          <w:szCs w:val="24"/>
        </w:rPr>
        <w:t>,</w:t>
      </w:r>
      <w:r w:rsidRPr="00FC08ED">
        <w:rPr>
          <w:rFonts w:ascii="Times New Roman" w:hAnsi="Times New Roman" w:cs="Times New Roman"/>
          <w:sz w:val="24"/>
          <w:szCs w:val="24"/>
        </w:rPr>
        <w:t xml:space="preserve"> </w:t>
      </w:r>
      <w:r w:rsidR="00A20C88">
        <w:rPr>
          <w:rFonts w:ascii="Times New Roman" w:hAnsi="Times New Roman" w:cs="Times New Roman"/>
          <w:sz w:val="24"/>
          <w:szCs w:val="24"/>
        </w:rPr>
        <w:t>or</w:t>
      </w:r>
      <w:r w:rsidR="00A20C88" w:rsidRPr="00A20C88">
        <w:rPr>
          <w:rFonts w:ascii="Times New Roman" w:hAnsi="Times New Roman" w:cs="Times New Roman"/>
          <w:sz w:val="24"/>
          <w:szCs w:val="24"/>
        </w:rPr>
        <w:t xml:space="preserve"> </w:t>
      </w:r>
      <w:r w:rsidR="00A20C88">
        <w:rPr>
          <w:rFonts w:ascii="Times New Roman" w:hAnsi="Times New Roman" w:cs="Times New Roman"/>
          <w:sz w:val="24"/>
          <w:szCs w:val="24"/>
        </w:rPr>
        <w:t xml:space="preserve">from CHRF-288-11 single cell clones </w:t>
      </w:r>
      <w:r w:rsidRPr="00FC08ED">
        <w:rPr>
          <w:rFonts w:ascii="Times New Roman" w:hAnsi="Times New Roman" w:cs="Times New Roman"/>
          <w:sz w:val="24"/>
          <w:szCs w:val="24"/>
        </w:rPr>
        <w:t>post sgRNA transduction</w:t>
      </w:r>
      <w:r w:rsidR="00A20C88">
        <w:rPr>
          <w:rFonts w:ascii="Times New Roman" w:hAnsi="Times New Roman" w:cs="Times New Roman"/>
          <w:sz w:val="24"/>
          <w:szCs w:val="24"/>
        </w:rPr>
        <w:t>,</w:t>
      </w:r>
      <w:r w:rsidRPr="00FC08ED">
        <w:rPr>
          <w:rFonts w:ascii="Times New Roman" w:hAnsi="Times New Roman" w:cs="Times New Roman"/>
          <w:sz w:val="24"/>
          <w:szCs w:val="24"/>
        </w:rPr>
        <w:t xml:space="preserve"> using the RNeasy Mini Kit (Qiagen) with on-column 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DNAse</w:t>
      </w:r>
      <w:proofErr w:type="spellEnd"/>
      <w:r w:rsidRPr="00FC08ED">
        <w:rPr>
          <w:rFonts w:ascii="Times New Roman" w:hAnsi="Times New Roman" w:cs="Times New Roman"/>
          <w:sz w:val="24"/>
          <w:szCs w:val="24"/>
        </w:rPr>
        <w:t xml:space="preserve"> I digestion as per manufacturer’s protocol</w:t>
      </w:r>
      <w:r w:rsidR="004751BD" w:rsidRPr="00FC08ED">
        <w:rPr>
          <w:rFonts w:ascii="Times New Roman" w:hAnsi="Times New Roman" w:cs="Times New Roman"/>
          <w:sz w:val="24"/>
          <w:szCs w:val="24"/>
        </w:rPr>
        <w:t>. RNA</w:t>
      </w:r>
      <w:r w:rsidR="0013616C" w:rsidRPr="00FC08ED">
        <w:rPr>
          <w:rFonts w:ascii="Times New Roman" w:hAnsi="Times New Roman" w:cs="Times New Roman"/>
          <w:sz w:val="24"/>
          <w:szCs w:val="24"/>
        </w:rPr>
        <w:t>-Seq</w:t>
      </w:r>
      <w:r w:rsidR="004751BD" w:rsidRPr="00FC08ED">
        <w:rPr>
          <w:rFonts w:ascii="Times New Roman" w:hAnsi="Times New Roman" w:cs="Times New Roman"/>
          <w:sz w:val="24"/>
          <w:szCs w:val="24"/>
        </w:rPr>
        <w:t xml:space="preserve"> libraries were prepared using Roche Kapa mRNA </w:t>
      </w:r>
      <w:proofErr w:type="spellStart"/>
      <w:r w:rsidR="004751BD" w:rsidRPr="00FC08ED">
        <w:rPr>
          <w:rFonts w:ascii="Times New Roman" w:hAnsi="Times New Roman" w:cs="Times New Roman"/>
          <w:sz w:val="24"/>
          <w:szCs w:val="24"/>
        </w:rPr>
        <w:t>HyperPrep</w:t>
      </w:r>
      <w:proofErr w:type="spellEnd"/>
      <w:r w:rsidR="004751BD" w:rsidRPr="00FC08ED">
        <w:rPr>
          <w:rFonts w:ascii="Times New Roman" w:hAnsi="Times New Roman" w:cs="Times New Roman"/>
          <w:sz w:val="24"/>
          <w:szCs w:val="24"/>
        </w:rPr>
        <w:t xml:space="preserve"> sample preparation kits from 200ng of purified total RNA according to the manufacturer’s protocol. The finished dsDNA libraries were quantified by Qubit fluorometer, Agilent </w:t>
      </w:r>
      <w:proofErr w:type="spellStart"/>
      <w:r w:rsidR="004751BD" w:rsidRPr="00FC08ED">
        <w:rPr>
          <w:rFonts w:ascii="Times New Roman" w:hAnsi="Times New Roman" w:cs="Times New Roman"/>
          <w:sz w:val="24"/>
          <w:szCs w:val="24"/>
        </w:rPr>
        <w:t>TapeStation</w:t>
      </w:r>
      <w:proofErr w:type="spellEnd"/>
      <w:r w:rsidR="004751BD" w:rsidRPr="00FC08ED">
        <w:rPr>
          <w:rFonts w:ascii="Times New Roman" w:hAnsi="Times New Roman" w:cs="Times New Roman"/>
          <w:sz w:val="24"/>
          <w:szCs w:val="24"/>
        </w:rPr>
        <w:t xml:space="preserve"> 2200, and RT-qPCR using the Kapa Biosystems library quantification kit according to manufacturer’s protocols. Uniquely indexed libraries were pooled in equimolar ratios and sequenced on an Illumina NextSeq500 run with paired-end 75bp reads at the Dana-Farber Cancer Institute Molecular Biology Core Facilities. </w:t>
      </w:r>
    </w:p>
    <w:p w14:paraId="3ED24A48" w14:textId="53773D80" w:rsidR="007E1DA2" w:rsidRDefault="006541C1" w:rsidP="00CA04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8ED">
        <w:rPr>
          <w:rFonts w:ascii="Times New Roman" w:hAnsi="Times New Roman" w:cs="Times New Roman"/>
          <w:sz w:val="24"/>
          <w:szCs w:val="24"/>
        </w:rPr>
        <w:t xml:space="preserve">GFP and 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mCherry</w:t>
      </w:r>
      <w:proofErr w:type="spellEnd"/>
      <w:r w:rsidRPr="00FC08ED">
        <w:rPr>
          <w:rFonts w:ascii="Times New Roman" w:hAnsi="Times New Roman" w:cs="Times New Roman"/>
          <w:sz w:val="24"/>
          <w:szCs w:val="24"/>
        </w:rPr>
        <w:t xml:space="preserve"> double positive</w:t>
      </w:r>
      <w:r w:rsidR="00EC4BC9" w:rsidRPr="00FC08ED">
        <w:rPr>
          <w:rFonts w:ascii="Times New Roman" w:hAnsi="Times New Roman" w:cs="Times New Roman"/>
          <w:sz w:val="24"/>
          <w:szCs w:val="24"/>
        </w:rPr>
        <w:t xml:space="preserve"> </w:t>
      </w:r>
      <w:r w:rsidRPr="00FC08ED">
        <w:rPr>
          <w:rFonts w:ascii="Times New Roman" w:hAnsi="Times New Roman" w:cs="Times New Roman"/>
          <w:sz w:val="24"/>
          <w:szCs w:val="24"/>
        </w:rPr>
        <w:t xml:space="preserve">LSK cells </w:t>
      </w:r>
      <w:r w:rsidR="00EC4BC9" w:rsidRPr="00FC08ED">
        <w:rPr>
          <w:rFonts w:ascii="Times New Roman" w:hAnsi="Times New Roman" w:cs="Times New Roman"/>
          <w:sz w:val="24"/>
          <w:szCs w:val="24"/>
        </w:rPr>
        <w:t xml:space="preserve">from mouse BM </w:t>
      </w:r>
      <w:r w:rsidRPr="00FC08ED">
        <w:rPr>
          <w:rFonts w:ascii="Times New Roman" w:hAnsi="Times New Roman" w:cs="Times New Roman"/>
          <w:sz w:val="24"/>
          <w:szCs w:val="24"/>
        </w:rPr>
        <w:t xml:space="preserve">were enriched and sorted by BD FACS ARIA </w:t>
      </w:r>
      <w:proofErr w:type="spellStart"/>
      <w:r w:rsidRPr="00FC08ED">
        <w:rPr>
          <w:rFonts w:ascii="Times New Roman" w:hAnsi="Times New Roman" w:cs="Times New Roman"/>
          <w:sz w:val="24"/>
          <w:szCs w:val="24"/>
        </w:rPr>
        <w:t>IIIu</w:t>
      </w:r>
      <w:proofErr w:type="spellEnd"/>
      <w:r w:rsidRPr="00FC08ED">
        <w:rPr>
          <w:rFonts w:ascii="Times New Roman" w:hAnsi="Times New Roman" w:cs="Times New Roman"/>
          <w:sz w:val="24"/>
          <w:szCs w:val="24"/>
        </w:rPr>
        <w:t xml:space="preserve"> using the same method described above. </w:t>
      </w:r>
      <w:r w:rsidR="008524D9" w:rsidRPr="00FC08ED">
        <w:rPr>
          <w:rFonts w:ascii="Times New Roman" w:hAnsi="Times New Roman" w:cs="Times New Roman"/>
          <w:sz w:val="24"/>
          <w:szCs w:val="24"/>
        </w:rPr>
        <w:t xml:space="preserve">Total RNA was extracted from </w:t>
      </w:r>
      <w:r w:rsidRPr="00FC08ED">
        <w:rPr>
          <w:rFonts w:ascii="Times New Roman" w:hAnsi="Times New Roman" w:cs="Times New Roman"/>
          <w:sz w:val="24"/>
          <w:szCs w:val="24"/>
        </w:rPr>
        <w:t xml:space="preserve">sorted </w:t>
      </w:r>
      <w:r w:rsidR="008524D9" w:rsidRPr="00FC08ED">
        <w:rPr>
          <w:rFonts w:ascii="Times New Roman" w:hAnsi="Times New Roman" w:cs="Times New Roman"/>
          <w:sz w:val="24"/>
          <w:szCs w:val="24"/>
        </w:rPr>
        <w:t xml:space="preserve">LSK cells using </w:t>
      </w:r>
      <w:r w:rsidR="00036CD0" w:rsidRPr="00FC08ED">
        <w:rPr>
          <w:rFonts w:ascii="Times New Roman" w:hAnsi="Times New Roman" w:cs="Times New Roman"/>
          <w:sz w:val="24"/>
          <w:szCs w:val="24"/>
        </w:rPr>
        <w:t xml:space="preserve">Arcturus </w:t>
      </w:r>
      <w:proofErr w:type="spellStart"/>
      <w:r w:rsidR="00036CD0" w:rsidRPr="00FC08ED">
        <w:rPr>
          <w:rFonts w:ascii="Times New Roman" w:hAnsi="Times New Roman" w:cs="Times New Roman"/>
          <w:sz w:val="24"/>
          <w:szCs w:val="24"/>
        </w:rPr>
        <w:t>PicoPure</w:t>
      </w:r>
      <w:proofErr w:type="spellEnd"/>
      <w:r w:rsidR="00036CD0" w:rsidRPr="00FC08ED">
        <w:rPr>
          <w:rFonts w:ascii="Times New Roman" w:hAnsi="Times New Roman" w:cs="Times New Roman"/>
          <w:sz w:val="24"/>
          <w:szCs w:val="24"/>
        </w:rPr>
        <w:t xml:space="preserve"> RNA Isolation Kit (Applied Biosystems). Following</w:t>
      </w:r>
      <w:r w:rsidR="008524D9" w:rsidRPr="00FC08ED">
        <w:rPr>
          <w:rFonts w:ascii="Times New Roman" w:hAnsi="Times New Roman" w:cs="Times New Roman"/>
          <w:sz w:val="24"/>
          <w:szCs w:val="24"/>
        </w:rPr>
        <w:t xml:space="preserve"> RNA isolation and quantification, </w:t>
      </w:r>
      <w:r w:rsidR="00036CD0" w:rsidRPr="00FC08ED">
        <w:rPr>
          <w:rFonts w:ascii="Times New Roman" w:hAnsi="Times New Roman" w:cs="Times New Roman"/>
          <w:sz w:val="24"/>
          <w:szCs w:val="24"/>
        </w:rPr>
        <w:t xml:space="preserve">5 </w:t>
      </w:r>
      <w:r w:rsidR="00566BB0" w:rsidRPr="00FC08ED">
        <w:rPr>
          <w:rFonts w:ascii="Times New Roman" w:hAnsi="Times New Roman" w:cs="Times New Roman"/>
          <w:sz w:val="24"/>
          <w:szCs w:val="24"/>
        </w:rPr>
        <w:t>ng</w:t>
      </w:r>
      <w:r w:rsidR="008524D9" w:rsidRPr="00FC08ED">
        <w:rPr>
          <w:rFonts w:ascii="Times New Roman" w:hAnsi="Times New Roman" w:cs="Times New Roman"/>
          <w:sz w:val="24"/>
          <w:szCs w:val="24"/>
        </w:rPr>
        <w:t xml:space="preserve"> of total RNA was used to prepare the cDNA libraries </w:t>
      </w:r>
      <w:r w:rsidR="008B32CF" w:rsidRPr="00FC08ED">
        <w:rPr>
          <w:rFonts w:ascii="Times New Roman" w:hAnsi="Times New Roman" w:cs="Times New Roman"/>
          <w:sz w:val="24"/>
          <w:szCs w:val="24"/>
        </w:rPr>
        <w:t>as</w:t>
      </w:r>
      <w:r w:rsidR="00E06980">
        <w:rPr>
          <w:rFonts w:ascii="Times New Roman" w:hAnsi="Times New Roman" w:cs="Times New Roman"/>
          <w:sz w:val="24"/>
          <w:szCs w:val="24"/>
        </w:rPr>
        <w:t xml:space="preserve"> per</w:t>
      </w:r>
      <w:r w:rsidR="008B32CF" w:rsidRPr="00FC08ED">
        <w:rPr>
          <w:rFonts w:ascii="Times New Roman" w:hAnsi="Times New Roman" w:cs="Times New Roman"/>
          <w:sz w:val="24"/>
          <w:szCs w:val="24"/>
        </w:rPr>
        <w:t xml:space="preserve"> </w:t>
      </w:r>
      <w:r w:rsidR="008524D9" w:rsidRPr="00FC08ED">
        <w:rPr>
          <w:rFonts w:ascii="Times New Roman" w:hAnsi="Times New Roman" w:cs="Times New Roman"/>
          <w:sz w:val="24"/>
          <w:szCs w:val="24"/>
        </w:rPr>
        <w:t xml:space="preserve">the manufacturer’s protocol </w:t>
      </w:r>
      <w:r w:rsidR="005E5137" w:rsidRPr="00FC08ED">
        <w:rPr>
          <w:rFonts w:ascii="Times New Roman" w:hAnsi="Times New Roman" w:cs="Times New Roman"/>
          <w:sz w:val="24"/>
          <w:szCs w:val="24"/>
        </w:rPr>
        <w:t>(</w:t>
      </w:r>
      <w:r w:rsidR="00036CD0" w:rsidRPr="00FC08ED">
        <w:rPr>
          <w:rFonts w:ascii="Times New Roman" w:hAnsi="Times New Roman" w:cs="Times New Roman"/>
          <w:sz w:val="24"/>
          <w:szCs w:val="24"/>
        </w:rPr>
        <w:t xml:space="preserve">NEB Next Ultra II RNA Library Prep Kit for Illumina, New England </w:t>
      </w:r>
      <w:proofErr w:type="spellStart"/>
      <w:r w:rsidR="00036CD0" w:rsidRPr="00FC08ED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="008524D9" w:rsidRPr="00FC08ED">
        <w:rPr>
          <w:rFonts w:ascii="Times New Roman" w:hAnsi="Times New Roman" w:cs="Times New Roman"/>
          <w:sz w:val="24"/>
          <w:szCs w:val="24"/>
        </w:rPr>
        <w:t xml:space="preserve">). </w:t>
      </w:r>
      <w:r w:rsidR="00036CD0" w:rsidRPr="00FC08ED">
        <w:rPr>
          <w:rFonts w:ascii="Times New Roman" w:hAnsi="Times New Roman" w:cs="Times New Roman"/>
          <w:sz w:val="24"/>
          <w:szCs w:val="24"/>
        </w:rPr>
        <w:t xml:space="preserve">Briefly, </w:t>
      </w:r>
      <w:proofErr w:type="spellStart"/>
      <w:r w:rsidR="00036CD0" w:rsidRPr="00FC08ED">
        <w:rPr>
          <w:rFonts w:ascii="Times New Roman" w:hAnsi="Times New Roman" w:cs="Times New Roman"/>
          <w:sz w:val="24"/>
          <w:szCs w:val="24"/>
        </w:rPr>
        <w:t>polyA</w:t>
      </w:r>
      <w:proofErr w:type="spellEnd"/>
      <w:r w:rsidR="00036CD0" w:rsidRPr="00FC08ED">
        <w:rPr>
          <w:rFonts w:ascii="Times New Roman" w:hAnsi="Times New Roman" w:cs="Times New Roman"/>
          <w:sz w:val="24"/>
          <w:szCs w:val="24"/>
        </w:rPr>
        <w:t xml:space="preserve"> RNA was isolated, fragmented and primed prior to cDNA synthesis, end </w:t>
      </w:r>
      <w:r w:rsidR="00036CD0" w:rsidRPr="00FC08ED">
        <w:rPr>
          <w:rFonts w:ascii="Times New Roman" w:hAnsi="Times New Roman" w:cs="Times New Roman"/>
          <w:sz w:val="24"/>
          <w:szCs w:val="24"/>
        </w:rPr>
        <w:lastRenderedPageBreak/>
        <w:t>repair/</w:t>
      </w:r>
      <w:proofErr w:type="spellStart"/>
      <w:r w:rsidR="00036CD0" w:rsidRPr="00FC08ED">
        <w:rPr>
          <w:rFonts w:ascii="Times New Roman" w:hAnsi="Times New Roman" w:cs="Times New Roman"/>
          <w:sz w:val="24"/>
          <w:szCs w:val="24"/>
        </w:rPr>
        <w:t>dA</w:t>
      </w:r>
      <w:proofErr w:type="spellEnd"/>
      <w:r w:rsidR="00036CD0" w:rsidRPr="00FC08ED">
        <w:rPr>
          <w:rFonts w:ascii="Times New Roman" w:hAnsi="Times New Roman" w:cs="Times New Roman"/>
          <w:sz w:val="24"/>
          <w:szCs w:val="24"/>
        </w:rPr>
        <w:t xml:space="preserve"> tailing and Illumina adaptor ligation. The resulting products were PCR enriched /indexed with size selection and quantitation before sequencing on the Illumina platform (</w:t>
      </w:r>
      <w:proofErr w:type="spellStart"/>
      <w:r w:rsidR="00036CD0" w:rsidRPr="00FC08ED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="00036CD0" w:rsidRPr="00FC08ED">
        <w:rPr>
          <w:rFonts w:ascii="Times New Roman" w:hAnsi="Times New Roman" w:cs="Times New Roman"/>
          <w:sz w:val="24"/>
          <w:szCs w:val="24"/>
        </w:rPr>
        <w:t xml:space="preserve"> 550) using 150 bp </w:t>
      </w:r>
      <w:r w:rsidR="00A81977" w:rsidRPr="00FC08ED">
        <w:rPr>
          <w:rFonts w:ascii="Times New Roman" w:hAnsi="Times New Roman" w:cs="Times New Roman"/>
          <w:sz w:val="24"/>
          <w:szCs w:val="24"/>
        </w:rPr>
        <w:t>paired end</w:t>
      </w:r>
      <w:r w:rsidR="00036CD0" w:rsidRPr="00FC08ED">
        <w:rPr>
          <w:rFonts w:ascii="Times New Roman" w:hAnsi="Times New Roman" w:cs="Times New Roman"/>
          <w:sz w:val="24"/>
          <w:szCs w:val="24"/>
        </w:rPr>
        <w:t xml:space="preserve"> reads. </w:t>
      </w:r>
    </w:p>
    <w:p w14:paraId="69C611E0" w14:textId="62ADCDC4" w:rsidR="008524D9" w:rsidRPr="00FC08ED" w:rsidRDefault="00036CD0" w:rsidP="00CA043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08ED">
        <w:rPr>
          <w:rFonts w:ascii="Times New Roman" w:hAnsi="Times New Roman" w:cs="Times New Roman"/>
          <w:sz w:val="24"/>
          <w:szCs w:val="24"/>
        </w:rPr>
        <w:t xml:space="preserve">Sequenced reads were mapped to reference genome and transcript. 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All RNA</w:t>
      </w:r>
      <w:r w:rsidR="0013616C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-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eq data downstream analysis was performed with R version 3.6.2. </w:t>
      </w:r>
      <w:r w:rsidR="00A81977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RNA-Seq data </w:t>
      </w:r>
      <w:r w:rsidR="00A81977">
        <w:rPr>
          <w:rFonts w:ascii="Times New Roman" w:eastAsiaTheme="minorHAnsi" w:hAnsi="Times New Roman" w:cs="Times New Roman"/>
          <w:sz w:val="24"/>
          <w:szCs w:val="24"/>
          <w:lang w:eastAsia="en-US"/>
        </w:rPr>
        <w:t>from h</w:t>
      </w:r>
      <w:r w:rsidR="00A81977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uman </w:t>
      </w:r>
      <w:proofErr w:type="spellStart"/>
      <w:r w:rsidR="00A81977" w:rsidRPr="00711095">
        <w:rPr>
          <w:rFonts w:ascii="Times New Roman" w:hAnsi="Times New Roman" w:cs="Times New Roman"/>
          <w:color w:val="000000" w:themeColor="text1"/>
          <w:sz w:val="24"/>
          <w:szCs w:val="24"/>
        </w:rPr>
        <w:t>megakaryoblast</w:t>
      </w:r>
      <w:r w:rsidR="00A81977">
        <w:rPr>
          <w:rFonts w:ascii="Times New Roman" w:hAnsi="Times New Roman" w:cs="Times New Roman"/>
          <w:color w:val="000000" w:themeColor="text1"/>
          <w:sz w:val="24"/>
          <w:szCs w:val="24"/>
        </w:rPr>
        <w:t>ic</w:t>
      </w:r>
      <w:proofErr w:type="spellEnd"/>
      <w:r w:rsidR="00A819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81977" w:rsidRPr="005F4762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 w:rsidR="00A8197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81977" w:rsidRPr="00FC08ED" w:rsidDel="007465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ere generated </w:t>
      </w:r>
      <w:r w:rsidR="00D800DC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from</w:t>
      </w:r>
      <w:r w:rsidR="00A8197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ET-2 cell pools (two</w:t>
      </w:r>
      <w:r w:rsidR="008B32CF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biological replicates </w:t>
      </w:r>
      <w:r w:rsidR="00A8197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at day 20 and 25) and </w:t>
      </w:r>
      <w:r w:rsidR="00A81977">
        <w:rPr>
          <w:rFonts w:ascii="Times New Roman" w:hAnsi="Times New Roman" w:cs="Times New Roman"/>
          <w:sz w:val="24"/>
          <w:szCs w:val="24"/>
        </w:rPr>
        <w:t>CHRF-288-11 cells (</w:t>
      </w:r>
      <w:r w:rsidR="00A8197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eight selected </w:t>
      </w:r>
      <w:r w:rsidR="00A81977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single</w:t>
      </w:r>
      <w:r w:rsidR="00A81977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cell clones), both</w:t>
      </w:r>
      <w:r w:rsidR="00A81977">
        <w:rPr>
          <w:rFonts w:ascii="Times New Roman" w:hAnsi="Times New Roman" w:cs="Times New Roman"/>
          <w:sz w:val="24"/>
          <w:szCs w:val="24"/>
        </w:rPr>
        <w:t xml:space="preserve"> </w:t>
      </w:r>
      <w:r w:rsidR="00D800DC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argeted by </w:t>
      </w:r>
      <w:r w:rsidR="00D7681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wo individual </w:t>
      </w:r>
      <w:r w:rsidR="00D800DC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sgRNAs</w:t>
      </w:r>
      <w:r w:rsidR="00D7681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of </w:t>
      </w:r>
      <w:r w:rsidR="00D76818"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ZRSR2 </w:t>
      </w:r>
      <w:r w:rsidR="00D7681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(sg1 and sg2) or</w:t>
      </w:r>
      <w:r w:rsidR="00D800DC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non-targeting sgRNAs </w:t>
      </w:r>
      <w:r w:rsidR="00FC03D4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(</w:t>
      </w:r>
      <w:r w:rsidR="00D7681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NTG1 and NTG2)</w:t>
      </w:r>
      <w:r w:rsidR="00A81977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r w:rsidR="006330B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Since RNA</w:t>
      </w:r>
      <w:r w:rsidR="0013616C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-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Seq showed a batch effect between these experiments, principal component analysis (PCA), hierarchical clustering and gene</w:t>
      </w:r>
      <w:r w:rsidR="00AB6CEC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set enrichment analysis (GSEA v4.2.2)</w:t>
      </w:r>
      <w:r w:rsidR="008D61B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TdWJyYW1hbmlhbjwvQXV0aG9yPjxZZWFyPjIwMDU8L1ll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</w:fldData>
        </w:fldCha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 </w:instrText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TdWJyYW1hbmlhbjwvQXV0aG9yPjxZZWFyPjIwMDU8L1ll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</w:fldData>
        </w:fldCha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.DATA </w:instrText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separate"/>
      </w:r>
      <w:r w:rsidR="00CA1AFC" w:rsidRPr="00CA1AFC">
        <w:rPr>
          <w:rFonts w:ascii="Times New Roman" w:eastAsiaTheme="minorHAnsi" w:hAnsi="Times New Roman" w:cs="Times New Roman"/>
          <w:noProof/>
          <w:sz w:val="24"/>
          <w:szCs w:val="24"/>
          <w:vertAlign w:val="superscript"/>
          <w:lang w:eastAsia="en-US"/>
        </w:rPr>
        <w:t>6</w: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ere performed on </w:t>
      </w:r>
      <w:proofErr w:type="spellStart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tmm</w:t>
      </w:r>
      <w:proofErr w:type="spellEnd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</w:t>
      </w:r>
      <w:proofErr w:type="spellStart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cpm</w:t>
      </w:r>
      <w:proofErr w:type="spellEnd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normalized using </w:t>
      </w:r>
      <w:proofErr w:type="spellStart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edgeR</w:t>
      </w:r>
      <w:proofErr w:type="spellEnd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v3.28.1</w: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/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 &lt;EndNote&gt;&lt;Cite&gt;&lt;Author&gt;Robinson&lt;/Author&gt;&lt;Year&gt;2010&lt;/Year&gt;&lt;RecNum&gt;38&lt;/RecNum&gt;&lt;DisplayText&gt;&lt;style face="superscript"&gt;7&lt;/style&gt;&lt;/DisplayText&gt;&lt;record&gt;&lt;rec-number&gt;38&lt;/rec-number&gt;&lt;foreign-keys&gt;&lt;key app="EN" db-id="epfwx9z9l5tx5cespex5vfr5aapwwxsaaxd9" timestamp="1669600088"&gt;38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11 (Electronic)&amp;#xD;1367-4803 (Print)&amp;#xD;1367-4803 (Linking)&lt;/isbn&gt;&lt;accession-num&gt;19910308&lt;/accession-num&gt;&lt;urls&gt;&lt;related-urls&gt;&lt;url&gt;https://www.ncbi.nlm.nih.gov/pubmed/19910308&lt;/url&gt;&lt;/related-urls&gt;&lt;/urls&gt;&lt;custom2&gt;PMC2796818&lt;/custom2&gt;&lt;electronic-resource-num&gt;10.1093/bioinformatics/btp616&lt;/electronic-resource-num&gt;&lt;/record&gt;&lt;/Cite&gt;&lt;/EndNote&gt;</w:instrTex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separate"/>
      </w:r>
      <w:r w:rsidR="00CA1AFC" w:rsidRPr="00CA1AFC">
        <w:rPr>
          <w:rFonts w:ascii="Times New Roman" w:eastAsiaTheme="minorHAnsi" w:hAnsi="Times New Roman" w:cs="Times New Roman"/>
          <w:noProof/>
          <w:sz w:val="24"/>
          <w:szCs w:val="24"/>
          <w:vertAlign w:val="superscript"/>
          <w:lang w:eastAsia="en-US"/>
        </w:rPr>
        <w:t>7</w: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batch corrected using the </w:t>
      </w:r>
      <w:proofErr w:type="spellStart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sva</w:t>
      </w:r>
      <w:proofErr w:type="spellEnd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v3.34.0 R package with the Combat function</w:t>
      </w:r>
      <w:r w:rsidR="008D61BD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/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 &lt;EndNote&gt;&lt;Cite&gt;&lt;Author&gt;Johnson&lt;/Author&gt;&lt;Year&gt;2007&lt;/Year&gt;&lt;RecNum&gt;39&lt;/RecNum&gt;&lt;DisplayText&gt;&lt;style face="superscript"&gt;8&lt;/style&gt;&lt;/DisplayText&gt;&lt;record&gt;&lt;rec-number&gt;39&lt;/rec-number&gt;&lt;foreign-keys&gt;&lt;key app="EN" db-id="epfwx9z9l5tx5cespex5vfr5aapwwxsaaxd9" timestamp="1669600173"&gt;39&lt;/key&gt;&lt;/foreign-keys&gt;&lt;ref-type name="Journal Article"&gt;17&lt;/ref-type&gt;&lt;contributors&gt;&lt;authors&gt;&lt;author&gt;Johnson, W. E.&lt;/author&gt;&lt;author&gt;Li, C.&lt;/author&gt;&lt;author&gt;Rabinovic, A.&lt;/author&gt;&lt;/authors&gt;&lt;/contributors&gt;&lt;auth-address&gt;Department of Biostatistics and Computational Biology, Dana-Farber Cancer Institute, Boston, MA, USA.&lt;/auth-address&gt;&lt;titles&gt;&lt;title&gt;Adjusting batch effects in microarray expression data using empirical Bayes methods&lt;/title&gt;&lt;secondary-title&gt;Biostatistics&lt;/secondary-title&gt;&lt;/titles&gt;&lt;periodical&gt;&lt;full-title&gt;Biostatistics&lt;/full-title&gt;&lt;/periodical&gt;&lt;pages&gt;118-27&lt;/pages&gt;&lt;volume&gt;8&lt;/volume&gt;&lt;number&gt;1&lt;/number&gt;&lt;edition&gt;2006/04/25&lt;/edition&gt;&lt;keywords&gt;&lt;keyword&gt;*Bayes Theorem&lt;/keyword&gt;&lt;keyword&gt;*Data Interpretation, Statistical&lt;/keyword&gt;&lt;keyword&gt;Gene Expression Profiling/methods&lt;/keyword&gt;&lt;keyword&gt;Humans&lt;/keyword&gt;&lt;keyword&gt;Oligonucleotide Array Sequence Analysis/*methods&lt;/keyword&gt;&lt;/keywords&gt;&lt;dates&gt;&lt;year&gt;2007&lt;/year&gt;&lt;pub-dates&gt;&lt;date&gt;Jan&lt;/date&gt;&lt;/pub-dates&gt;&lt;/dates&gt;&lt;isbn&gt;1465-4644 (Print)&amp;#xD;1465-4644 (Linking)&lt;/isbn&gt;&lt;accession-num&gt;16632515&lt;/accession-num&gt;&lt;urls&gt;&lt;related-urls&gt;&lt;url&gt;https://www.ncbi.nlm.nih.gov/pubmed/16632515&lt;/url&gt;&lt;/related-urls&gt;&lt;/urls&gt;&lt;electronic-resource-num&gt;10.1093/biostatistics/kxj037&lt;/electronic-resource-num&gt;&lt;/record&gt;&lt;/Cite&gt;&lt;/EndNote&gt;</w:instrTex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separate"/>
      </w:r>
      <w:r w:rsidR="00CA1AFC" w:rsidRPr="00CA1AFC">
        <w:rPr>
          <w:rFonts w:ascii="Times New Roman" w:eastAsiaTheme="minorHAnsi" w:hAnsi="Times New Roman" w:cs="Times New Roman"/>
          <w:noProof/>
          <w:sz w:val="24"/>
          <w:szCs w:val="24"/>
          <w:vertAlign w:val="superscript"/>
          <w:lang w:eastAsia="en-US"/>
        </w:rPr>
        <w:t>8</w: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ifferential expression analysis between</w:t>
      </w:r>
      <w:r w:rsidR="008524D9"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ZRSR2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601354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knockout (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KO</w:t>
      </w:r>
      <w:r w:rsidR="00601354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</w:t>
      </w:r>
      <w:r w:rsidR="00601354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control samples 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using </w:t>
      </w:r>
      <w:proofErr w:type="spellStart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edgeR</w:t>
      </w:r>
      <w:proofErr w:type="spellEnd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as performed taking experimental batch as a covariate. RNA</w:t>
      </w:r>
      <w:r w:rsidR="0013616C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-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eq data analysis in mice </w:t>
      </w:r>
      <w:r w:rsidR="00746566">
        <w:rPr>
          <w:rFonts w:ascii="Times New Roman" w:eastAsiaTheme="minorHAnsi" w:hAnsi="Times New Roman" w:cs="Times New Roman"/>
          <w:sz w:val="24"/>
          <w:szCs w:val="24"/>
          <w:lang w:eastAsia="en-US"/>
        </w:rPr>
        <w:t>L</w:t>
      </w:r>
      <w:r w:rsidR="000A1CE5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K cells 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as performed like in </w:t>
      </w:r>
      <w:r w:rsidR="00746566" w:rsidRPr="005F47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man </w:t>
      </w:r>
      <w:proofErr w:type="spellStart"/>
      <w:r w:rsidR="00746566" w:rsidRPr="00711095">
        <w:rPr>
          <w:rFonts w:ascii="Times New Roman" w:hAnsi="Times New Roman" w:cs="Times New Roman"/>
          <w:color w:val="000000" w:themeColor="text1"/>
          <w:sz w:val="24"/>
          <w:szCs w:val="24"/>
        </w:rPr>
        <w:t>megakaryoblast</w:t>
      </w:r>
      <w:r w:rsidR="00746566">
        <w:rPr>
          <w:rFonts w:ascii="Times New Roman" w:hAnsi="Times New Roman" w:cs="Times New Roman"/>
          <w:color w:val="000000" w:themeColor="text1"/>
          <w:sz w:val="24"/>
          <w:szCs w:val="24"/>
        </w:rPr>
        <w:t>ic</w:t>
      </w:r>
      <w:proofErr w:type="spellEnd"/>
      <w:r w:rsidR="007465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6566" w:rsidRPr="005F4762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 w:rsidR="0074656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46566" w:rsidRPr="00FC08ED" w:rsidDel="007465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without batch correction. Intron retention analysis was performed with </w:t>
      </w:r>
      <w:proofErr w:type="spellStart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rMATS</w:t>
      </w:r>
      <w:proofErr w:type="spellEnd"/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v4.0.2</w:t>
      </w:r>
      <w:r w:rsidR="00D06BD6">
        <w:rPr>
          <w:rFonts w:ascii="Times New Roman" w:eastAsiaTheme="minorHAnsi" w:hAnsi="Times New Roman" w:cs="Times New Roman"/>
          <w:sz w:val="24"/>
          <w:szCs w:val="24"/>
          <w:lang w:eastAsia="en-US"/>
        </w:rPr>
        <w:t>,</w: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TaGVuPC9BdXRob3I+PFllYXI+MjAxNDwvWWVhcj48UmVj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</w:fldData>
        </w:fldCha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 </w:instrText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TaGVuPC9BdXRob3I+PFllYXI+MjAxNDwvWWVhcj48UmVj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</w:fldData>
        </w:fldCha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.DATA </w:instrText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separate"/>
      </w:r>
      <w:r w:rsidR="00CA1AFC" w:rsidRPr="00CA1AFC">
        <w:rPr>
          <w:rFonts w:ascii="Times New Roman" w:eastAsiaTheme="minorHAnsi" w:hAnsi="Times New Roman" w:cs="Times New Roman"/>
          <w:noProof/>
          <w:sz w:val="24"/>
          <w:szCs w:val="24"/>
          <w:vertAlign w:val="superscript"/>
          <w:lang w:eastAsia="en-US"/>
        </w:rPr>
        <w:t>9</w:t>
      </w:r>
      <w:r w:rsidR="00BD2FC8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="00D06BD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detailed data listed in</w:t>
      </w:r>
      <w:r w:rsidR="00D06BD6" w:rsidRPr="00D06BD6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</w:t>
      </w:r>
      <w:r w:rsidR="00D06BD6"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Supplemental Table</w:t>
      </w:r>
      <w:r w:rsidR="00D06BD6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2.</w:t>
      </w:r>
      <w:r w:rsidR="00D06BD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8524D9" w:rsidRPr="00FC08ED">
        <w:rPr>
          <w:rFonts w:ascii="Times New Roman" w:eastAsiaTheme="minorHAnsi" w:hAnsi="Times New Roman" w:cs="Times New Roman"/>
          <w:color w:val="000000"/>
          <w:sz w:val="24"/>
          <w:szCs w:val="24"/>
          <w:shd w:val="clear" w:color="auto" w:fill="FFFFFF"/>
          <w:lang w:eastAsia="en-US"/>
        </w:rPr>
        <w:t>Donor or acceptor splice site motifs of retained introns (</w:t>
      </w:r>
      <w:r w:rsidR="00C30079" w:rsidRPr="00FC08ED">
        <w:rPr>
          <w:rFonts w:ascii="Times New Roman" w:eastAsiaTheme="minorHAnsi" w:hAnsi="Times New Roman" w:cs="Times New Roman"/>
          <w:color w:val="000000"/>
          <w:sz w:val="24"/>
          <w:szCs w:val="24"/>
          <w:shd w:val="clear" w:color="auto" w:fill="FFFFFF"/>
          <w:lang w:eastAsia="en-US"/>
        </w:rPr>
        <w:t xml:space="preserve">False Discovery Rate, </w:t>
      </w:r>
      <w:r w:rsidR="008524D9" w:rsidRPr="00FC08ED">
        <w:rPr>
          <w:rFonts w:ascii="Times New Roman" w:eastAsiaTheme="minorHAnsi" w:hAnsi="Times New Roman" w:cs="Times New Roman"/>
          <w:color w:val="000000"/>
          <w:sz w:val="24"/>
          <w:szCs w:val="24"/>
          <w:shd w:val="clear" w:color="auto" w:fill="FFFFFF"/>
          <w:lang w:eastAsia="en-US"/>
        </w:rPr>
        <w:t xml:space="preserve">FDR&lt;.05) in </w:t>
      </w:r>
      <w:r w:rsidR="008524D9" w:rsidRPr="00FC08ED">
        <w:rPr>
          <w:rFonts w:ascii="Times New Roman" w:eastAsiaTheme="minorHAnsi" w:hAnsi="Times New Roman" w:cs="Times New Roman"/>
          <w:i/>
          <w:color w:val="000000"/>
          <w:sz w:val="24"/>
          <w:szCs w:val="24"/>
          <w:shd w:val="clear" w:color="auto" w:fill="FFFFFF"/>
          <w:lang w:eastAsia="en-US"/>
        </w:rPr>
        <w:t>ZRSR2</w:t>
      </w:r>
      <w:r w:rsidR="00FC03D4" w:rsidRPr="00FC08ED">
        <w:rPr>
          <w:rFonts w:ascii="Times New Roman" w:eastAsiaTheme="minorHAnsi" w:hAnsi="Times New Roman" w:cs="Times New Roman"/>
          <w:color w:val="000000"/>
          <w:sz w:val="24"/>
          <w:szCs w:val="24"/>
          <w:shd w:val="clear" w:color="auto" w:fill="FFFFFF"/>
          <w:lang w:eastAsia="en-US"/>
        </w:rPr>
        <w:t xml:space="preserve"> disrupted samples or</w:t>
      </w:r>
      <w:r w:rsidR="008524D9" w:rsidRPr="00FC08ED">
        <w:rPr>
          <w:rFonts w:ascii="Times New Roman" w:eastAsiaTheme="minorHAnsi" w:hAnsi="Times New Roman" w:cs="Times New Roman"/>
          <w:color w:val="000000"/>
          <w:sz w:val="24"/>
          <w:szCs w:val="24"/>
          <w:shd w:val="clear" w:color="auto" w:fill="FFFFFF"/>
          <w:lang w:eastAsia="en-US"/>
        </w:rPr>
        <w:t xml:space="preserve"> </w:t>
      </w:r>
      <w:r w:rsidR="00FC03D4" w:rsidRPr="00FC08ED">
        <w:rPr>
          <w:rFonts w:ascii="Times New Roman" w:eastAsiaTheme="minorHAnsi" w:hAnsi="Times New Roman" w:cs="Times New Roman"/>
          <w:color w:val="000000"/>
          <w:sz w:val="24"/>
          <w:szCs w:val="24"/>
          <w:shd w:val="clear" w:color="auto" w:fill="FFFFFF"/>
          <w:lang w:eastAsia="en-US"/>
        </w:rPr>
        <w:t xml:space="preserve">controls </w:t>
      </w:r>
      <w:r w:rsidR="008524D9" w:rsidRPr="00FC08ED">
        <w:rPr>
          <w:rFonts w:ascii="Times New Roman" w:eastAsiaTheme="minorHAnsi" w:hAnsi="Times New Roman" w:cs="Times New Roman"/>
          <w:color w:val="000000"/>
          <w:sz w:val="24"/>
          <w:szCs w:val="24"/>
          <w:shd w:val="clear" w:color="auto" w:fill="FFFFFF"/>
          <w:lang w:eastAsia="en-US"/>
        </w:rPr>
        <w:t xml:space="preserve">were generated with R package </w:t>
      </w:r>
      <w:proofErr w:type="spellStart"/>
      <w:r w:rsidR="008524D9" w:rsidRPr="00FC08ED">
        <w:rPr>
          <w:rFonts w:ascii="Times New Roman" w:eastAsiaTheme="minorHAnsi" w:hAnsi="Times New Roman" w:cs="Times New Roman"/>
          <w:color w:val="000000"/>
          <w:sz w:val="24"/>
          <w:szCs w:val="24"/>
          <w:shd w:val="clear" w:color="auto" w:fill="FFFFFF"/>
          <w:lang w:eastAsia="en-US"/>
        </w:rPr>
        <w:t>TFBSTools</w:t>
      </w:r>
      <w:proofErr w:type="spellEnd"/>
      <w:r w:rsidR="008524D9" w:rsidRPr="00FC08ED">
        <w:rPr>
          <w:rFonts w:ascii="Times New Roman" w:eastAsiaTheme="minorHAnsi" w:hAnsi="Times New Roman" w:cs="Times New Roman"/>
          <w:color w:val="000000"/>
          <w:sz w:val="24"/>
          <w:szCs w:val="24"/>
          <w:shd w:val="clear" w:color="auto" w:fill="FFFFFF"/>
          <w:lang w:eastAsia="en-US"/>
        </w:rPr>
        <w:t xml:space="preserve"> v1.24.</w:t>
      </w:r>
      <w:r w:rsidR="008524D9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Genes containing an U12 intron in mouse or human, respectively were </w:t>
      </w:r>
      <w:r w:rsidR="008524D9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extracted from </w:t>
      </w:r>
      <w:r w:rsidR="008524D9">
        <w:fldChar w:fldCharType="begin"/>
      </w:r>
      <w:r w:rsidR="008524D9">
        <w:instrText>HYPERLINK "http://genome.imim.es/cgi-bin/u12db/u12db.cgi"</w:instrText>
      </w:r>
      <w:r w:rsidR="008524D9">
        <w:fldChar w:fldCharType="separate"/>
      </w:r>
      <w:r w:rsidR="008524D9" w:rsidRPr="0007704E">
        <w:rPr>
          <w:rFonts w:ascii="Times New Roman" w:eastAsiaTheme="minorHAnsi" w:hAnsi="Times New Roman" w:cs="Times New Roman"/>
          <w:sz w:val="24"/>
          <w:szCs w:val="24"/>
          <w:u w:val="single"/>
          <w:lang w:eastAsia="en-US"/>
        </w:rPr>
        <w:t>U12DB</w:t>
      </w:r>
      <w:r w:rsidR="008524D9">
        <w:fldChar w:fldCharType="end"/>
      </w:r>
      <w:r w:rsidR="00BD2FC8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/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 &lt;EndNote&gt;&lt;Cite&gt;&lt;Author&gt;Alioto&lt;/Author&gt;&lt;Year&gt;2007&lt;/Year&gt;&lt;RecNum&gt;41&lt;/RecNum&gt;&lt;DisplayText&gt;&lt;style face="superscript"&gt;10&lt;/style&gt;&lt;/DisplayText&gt;&lt;record&gt;&lt;rec-number&gt;41&lt;/rec-number&gt;&lt;foreign-keys&gt;&lt;key app="EN" db-id="epfwx9z9l5tx5cespex5vfr5aapwwxsaaxd9" timestamp="1669600323"&gt;41&lt;/key&gt;&lt;/foreign-keys&gt;&lt;ref-type name="Journal Article"&gt;17&lt;/ref-type&gt;&lt;contributors&gt;&lt;authors&gt;&lt;author&gt;Alioto, T. S.&lt;/author&gt;&lt;/authors&gt;&lt;/contributors&gt;&lt;auth-address&gt;Genome Bioinformatics Laboratory, Center for Genomic Regulation, Doctor Aiguader 88, 08003 Barcelona, Spain. talioto@imim.es&lt;/auth-address&gt;&lt;titles&gt;&lt;title&gt;U12DB: a database of orthologous U12-type spliceosomal introns&lt;/title&gt;&lt;secondary-title&gt;Nucleic Acids Res&lt;/secondary-title&gt;&lt;/titles&gt;&lt;periodical&gt;&lt;full-title&gt;Nucleic Acids Res&lt;/full-title&gt;&lt;/periodical&gt;&lt;pages&gt;D110-5&lt;/pages&gt;&lt;volume&gt;35&lt;/volume&gt;&lt;number&gt;Database issue&lt;/number&gt;&lt;edition&gt;2006/11/04&lt;/edition&gt;&lt;keywords&gt;&lt;keyword&gt;Animals&lt;/keyword&gt;&lt;keyword&gt;*Databases, Nucleic Acid&lt;/keyword&gt;&lt;keyword&gt;Humans&lt;/keyword&gt;&lt;keyword&gt;Internet&lt;/keyword&gt;&lt;keyword&gt;*Introns&lt;/keyword&gt;&lt;keyword&gt;Phylogeny&lt;/keyword&gt;&lt;keyword&gt;*RNA Splice Sites&lt;/keyword&gt;&lt;keyword&gt;RNA Splicing&lt;/keyword&gt;&lt;keyword&gt;RNA, Small Nuclear/*metabolism&lt;/keyword&gt;&lt;keyword&gt;Spliceosomes/*metabolism&lt;/keyword&gt;&lt;keyword&gt;User-Computer Interface&lt;/keyword&gt;&lt;/keywords&gt;&lt;dates&gt;&lt;year&gt;2007&lt;/year&gt;&lt;pub-dates&gt;&lt;date&gt;Jan&lt;/date&gt;&lt;/pub-dates&gt;&lt;/dates&gt;&lt;isbn&gt;1362-4962 (Electronic)&amp;#xD;0305-1048 (Print)&amp;#xD;0305-1048 (Linking)&lt;/isbn&gt;&lt;accession-num&gt;17082203&lt;/accession-num&gt;&lt;urls&gt;&lt;related-urls&gt;&lt;url&gt;https://www.ncbi.nlm.nih.gov/pubmed/17082203&lt;/url&gt;&lt;/related-urls&gt;&lt;/urls&gt;&lt;custom2&gt;PMC1635337&lt;/custom2&gt;&lt;electronic-resource-num&gt;10.1093/nar/gkl796&lt;/electronic-resource-num&gt;&lt;/record&gt;&lt;/Cite&gt;&lt;/EndNote&gt;</w:instrText>
      </w:r>
      <w:r w:rsidR="00BD2FC8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separate"/>
      </w:r>
      <w:r w:rsidR="00CA1AFC" w:rsidRPr="00CA1AFC">
        <w:rPr>
          <w:rFonts w:ascii="Times New Roman" w:eastAsiaTheme="minorHAnsi" w:hAnsi="Times New Roman" w:cs="Times New Roman"/>
          <w:noProof/>
          <w:sz w:val="24"/>
          <w:szCs w:val="24"/>
          <w:vertAlign w:val="superscript"/>
          <w:lang w:eastAsia="en-US"/>
        </w:rPr>
        <w:t>10</w:t>
      </w:r>
      <w:r w:rsidR="00BD2FC8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="008524D9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d </w:t>
      </w:r>
      <w:r w:rsidR="008524D9">
        <w:fldChar w:fldCharType="begin"/>
      </w:r>
      <w:r w:rsidR="008524D9">
        <w:instrText>HYPERLINK "https://midb.pnb.uconn.edu/"</w:instrText>
      </w:r>
      <w:r w:rsidR="008524D9">
        <w:fldChar w:fldCharType="separate"/>
      </w:r>
      <w:r w:rsidR="008524D9" w:rsidRPr="0007704E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lang w:eastAsia="en-US"/>
        </w:rPr>
        <w:t>MIDB</w:t>
      </w:r>
      <w:r w:rsidR="008524D9">
        <w:fldChar w:fldCharType="end"/>
      </w:r>
      <w:r w:rsidR="00417D44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PbHRob2Y8L0F1dGhvcj48WWVhcj4yMDE5PC9ZZWFyPjxS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</w:fldData>
        </w:fldCha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 </w:instrText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PbHRob2Y8L0F1dGhvcj48WWVhcj4yMDE5PC9ZZWFyPjxS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</w:fldData>
        </w:fldCha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.DATA </w:instrText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="00417D44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</w:r>
      <w:r w:rsidR="00417D44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separate"/>
      </w:r>
      <w:r w:rsidR="00CA1AFC" w:rsidRPr="00CA1AFC">
        <w:rPr>
          <w:rFonts w:ascii="Times New Roman" w:eastAsiaTheme="minorHAnsi" w:hAnsi="Times New Roman" w:cs="Times New Roman"/>
          <w:noProof/>
          <w:sz w:val="24"/>
          <w:szCs w:val="24"/>
          <w:vertAlign w:val="superscript"/>
          <w:lang w:eastAsia="en-US"/>
        </w:rPr>
        <w:t>11</w:t>
      </w:r>
      <w:r w:rsidR="00417D44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="008524D9" w:rsidRPr="0007704E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on 16/02/2022.</w:t>
      </w:r>
      <w:r w:rsidR="00FC0765" w:rsidRPr="0007704E">
        <w:rPr>
          <w:rFonts w:ascii="Times New Roman" w:hAnsi="Times New Roman" w:cs="Times New Roman"/>
          <w:sz w:val="24"/>
          <w:szCs w:val="24"/>
        </w:rPr>
        <w:t xml:space="preserve"> </w:t>
      </w:r>
      <w:r w:rsidR="00A81977">
        <w:rPr>
          <w:rFonts w:ascii="Times New Roman" w:hAnsi="Times New Roman" w:cs="Times New Roman"/>
          <w:sz w:val="24"/>
          <w:szCs w:val="24"/>
        </w:rPr>
        <w:t xml:space="preserve">The </w:t>
      </w:r>
      <w:r w:rsidR="00D06BD6">
        <w:rPr>
          <w:rFonts w:ascii="Times New Roman" w:hAnsi="Times New Roman" w:cs="Times New Roman"/>
          <w:sz w:val="24"/>
          <w:szCs w:val="24"/>
        </w:rPr>
        <w:t>gene sets for GSEA</w:t>
      </w:r>
      <w:r w:rsidR="001668D7">
        <w:rPr>
          <w:rFonts w:ascii="Times New Roman" w:hAnsi="Times New Roman" w:cs="Times New Roman"/>
          <w:sz w:val="24"/>
          <w:szCs w:val="24"/>
        </w:rPr>
        <w:t xml:space="preserve"> were listed in the </w:t>
      </w:r>
      <w:r w:rsidR="002C09FF" w:rsidRPr="005F4762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>Supplemental Table</w:t>
      </w:r>
      <w:r w:rsidR="002C09FF">
        <w:rPr>
          <w:rFonts w:ascii="Times New Roman" w:hAnsi="Times New Roman" w:cs="Times New Roman"/>
          <w:color w:val="1A1A1A"/>
          <w:sz w:val="24"/>
          <w:szCs w:val="24"/>
          <w:shd w:val="clear" w:color="auto" w:fill="FFFFFF"/>
        </w:rPr>
        <w:t xml:space="preserve"> 3</w:t>
      </w:r>
      <w:r w:rsidR="001668D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DE1274" w14:textId="049E8C0D" w:rsidR="00EC4BC9" w:rsidRPr="00FC08ED" w:rsidRDefault="00470ADA" w:rsidP="00CA04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08ED">
        <w:rPr>
          <w:rFonts w:ascii="Times New Roman" w:hAnsi="Times New Roman" w:cs="Times New Roman"/>
          <w:b/>
          <w:sz w:val="24"/>
          <w:szCs w:val="24"/>
        </w:rPr>
        <w:t>Patient Data</w:t>
      </w:r>
    </w:p>
    <w:p w14:paraId="7E7B9EA2" w14:textId="75BA36AD" w:rsidR="0060659D" w:rsidRPr="005F4762" w:rsidRDefault="0060659D" w:rsidP="0060659D">
      <w:pPr>
        <w:spacing w:after="0" w:line="480" w:lineRule="auto"/>
        <w:jc w:val="both"/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</w:pP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BM or PB samples from patients seen at the Dana-Farber Cancer Institute (DFCI) were screened for MPN-associated mutations 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in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ASXL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ATM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BCOR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BRAF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BRCC3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CALR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CBL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CDKN2A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CEBPA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CREBBP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CSF3R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CTCF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CUX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CXCR4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DDX4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DNMT3A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EP300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ETC6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EZH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lastRenderedPageBreak/>
        <w:t>FBXW7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FLT3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GATA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GNAS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GNB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DH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DH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IKZF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AK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JAK3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KIT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KRAS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PL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MYD88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F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FE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OTCH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OTCH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PM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RAS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DS5B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HF6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PM1D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RPF8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TEN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PTPN1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RAD2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RIT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RUNX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ETBP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ETD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F3B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H2B3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MC1A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RSF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STAG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TET2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TP53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U2AF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WHSC1</w:t>
      </w:r>
      <w:r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and </w:t>
      </w:r>
      <w:r w:rsidRPr="00FC08ED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ZRSR2</w:t>
      </w:r>
      <w:r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 xml:space="preserve"> 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>using a clinical</w:t>
      </w:r>
      <w:r w:rsidR="002B1811" w:rsidRPr="002B1811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2B1811" w:rsidRPr="00FC08ED">
        <w:rPr>
          <w:rFonts w:ascii="Times New Roman" w:eastAsiaTheme="minorHAnsi" w:hAnsi="Times New Roman" w:cs="Times New Roman"/>
          <w:sz w:val="24"/>
          <w:szCs w:val="24"/>
          <w:lang w:eastAsia="en-US"/>
        </w:rPr>
        <w:t>in-house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next generation sequencing assay.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LbHVrPC9BdXRob3I+PFllYXI+MjAxNjwvWWVhcj48UmVj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==
</w:fldData>
        </w:fldCha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 </w:instrText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begin">
          <w:fldData xml:space="preserve">PEVuZE5vdGU+PENpdGU+PEF1dGhvcj5LbHVrPC9BdXRob3I+PFllYXI+MjAxNjwvWWVhcj48UmVj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==
</w:fldData>
        </w:fldCha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instrText xml:space="preserve"> ADDIN EN.CITE.DATA </w:instrText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</w:r>
      <w:r w:rsidR="00CA1AFC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separate"/>
      </w:r>
      <w:r w:rsidR="00CA1AFC" w:rsidRPr="00CA1AFC">
        <w:rPr>
          <w:rFonts w:ascii="Times New Roman" w:eastAsiaTheme="minorHAnsi" w:hAnsi="Times New Roman" w:cs="Times New Roman"/>
          <w:noProof/>
          <w:sz w:val="24"/>
          <w:szCs w:val="24"/>
          <w:vertAlign w:val="superscript"/>
          <w:lang w:eastAsia="en-US"/>
        </w:rPr>
        <w:t>12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fldChar w:fldCharType="end"/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Patient data was retrieved from the DFCI </w:t>
      </w:r>
      <w:r w:rsidRPr="005F4762">
        <w:rPr>
          <w:rFonts w:ascii="Times New Roman" w:hAnsi="Times New Roman" w:cs="Times New Roman"/>
          <w:bCs/>
          <w:sz w:val="24"/>
          <w:szCs w:val="24"/>
        </w:rPr>
        <w:t xml:space="preserve">Hematological Malignancies Data Repository (HMDR) under a 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DFCI internal review board (IRB) approved protocol (number 21-262). </w:t>
      </w:r>
    </w:p>
    <w:p w14:paraId="44A70B44" w14:textId="6EFC9FAC" w:rsidR="0060659D" w:rsidRPr="005F4762" w:rsidRDefault="0060659D" w:rsidP="0060659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762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343E1B81" w14:textId="3EFDE6DA" w:rsidR="0060659D" w:rsidRPr="002B1811" w:rsidRDefault="0060659D" w:rsidP="00CA04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tatistical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differences were determined by an 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unpaired t-test for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the 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>comparison of two groups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For comparison involving 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>more than two groups and/or two variables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>one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-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or two-way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analysis of variance (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>ANOVA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)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with Sidak's multiple comparisons correction was used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</w:t>
      </w:r>
      <w:r w:rsidRPr="005F4762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using GraphPad v. 10.</w:t>
      </w:r>
      <w:r w:rsidRPr="00710941">
        <w:t xml:space="preserve"> </w:t>
      </w:r>
      <w:r w:rsidRPr="00710941">
        <w:rPr>
          <w:rFonts w:ascii="Times New Roman" w:eastAsiaTheme="minorHAnsi" w:hAnsi="Times New Roman" w:cs="Times New Roman"/>
          <w:sz w:val="24"/>
          <w:szCs w:val="24"/>
          <w:lang w:eastAsia="en-US"/>
        </w:rPr>
        <w:t>Comparison of categorical variables was performed with Fisher's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710941">
        <w:rPr>
          <w:rFonts w:ascii="Times New Roman" w:eastAsiaTheme="minorHAnsi" w:hAnsi="Times New Roman" w:cs="Times New Roman" w:hint="eastAsia"/>
          <w:sz w:val="24"/>
          <w:szCs w:val="24"/>
          <w:lang w:eastAsia="en-US"/>
        </w:rPr>
        <w:t>exact or Chi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-</w:t>
      </w:r>
      <w:r w:rsidRPr="00710941">
        <w:rPr>
          <w:rFonts w:ascii="Times New Roman" w:eastAsiaTheme="minorHAnsi" w:hAnsi="Times New Roman" w:cs="Times New Roman" w:hint="eastAsia"/>
          <w:sz w:val="24"/>
          <w:szCs w:val="24"/>
          <w:lang w:eastAsia="en-US"/>
        </w:rPr>
        <w:t>square tests.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The correlation was assessed using Pearson correction coefficient (r) with two-tailed test. </w:t>
      </w:r>
      <w:r w:rsidRPr="001425A1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Survival was assessed 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using</w:t>
      </w:r>
      <w:r w:rsidRPr="001425A1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Kaplan-Meier analysis and compared using the log-rank test.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710941">
        <w:rPr>
          <w:rFonts w:ascii="Times New Roman" w:eastAsiaTheme="minorHAnsi" w:hAnsi="Times New Roman" w:cs="Times New Roman"/>
          <w:i/>
          <w:iCs/>
          <w:sz w:val="24"/>
          <w:szCs w:val="24"/>
          <w:lang w:eastAsia="en-US"/>
        </w:rPr>
        <w:t>P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values of &lt; 0.05 were considered to represent a statistically significant difference. </w:t>
      </w:r>
    </w:p>
    <w:p w14:paraId="163693CE" w14:textId="77777777" w:rsidR="00963D40" w:rsidRDefault="00963D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BA4018" w14:textId="0680CC9F" w:rsidR="00CA0436" w:rsidRPr="00FC08ED" w:rsidRDefault="00CA0436" w:rsidP="00CA0436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08ED">
        <w:rPr>
          <w:rFonts w:ascii="Times New Roman" w:hAnsi="Times New Roman" w:cs="Times New Roman"/>
          <w:b/>
          <w:sz w:val="24"/>
          <w:szCs w:val="24"/>
        </w:rPr>
        <w:lastRenderedPageBreak/>
        <w:t>Supplemental References:</w:t>
      </w:r>
    </w:p>
    <w:p w14:paraId="300A8295" w14:textId="77777777" w:rsidR="00CA1AFC" w:rsidRPr="00CA1AFC" w:rsidRDefault="00CA0436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fldChar w:fldCharType="begin"/>
      </w:r>
      <w:r w:rsidRPr="00CA1AF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A1AFC">
        <w:rPr>
          <w:rFonts w:ascii="Times New Roman" w:hAnsi="Times New Roman" w:cs="Times New Roman"/>
          <w:sz w:val="24"/>
          <w:szCs w:val="24"/>
        </w:rPr>
        <w:fldChar w:fldCharType="separate"/>
      </w:r>
      <w:r w:rsidR="00CA1AFC" w:rsidRPr="00CA1AFC">
        <w:rPr>
          <w:rFonts w:ascii="Times New Roman" w:hAnsi="Times New Roman" w:cs="Times New Roman"/>
          <w:sz w:val="24"/>
          <w:szCs w:val="24"/>
        </w:rPr>
        <w:t>1.</w:t>
      </w:r>
      <w:r w:rsidR="00CA1AFC" w:rsidRPr="00CA1AFC">
        <w:rPr>
          <w:rFonts w:ascii="Times New Roman" w:hAnsi="Times New Roman" w:cs="Times New Roman"/>
          <w:sz w:val="24"/>
          <w:szCs w:val="24"/>
        </w:rPr>
        <w:tab/>
        <w:t xml:space="preserve">Togami K, Chung SS, Madan V, et al. Sex-Biased ZRSR2 Mutations in Myeloid Malignancies Impair Plasmacytoid Dendritic Cell Activation and Apoptosis. </w:t>
      </w:r>
      <w:r w:rsidR="00CA1AFC" w:rsidRPr="00CA1AFC">
        <w:rPr>
          <w:rFonts w:ascii="Times New Roman" w:hAnsi="Times New Roman" w:cs="Times New Roman"/>
          <w:i/>
          <w:sz w:val="24"/>
          <w:szCs w:val="24"/>
        </w:rPr>
        <w:t>Cancer Discov</w:t>
      </w:r>
      <w:r w:rsidR="00CA1AFC" w:rsidRPr="00CA1AFC">
        <w:rPr>
          <w:rFonts w:ascii="Times New Roman" w:hAnsi="Times New Roman" w:cs="Times New Roman"/>
          <w:sz w:val="24"/>
          <w:szCs w:val="24"/>
        </w:rPr>
        <w:t>. Feb 2022;12(2):522-541. doi:10.1158/2159-8290.CD-20-1513</w:t>
      </w:r>
    </w:p>
    <w:p w14:paraId="2B6B3B0C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2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Mullally A, Lane SW, Ball B, et al. Physiological Jak2V617F expression causes a lethal myeloproliferative neoplasm with differential effects on hematopoietic stem and progenitor cells. </w:t>
      </w:r>
      <w:r w:rsidRPr="00CA1AFC">
        <w:rPr>
          <w:rFonts w:ascii="Times New Roman" w:hAnsi="Times New Roman" w:cs="Times New Roman"/>
          <w:i/>
          <w:sz w:val="24"/>
          <w:szCs w:val="24"/>
        </w:rPr>
        <w:t>Cancer Cell</w:t>
      </w:r>
      <w:r w:rsidRPr="00CA1AFC">
        <w:rPr>
          <w:rFonts w:ascii="Times New Roman" w:hAnsi="Times New Roman" w:cs="Times New Roman"/>
          <w:sz w:val="24"/>
          <w:szCs w:val="24"/>
        </w:rPr>
        <w:t>. Jun 15 2010;17(6):584-96. doi:10.1016/j.ccr.2010.05.015</w:t>
      </w:r>
    </w:p>
    <w:p w14:paraId="2A19A238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3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Keane TM, Goodstadt L, Danecek P, et al. Mouse genomic variation and its effect on phenotypes and gene regulation. </w:t>
      </w:r>
      <w:r w:rsidRPr="00CA1AFC">
        <w:rPr>
          <w:rFonts w:ascii="Times New Roman" w:hAnsi="Times New Roman" w:cs="Times New Roman"/>
          <w:i/>
          <w:sz w:val="24"/>
          <w:szCs w:val="24"/>
        </w:rPr>
        <w:t>Nature</w:t>
      </w:r>
      <w:r w:rsidRPr="00CA1AFC">
        <w:rPr>
          <w:rFonts w:ascii="Times New Roman" w:hAnsi="Times New Roman" w:cs="Times New Roman"/>
          <w:sz w:val="24"/>
          <w:szCs w:val="24"/>
        </w:rPr>
        <w:t>. Sep 14 2011;477(7364):289-94. doi:10.1038/nature10413</w:t>
      </w:r>
    </w:p>
    <w:p w14:paraId="43394632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4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Heckl D, Kowalczyk MS, Yudovich D, et al. Generation of mouse models of myeloid malignancy with combinatorial genetic lesions using CRISPR-Cas9 genome editing. </w:t>
      </w:r>
      <w:r w:rsidRPr="00CA1AFC">
        <w:rPr>
          <w:rFonts w:ascii="Times New Roman" w:hAnsi="Times New Roman" w:cs="Times New Roman"/>
          <w:i/>
          <w:sz w:val="24"/>
          <w:szCs w:val="24"/>
        </w:rPr>
        <w:t>Nat Biotechnol</w:t>
      </w:r>
      <w:r w:rsidRPr="00CA1AFC">
        <w:rPr>
          <w:rFonts w:ascii="Times New Roman" w:hAnsi="Times New Roman" w:cs="Times New Roman"/>
          <w:sz w:val="24"/>
          <w:szCs w:val="24"/>
        </w:rPr>
        <w:t>. Sep 2014;32(9):941-6. doi:10.1038/nbt.2951</w:t>
      </w:r>
    </w:p>
    <w:p w14:paraId="707C24B1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5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Tzelepis K, Koike-Yusa H, De Braekeleer E, et al. A CRISPR Dropout Screen Identifies Genetic Vulnerabilities and Therapeutic Targets in Acute Myeloid Leukemia. </w:t>
      </w:r>
      <w:r w:rsidRPr="00CA1AFC">
        <w:rPr>
          <w:rFonts w:ascii="Times New Roman" w:hAnsi="Times New Roman" w:cs="Times New Roman"/>
          <w:i/>
          <w:sz w:val="24"/>
          <w:szCs w:val="24"/>
        </w:rPr>
        <w:t>Cell Rep</w:t>
      </w:r>
      <w:r w:rsidRPr="00CA1AFC">
        <w:rPr>
          <w:rFonts w:ascii="Times New Roman" w:hAnsi="Times New Roman" w:cs="Times New Roman"/>
          <w:sz w:val="24"/>
          <w:szCs w:val="24"/>
        </w:rPr>
        <w:t>. Oct 18 2016;17(4):1193-1205. doi:10.1016/j.celrep.2016.09.079</w:t>
      </w:r>
    </w:p>
    <w:p w14:paraId="334A2846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6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Subramanian A, Tamayo P, Mootha VK, et al. Gene set enrichment analysis: a knowledge-based approach for interpreting genome-wide expression profiles. </w:t>
      </w:r>
      <w:r w:rsidRPr="00CA1AFC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CA1AFC">
        <w:rPr>
          <w:rFonts w:ascii="Times New Roman" w:hAnsi="Times New Roman" w:cs="Times New Roman"/>
          <w:sz w:val="24"/>
          <w:szCs w:val="24"/>
        </w:rPr>
        <w:t>. Oct 25 2005;102(43):15545-50. doi:10.1073/pnas.0506580102</w:t>
      </w:r>
    </w:p>
    <w:p w14:paraId="12F2318A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7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Robinson MD, McCarthy DJ, Smyth GK. edgeR: a Bioconductor package for differential expression analysis of digital gene expression data. </w:t>
      </w:r>
      <w:r w:rsidRPr="00CA1AFC">
        <w:rPr>
          <w:rFonts w:ascii="Times New Roman" w:hAnsi="Times New Roman" w:cs="Times New Roman"/>
          <w:i/>
          <w:sz w:val="24"/>
          <w:szCs w:val="24"/>
        </w:rPr>
        <w:t>Bioinformatics</w:t>
      </w:r>
      <w:r w:rsidRPr="00CA1AFC">
        <w:rPr>
          <w:rFonts w:ascii="Times New Roman" w:hAnsi="Times New Roman" w:cs="Times New Roman"/>
          <w:sz w:val="24"/>
          <w:szCs w:val="24"/>
        </w:rPr>
        <w:t>. Jan 1 2010;26(1):139-40. doi:10.1093/bioinformatics/btp616</w:t>
      </w:r>
    </w:p>
    <w:p w14:paraId="297E3725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lastRenderedPageBreak/>
        <w:t>8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Johnson WE, Li C, Rabinovic A. Adjusting batch effects in microarray expression data using empirical Bayes methods. </w:t>
      </w:r>
      <w:r w:rsidRPr="00CA1AFC">
        <w:rPr>
          <w:rFonts w:ascii="Times New Roman" w:hAnsi="Times New Roman" w:cs="Times New Roman"/>
          <w:i/>
          <w:sz w:val="24"/>
          <w:szCs w:val="24"/>
        </w:rPr>
        <w:t>Biostatistics</w:t>
      </w:r>
      <w:r w:rsidRPr="00CA1AFC">
        <w:rPr>
          <w:rFonts w:ascii="Times New Roman" w:hAnsi="Times New Roman" w:cs="Times New Roman"/>
          <w:sz w:val="24"/>
          <w:szCs w:val="24"/>
        </w:rPr>
        <w:t>. Jan 2007;8(1):118-27. doi:10.1093/biostatistics/kxj037</w:t>
      </w:r>
    </w:p>
    <w:p w14:paraId="6A646E06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9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Shen S, Park JW, Lu ZX, et al. rMATS: robust and flexible detection of differential alternative splicing from replicate RNA-Seq data. </w:t>
      </w:r>
      <w:r w:rsidRPr="00CA1AFC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CA1AFC">
        <w:rPr>
          <w:rFonts w:ascii="Times New Roman" w:hAnsi="Times New Roman" w:cs="Times New Roman"/>
          <w:sz w:val="24"/>
          <w:szCs w:val="24"/>
        </w:rPr>
        <w:t>. Dec 23 2014;111(51):E5593-601. doi:10.1073/pnas.1419161111</w:t>
      </w:r>
    </w:p>
    <w:p w14:paraId="2D46A7C6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10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Alioto TS. U12DB: a database of orthologous U12-type spliceosomal introns. </w:t>
      </w:r>
      <w:r w:rsidRPr="00CA1AFC">
        <w:rPr>
          <w:rFonts w:ascii="Times New Roman" w:hAnsi="Times New Roman" w:cs="Times New Roman"/>
          <w:i/>
          <w:sz w:val="24"/>
          <w:szCs w:val="24"/>
        </w:rPr>
        <w:t>Nucleic Acids Res</w:t>
      </w:r>
      <w:r w:rsidRPr="00CA1AFC">
        <w:rPr>
          <w:rFonts w:ascii="Times New Roman" w:hAnsi="Times New Roman" w:cs="Times New Roman"/>
          <w:sz w:val="24"/>
          <w:szCs w:val="24"/>
        </w:rPr>
        <w:t>. Jan 2007;35(Database issue):D110-5. doi:10.1093/nar/gkl796</w:t>
      </w:r>
    </w:p>
    <w:p w14:paraId="099FE358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11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Olthof AM, Hyatt KC, Kanadia RN. Minor intron splicing revisited: identification of new minor intron-containing genes and tissue-dependent retention and alternative splicing of minor introns. </w:t>
      </w:r>
      <w:r w:rsidRPr="00CA1AFC">
        <w:rPr>
          <w:rFonts w:ascii="Times New Roman" w:hAnsi="Times New Roman" w:cs="Times New Roman"/>
          <w:i/>
          <w:sz w:val="24"/>
          <w:szCs w:val="24"/>
        </w:rPr>
        <w:t>BMC Genomics</w:t>
      </w:r>
      <w:r w:rsidRPr="00CA1AFC">
        <w:rPr>
          <w:rFonts w:ascii="Times New Roman" w:hAnsi="Times New Roman" w:cs="Times New Roman"/>
          <w:sz w:val="24"/>
          <w:szCs w:val="24"/>
        </w:rPr>
        <w:t>. Aug 30 2019;20(1):686. doi:10.1186/s12864-019-6046-x</w:t>
      </w:r>
    </w:p>
    <w:p w14:paraId="2EB63355" w14:textId="77777777" w:rsidR="00CA1AFC" w:rsidRPr="00CA1AFC" w:rsidRDefault="00CA1AFC" w:rsidP="00CA1AFC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t>12.</w:t>
      </w:r>
      <w:r w:rsidRPr="00CA1AFC">
        <w:rPr>
          <w:rFonts w:ascii="Times New Roman" w:hAnsi="Times New Roman" w:cs="Times New Roman"/>
          <w:sz w:val="24"/>
          <w:szCs w:val="24"/>
        </w:rPr>
        <w:tab/>
        <w:t xml:space="preserve">Kluk MJ, Lindsley RC, Aster JC, et al. Validation and Implementation of a Custom Next-Generation Sequencing Clinical Assay for Hematologic Malignancies. </w:t>
      </w:r>
      <w:r w:rsidRPr="00CA1AFC">
        <w:rPr>
          <w:rFonts w:ascii="Times New Roman" w:hAnsi="Times New Roman" w:cs="Times New Roman"/>
          <w:i/>
          <w:sz w:val="24"/>
          <w:szCs w:val="24"/>
        </w:rPr>
        <w:t>J Mol Diagn</w:t>
      </w:r>
      <w:r w:rsidRPr="00CA1AFC">
        <w:rPr>
          <w:rFonts w:ascii="Times New Roman" w:hAnsi="Times New Roman" w:cs="Times New Roman"/>
          <w:sz w:val="24"/>
          <w:szCs w:val="24"/>
        </w:rPr>
        <w:t>. Jul 2016;18(4):507-15. doi:10.1016/j.jmoldx.2016.02.003</w:t>
      </w:r>
    </w:p>
    <w:p w14:paraId="6B7417C1" w14:textId="4487F45B" w:rsidR="00CA0436" w:rsidRPr="00A20C88" w:rsidRDefault="00CA0436" w:rsidP="00A20C8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AF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9E2B2AF" w14:textId="0CED76D7" w:rsidR="00E315BD" w:rsidRPr="00E315BD" w:rsidRDefault="00E315BD" w:rsidP="008A246B">
      <w:pPr>
        <w:jc w:val="both"/>
        <w:rPr>
          <w:rFonts w:ascii="Times New Roman" w:hAnsi="Times New Roman" w:cs="Times New Roman"/>
          <w:sz w:val="24"/>
          <w:szCs w:val="24"/>
          <w:lang w:val="en-AU"/>
        </w:rPr>
      </w:pPr>
    </w:p>
    <w:sectPr w:rsidR="00E315BD" w:rsidRPr="00E315BD" w:rsidSect="0033615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0" w:author="Author" w:date="2025-08-13T07:58:00Z" w16du:dateUtc="2025-08-12T21:58:00Z">
        <w:sectPr w:rsidR="00E315BD" w:rsidRPr="00E315BD" w:rsidSect="00336150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AE5CE" w14:textId="77777777" w:rsidR="00F23F06" w:rsidRDefault="00F23F06" w:rsidP="00862B38">
      <w:pPr>
        <w:spacing w:after="0" w:line="240" w:lineRule="auto"/>
      </w:pPr>
      <w:r>
        <w:separator/>
      </w:r>
    </w:p>
  </w:endnote>
  <w:endnote w:type="continuationSeparator" w:id="0">
    <w:p w14:paraId="429D2343" w14:textId="77777777" w:rsidR="00F23F06" w:rsidRDefault="00F23F06" w:rsidP="00862B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004353"/>
      <w:docPartObj>
        <w:docPartGallery w:val="Page Numbers (Bottom of Page)"/>
        <w:docPartUnique/>
      </w:docPartObj>
    </w:sdtPr>
    <w:sdtContent>
      <w:p w14:paraId="56CD35A6" w14:textId="43942CC3" w:rsidR="002075C8" w:rsidRDefault="002075C8" w:rsidP="00F437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527131" w14:textId="77777777" w:rsidR="002075C8" w:rsidRDefault="002075C8" w:rsidP="000129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41770134"/>
      <w:docPartObj>
        <w:docPartGallery w:val="Page Numbers (Bottom of Page)"/>
        <w:docPartUnique/>
      </w:docPartObj>
    </w:sdtPr>
    <w:sdtContent>
      <w:p w14:paraId="395BCFB4" w14:textId="6A52F615" w:rsidR="002075C8" w:rsidRDefault="002075C8" w:rsidP="00F437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70F01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8F85183" w14:textId="77777777" w:rsidR="002075C8" w:rsidRDefault="002075C8" w:rsidP="00097D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22D53" w14:textId="77777777" w:rsidR="00F23F06" w:rsidRDefault="00F23F06" w:rsidP="00862B38">
      <w:pPr>
        <w:spacing w:after="0" w:line="240" w:lineRule="auto"/>
      </w:pPr>
      <w:r>
        <w:separator/>
      </w:r>
    </w:p>
  </w:footnote>
  <w:footnote w:type="continuationSeparator" w:id="0">
    <w:p w14:paraId="67853200" w14:textId="77777777" w:rsidR="00F23F06" w:rsidRDefault="00F23F06" w:rsidP="00862B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2910ED"/>
    <w:multiLevelType w:val="hybridMultilevel"/>
    <w:tmpl w:val="4260B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E347AA"/>
    <w:multiLevelType w:val="multilevel"/>
    <w:tmpl w:val="227A1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767B82"/>
    <w:multiLevelType w:val="hybridMultilevel"/>
    <w:tmpl w:val="4648A7F0"/>
    <w:lvl w:ilvl="0" w:tplc="2E4C69D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E7341D"/>
    <w:multiLevelType w:val="hybridMultilevel"/>
    <w:tmpl w:val="D082C9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13113B"/>
    <w:multiLevelType w:val="hybridMultilevel"/>
    <w:tmpl w:val="158E2A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3509C6"/>
    <w:multiLevelType w:val="hybridMultilevel"/>
    <w:tmpl w:val="46EE7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874C8B"/>
    <w:multiLevelType w:val="hybridMultilevel"/>
    <w:tmpl w:val="678A7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7922665">
    <w:abstractNumId w:val="5"/>
  </w:num>
  <w:num w:numId="2" w16cid:durableId="1843355489">
    <w:abstractNumId w:val="3"/>
  </w:num>
  <w:num w:numId="3" w16cid:durableId="792597105">
    <w:abstractNumId w:val="0"/>
  </w:num>
  <w:num w:numId="4" w16cid:durableId="972977156">
    <w:abstractNumId w:val="4"/>
  </w:num>
  <w:num w:numId="5" w16cid:durableId="210461680">
    <w:abstractNumId w:val="6"/>
  </w:num>
  <w:num w:numId="6" w16cid:durableId="1962346424">
    <w:abstractNumId w:val="2"/>
  </w:num>
  <w:num w:numId="7" w16cid:durableId="162438215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fwx9z9l5tx5cespex5vfr5aapwwxsaaxd9&quot;&gt;My EndNote Library-Zrsr2-Converted&lt;record-ids&gt;&lt;item&gt;11&lt;/item&gt;&lt;item&gt;29&lt;/item&gt;&lt;item&gt;32&lt;/item&gt;&lt;item&gt;33&lt;/item&gt;&lt;item&gt;35&lt;/item&gt;&lt;item&gt;37&lt;/item&gt;&lt;item&gt;38&lt;/item&gt;&lt;item&gt;39&lt;/item&gt;&lt;item&gt;40&lt;/item&gt;&lt;item&gt;41&lt;/item&gt;&lt;item&gt;42&lt;/item&gt;&lt;item&gt;59&lt;/item&gt;&lt;/record-ids&gt;&lt;/item&gt;&lt;/Libraries&gt;"/>
  </w:docVars>
  <w:rsids>
    <w:rsidRoot w:val="00EB733A"/>
    <w:rsid w:val="00004F71"/>
    <w:rsid w:val="00007F3B"/>
    <w:rsid w:val="00010196"/>
    <w:rsid w:val="000108AF"/>
    <w:rsid w:val="0001299C"/>
    <w:rsid w:val="00013FC1"/>
    <w:rsid w:val="00014BF1"/>
    <w:rsid w:val="000176C8"/>
    <w:rsid w:val="00020E7C"/>
    <w:rsid w:val="00021A9A"/>
    <w:rsid w:val="00022D7D"/>
    <w:rsid w:val="00023A6F"/>
    <w:rsid w:val="00024F38"/>
    <w:rsid w:val="0002550C"/>
    <w:rsid w:val="00027D01"/>
    <w:rsid w:val="000319D4"/>
    <w:rsid w:val="00033788"/>
    <w:rsid w:val="00033CAC"/>
    <w:rsid w:val="00034468"/>
    <w:rsid w:val="00034CE2"/>
    <w:rsid w:val="00034EB1"/>
    <w:rsid w:val="00035086"/>
    <w:rsid w:val="00036CD0"/>
    <w:rsid w:val="0004097A"/>
    <w:rsid w:val="000437AE"/>
    <w:rsid w:val="000469F8"/>
    <w:rsid w:val="00047A41"/>
    <w:rsid w:val="00050229"/>
    <w:rsid w:val="00051679"/>
    <w:rsid w:val="00052207"/>
    <w:rsid w:val="00052E65"/>
    <w:rsid w:val="00053646"/>
    <w:rsid w:val="00054B0F"/>
    <w:rsid w:val="00056493"/>
    <w:rsid w:val="0006021D"/>
    <w:rsid w:val="00060B1E"/>
    <w:rsid w:val="00061F35"/>
    <w:rsid w:val="00062B56"/>
    <w:rsid w:val="00064C83"/>
    <w:rsid w:val="00065FAA"/>
    <w:rsid w:val="0006725B"/>
    <w:rsid w:val="00070300"/>
    <w:rsid w:val="00071502"/>
    <w:rsid w:val="00071C62"/>
    <w:rsid w:val="000723A9"/>
    <w:rsid w:val="00072B0A"/>
    <w:rsid w:val="000733CA"/>
    <w:rsid w:val="00074561"/>
    <w:rsid w:val="00076510"/>
    <w:rsid w:val="00076F0C"/>
    <w:rsid w:val="0007704E"/>
    <w:rsid w:val="000779E4"/>
    <w:rsid w:val="00080154"/>
    <w:rsid w:val="00080473"/>
    <w:rsid w:val="000826EA"/>
    <w:rsid w:val="00083EEF"/>
    <w:rsid w:val="000845C2"/>
    <w:rsid w:val="0008504C"/>
    <w:rsid w:val="00086BAA"/>
    <w:rsid w:val="000902B8"/>
    <w:rsid w:val="000971A4"/>
    <w:rsid w:val="00097730"/>
    <w:rsid w:val="00097DF3"/>
    <w:rsid w:val="000A0C3E"/>
    <w:rsid w:val="000A19A3"/>
    <w:rsid w:val="000A1CE5"/>
    <w:rsid w:val="000A2927"/>
    <w:rsid w:val="000A2DF7"/>
    <w:rsid w:val="000B2868"/>
    <w:rsid w:val="000B4307"/>
    <w:rsid w:val="000B44BD"/>
    <w:rsid w:val="000B7DD0"/>
    <w:rsid w:val="000B7E26"/>
    <w:rsid w:val="000C00C6"/>
    <w:rsid w:val="000C17F9"/>
    <w:rsid w:val="000C445D"/>
    <w:rsid w:val="000C5E51"/>
    <w:rsid w:val="000C72A4"/>
    <w:rsid w:val="000D0364"/>
    <w:rsid w:val="000D04B0"/>
    <w:rsid w:val="000D4340"/>
    <w:rsid w:val="000F00E7"/>
    <w:rsid w:val="000F4AF0"/>
    <w:rsid w:val="000F5ACE"/>
    <w:rsid w:val="000F5BA0"/>
    <w:rsid w:val="00103081"/>
    <w:rsid w:val="001047AE"/>
    <w:rsid w:val="001075CE"/>
    <w:rsid w:val="00112107"/>
    <w:rsid w:val="00112D60"/>
    <w:rsid w:val="00112E0F"/>
    <w:rsid w:val="00116735"/>
    <w:rsid w:val="00117F2B"/>
    <w:rsid w:val="001214B2"/>
    <w:rsid w:val="00122FE1"/>
    <w:rsid w:val="00123842"/>
    <w:rsid w:val="00123911"/>
    <w:rsid w:val="00124EBF"/>
    <w:rsid w:val="00125E89"/>
    <w:rsid w:val="001275F9"/>
    <w:rsid w:val="00130638"/>
    <w:rsid w:val="00132EAF"/>
    <w:rsid w:val="00133061"/>
    <w:rsid w:val="001335B7"/>
    <w:rsid w:val="00133BD8"/>
    <w:rsid w:val="0013480F"/>
    <w:rsid w:val="0013616C"/>
    <w:rsid w:val="001403A5"/>
    <w:rsid w:val="00140A05"/>
    <w:rsid w:val="00141D4B"/>
    <w:rsid w:val="0014403C"/>
    <w:rsid w:val="00145D15"/>
    <w:rsid w:val="001508FB"/>
    <w:rsid w:val="00152622"/>
    <w:rsid w:val="00153CF0"/>
    <w:rsid w:val="00153FAB"/>
    <w:rsid w:val="001547F5"/>
    <w:rsid w:val="00156213"/>
    <w:rsid w:val="001563D7"/>
    <w:rsid w:val="00160920"/>
    <w:rsid w:val="00165894"/>
    <w:rsid w:val="001666DB"/>
    <w:rsid w:val="001668D7"/>
    <w:rsid w:val="0016698E"/>
    <w:rsid w:val="00170E93"/>
    <w:rsid w:val="00171974"/>
    <w:rsid w:val="00171A8E"/>
    <w:rsid w:val="001753FE"/>
    <w:rsid w:val="001762A5"/>
    <w:rsid w:val="00176710"/>
    <w:rsid w:val="00176AFE"/>
    <w:rsid w:val="00180CCF"/>
    <w:rsid w:val="00184EB0"/>
    <w:rsid w:val="001854F7"/>
    <w:rsid w:val="0019054B"/>
    <w:rsid w:val="00192849"/>
    <w:rsid w:val="00192A64"/>
    <w:rsid w:val="00193813"/>
    <w:rsid w:val="0019483B"/>
    <w:rsid w:val="00195F46"/>
    <w:rsid w:val="001971CE"/>
    <w:rsid w:val="001A004C"/>
    <w:rsid w:val="001A1087"/>
    <w:rsid w:val="001A245E"/>
    <w:rsid w:val="001A2C41"/>
    <w:rsid w:val="001A3436"/>
    <w:rsid w:val="001A3D30"/>
    <w:rsid w:val="001A42FB"/>
    <w:rsid w:val="001A5759"/>
    <w:rsid w:val="001A6AD1"/>
    <w:rsid w:val="001B1482"/>
    <w:rsid w:val="001B54FB"/>
    <w:rsid w:val="001B6C6E"/>
    <w:rsid w:val="001B70D8"/>
    <w:rsid w:val="001C168A"/>
    <w:rsid w:val="001C3F6E"/>
    <w:rsid w:val="001C54C8"/>
    <w:rsid w:val="001C55EF"/>
    <w:rsid w:val="001C656B"/>
    <w:rsid w:val="001D04B1"/>
    <w:rsid w:val="001D1CC3"/>
    <w:rsid w:val="001D1D46"/>
    <w:rsid w:val="001D3669"/>
    <w:rsid w:val="001D3EA0"/>
    <w:rsid w:val="001D3FDC"/>
    <w:rsid w:val="001D403F"/>
    <w:rsid w:val="001D4F6F"/>
    <w:rsid w:val="001E4CBE"/>
    <w:rsid w:val="001E6A14"/>
    <w:rsid w:val="001E7BA1"/>
    <w:rsid w:val="001F55B5"/>
    <w:rsid w:val="001F6D9A"/>
    <w:rsid w:val="00205CA3"/>
    <w:rsid w:val="00205CED"/>
    <w:rsid w:val="002075C8"/>
    <w:rsid w:val="00207AB1"/>
    <w:rsid w:val="00213196"/>
    <w:rsid w:val="0021343B"/>
    <w:rsid w:val="00213B1D"/>
    <w:rsid w:val="00214A11"/>
    <w:rsid w:val="00216C8B"/>
    <w:rsid w:val="002175B8"/>
    <w:rsid w:val="002178C6"/>
    <w:rsid w:val="00223FEB"/>
    <w:rsid w:val="00225FE3"/>
    <w:rsid w:val="00226918"/>
    <w:rsid w:val="00227349"/>
    <w:rsid w:val="0023162B"/>
    <w:rsid w:val="00232EC3"/>
    <w:rsid w:val="002370D3"/>
    <w:rsid w:val="00237150"/>
    <w:rsid w:val="00240C8B"/>
    <w:rsid w:val="0024198E"/>
    <w:rsid w:val="00241B99"/>
    <w:rsid w:val="00243045"/>
    <w:rsid w:val="0024346A"/>
    <w:rsid w:val="00250448"/>
    <w:rsid w:val="00251EAA"/>
    <w:rsid w:val="00253515"/>
    <w:rsid w:val="0025580D"/>
    <w:rsid w:val="00255B3E"/>
    <w:rsid w:val="00256CFF"/>
    <w:rsid w:val="00256D67"/>
    <w:rsid w:val="00256E25"/>
    <w:rsid w:val="00265DA5"/>
    <w:rsid w:val="0026656F"/>
    <w:rsid w:val="002678B1"/>
    <w:rsid w:val="00267BF7"/>
    <w:rsid w:val="0027272D"/>
    <w:rsid w:val="00272BC8"/>
    <w:rsid w:val="0027696F"/>
    <w:rsid w:val="002809ED"/>
    <w:rsid w:val="002814C8"/>
    <w:rsid w:val="00283166"/>
    <w:rsid w:val="00283234"/>
    <w:rsid w:val="00283E7D"/>
    <w:rsid w:val="002878BE"/>
    <w:rsid w:val="002912BA"/>
    <w:rsid w:val="00292F0F"/>
    <w:rsid w:val="002933A8"/>
    <w:rsid w:val="00295A3C"/>
    <w:rsid w:val="002A09CD"/>
    <w:rsid w:val="002A2F64"/>
    <w:rsid w:val="002A3F13"/>
    <w:rsid w:val="002A6359"/>
    <w:rsid w:val="002B1811"/>
    <w:rsid w:val="002B1A3F"/>
    <w:rsid w:val="002B40D9"/>
    <w:rsid w:val="002B57A5"/>
    <w:rsid w:val="002B6781"/>
    <w:rsid w:val="002C09FF"/>
    <w:rsid w:val="002C2758"/>
    <w:rsid w:val="002C280E"/>
    <w:rsid w:val="002C2FE5"/>
    <w:rsid w:val="002C452D"/>
    <w:rsid w:val="002C5366"/>
    <w:rsid w:val="002D1E25"/>
    <w:rsid w:val="002D2853"/>
    <w:rsid w:val="002D46A1"/>
    <w:rsid w:val="002D6BA5"/>
    <w:rsid w:val="002D7295"/>
    <w:rsid w:val="002E089B"/>
    <w:rsid w:val="002E0A04"/>
    <w:rsid w:val="002E5D31"/>
    <w:rsid w:val="002E62E3"/>
    <w:rsid w:val="002F00AB"/>
    <w:rsid w:val="002F0B54"/>
    <w:rsid w:val="002F2832"/>
    <w:rsid w:val="002F2968"/>
    <w:rsid w:val="002F2B61"/>
    <w:rsid w:val="002F3686"/>
    <w:rsid w:val="002F4021"/>
    <w:rsid w:val="002F5EBC"/>
    <w:rsid w:val="00305519"/>
    <w:rsid w:val="0030766C"/>
    <w:rsid w:val="00310A2F"/>
    <w:rsid w:val="003125D8"/>
    <w:rsid w:val="00313116"/>
    <w:rsid w:val="00314705"/>
    <w:rsid w:val="00317A0D"/>
    <w:rsid w:val="00320A39"/>
    <w:rsid w:val="003223B9"/>
    <w:rsid w:val="0032423D"/>
    <w:rsid w:val="00326899"/>
    <w:rsid w:val="0032710A"/>
    <w:rsid w:val="0033026D"/>
    <w:rsid w:val="00330B27"/>
    <w:rsid w:val="00332290"/>
    <w:rsid w:val="00336150"/>
    <w:rsid w:val="00336F6D"/>
    <w:rsid w:val="00337E2A"/>
    <w:rsid w:val="00340AEB"/>
    <w:rsid w:val="00346221"/>
    <w:rsid w:val="00347B06"/>
    <w:rsid w:val="003529BA"/>
    <w:rsid w:val="00353DAD"/>
    <w:rsid w:val="00361244"/>
    <w:rsid w:val="00362279"/>
    <w:rsid w:val="00364526"/>
    <w:rsid w:val="003661AB"/>
    <w:rsid w:val="00367BB1"/>
    <w:rsid w:val="00367C78"/>
    <w:rsid w:val="00374983"/>
    <w:rsid w:val="00382BA8"/>
    <w:rsid w:val="003860E5"/>
    <w:rsid w:val="0039005A"/>
    <w:rsid w:val="003906B5"/>
    <w:rsid w:val="00394460"/>
    <w:rsid w:val="00395F88"/>
    <w:rsid w:val="00396A97"/>
    <w:rsid w:val="00397420"/>
    <w:rsid w:val="003A0083"/>
    <w:rsid w:val="003A4B9C"/>
    <w:rsid w:val="003A5EE0"/>
    <w:rsid w:val="003A6802"/>
    <w:rsid w:val="003A733A"/>
    <w:rsid w:val="003B0D99"/>
    <w:rsid w:val="003B1995"/>
    <w:rsid w:val="003B28EE"/>
    <w:rsid w:val="003B32E1"/>
    <w:rsid w:val="003B78BD"/>
    <w:rsid w:val="003C2003"/>
    <w:rsid w:val="003C2317"/>
    <w:rsid w:val="003C47E3"/>
    <w:rsid w:val="003D095E"/>
    <w:rsid w:val="003D0AAF"/>
    <w:rsid w:val="003D10C1"/>
    <w:rsid w:val="003D17A1"/>
    <w:rsid w:val="003D22C9"/>
    <w:rsid w:val="003D516A"/>
    <w:rsid w:val="003D5688"/>
    <w:rsid w:val="003D5D0C"/>
    <w:rsid w:val="003D6491"/>
    <w:rsid w:val="003E6205"/>
    <w:rsid w:val="003E69CC"/>
    <w:rsid w:val="003E7005"/>
    <w:rsid w:val="003F1885"/>
    <w:rsid w:val="003F1D19"/>
    <w:rsid w:val="003F35F6"/>
    <w:rsid w:val="003F5FDD"/>
    <w:rsid w:val="003F7024"/>
    <w:rsid w:val="004015D9"/>
    <w:rsid w:val="00401FF8"/>
    <w:rsid w:val="00402974"/>
    <w:rsid w:val="0040370F"/>
    <w:rsid w:val="004042E4"/>
    <w:rsid w:val="004049A5"/>
    <w:rsid w:val="0040770C"/>
    <w:rsid w:val="00407A4E"/>
    <w:rsid w:val="0041507C"/>
    <w:rsid w:val="004170FA"/>
    <w:rsid w:val="00417D44"/>
    <w:rsid w:val="00420101"/>
    <w:rsid w:val="00421862"/>
    <w:rsid w:val="00422D35"/>
    <w:rsid w:val="004234A9"/>
    <w:rsid w:val="004236FB"/>
    <w:rsid w:val="00423EE4"/>
    <w:rsid w:val="00424760"/>
    <w:rsid w:val="00424BF3"/>
    <w:rsid w:val="004266B4"/>
    <w:rsid w:val="00426FC3"/>
    <w:rsid w:val="00431673"/>
    <w:rsid w:val="00435A60"/>
    <w:rsid w:val="00435D64"/>
    <w:rsid w:val="004400D3"/>
    <w:rsid w:val="00440F74"/>
    <w:rsid w:val="004410AC"/>
    <w:rsid w:val="00442628"/>
    <w:rsid w:val="0044389F"/>
    <w:rsid w:val="00444A90"/>
    <w:rsid w:val="00444B1B"/>
    <w:rsid w:val="0044793B"/>
    <w:rsid w:val="00450725"/>
    <w:rsid w:val="0045246F"/>
    <w:rsid w:val="004526CE"/>
    <w:rsid w:val="004527F3"/>
    <w:rsid w:val="00453B89"/>
    <w:rsid w:val="004545DF"/>
    <w:rsid w:val="00454953"/>
    <w:rsid w:val="00456335"/>
    <w:rsid w:val="004570CA"/>
    <w:rsid w:val="0046215D"/>
    <w:rsid w:val="0046408F"/>
    <w:rsid w:val="004653D5"/>
    <w:rsid w:val="00466058"/>
    <w:rsid w:val="004673FF"/>
    <w:rsid w:val="00467538"/>
    <w:rsid w:val="00467884"/>
    <w:rsid w:val="00470ADA"/>
    <w:rsid w:val="00470CF4"/>
    <w:rsid w:val="00472665"/>
    <w:rsid w:val="00472B4E"/>
    <w:rsid w:val="00472E55"/>
    <w:rsid w:val="004751BD"/>
    <w:rsid w:val="004759F1"/>
    <w:rsid w:val="00485541"/>
    <w:rsid w:val="004857CE"/>
    <w:rsid w:val="00486824"/>
    <w:rsid w:val="00487197"/>
    <w:rsid w:val="004901EA"/>
    <w:rsid w:val="00491543"/>
    <w:rsid w:val="00491847"/>
    <w:rsid w:val="004922FD"/>
    <w:rsid w:val="0049247D"/>
    <w:rsid w:val="004A1462"/>
    <w:rsid w:val="004A3447"/>
    <w:rsid w:val="004A405E"/>
    <w:rsid w:val="004A509E"/>
    <w:rsid w:val="004A511C"/>
    <w:rsid w:val="004A628E"/>
    <w:rsid w:val="004A7421"/>
    <w:rsid w:val="004B07DB"/>
    <w:rsid w:val="004B2757"/>
    <w:rsid w:val="004B3E46"/>
    <w:rsid w:val="004B42D3"/>
    <w:rsid w:val="004B5933"/>
    <w:rsid w:val="004C0A0F"/>
    <w:rsid w:val="004C10A1"/>
    <w:rsid w:val="004C1DBE"/>
    <w:rsid w:val="004C251A"/>
    <w:rsid w:val="004C5BE1"/>
    <w:rsid w:val="004C6A1F"/>
    <w:rsid w:val="004D0F18"/>
    <w:rsid w:val="004D119E"/>
    <w:rsid w:val="004D1B56"/>
    <w:rsid w:val="004D3D6A"/>
    <w:rsid w:val="004D4546"/>
    <w:rsid w:val="004D50CC"/>
    <w:rsid w:val="004D788C"/>
    <w:rsid w:val="004E1829"/>
    <w:rsid w:val="004E373C"/>
    <w:rsid w:val="004E76CC"/>
    <w:rsid w:val="004E7D8C"/>
    <w:rsid w:val="004F0FBD"/>
    <w:rsid w:val="004F2954"/>
    <w:rsid w:val="004F3D7C"/>
    <w:rsid w:val="00500695"/>
    <w:rsid w:val="005017D6"/>
    <w:rsid w:val="00503153"/>
    <w:rsid w:val="00506171"/>
    <w:rsid w:val="00506E35"/>
    <w:rsid w:val="0051053C"/>
    <w:rsid w:val="00511EE6"/>
    <w:rsid w:val="00523396"/>
    <w:rsid w:val="00525AF3"/>
    <w:rsid w:val="005303CC"/>
    <w:rsid w:val="0053496A"/>
    <w:rsid w:val="005378A6"/>
    <w:rsid w:val="005400F8"/>
    <w:rsid w:val="00540B8E"/>
    <w:rsid w:val="00540DBA"/>
    <w:rsid w:val="005455B5"/>
    <w:rsid w:val="0054795C"/>
    <w:rsid w:val="00550ACA"/>
    <w:rsid w:val="005517AE"/>
    <w:rsid w:val="005527F1"/>
    <w:rsid w:val="0055283B"/>
    <w:rsid w:val="00555063"/>
    <w:rsid w:val="00556DAE"/>
    <w:rsid w:val="00557FE1"/>
    <w:rsid w:val="00560D46"/>
    <w:rsid w:val="00563829"/>
    <w:rsid w:val="005639BF"/>
    <w:rsid w:val="00565287"/>
    <w:rsid w:val="00566402"/>
    <w:rsid w:val="005667F8"/>
    <w:rsid w:val="00566BB0"/>
    <w:rsid w:val="005732FB"/>
    <w:rsid w:val="00575983"/>
    <w:rsid w:val="00575CA1"/>
    <w:rsid w:val="00576BD8"/>
    <w:rsid w:val="0057782F"/>
    <w:rsid w:val="00577D6B"/>
    <w:rsid w:val="00582E85"/>
    <w:rsid w:val="005833B4"/>
    <w:rsid w:val="00583935"/>
    <w:rsid w:val="00584160"/>
    <w:rsid w:val="00587292"/>
    <w:rsid w:val="005877B7"/>
    <w:rsid w:val="005879C2"/>
    <w:rsid w:val="00591051"/>
    <w:rsid w:val="00593653"/>
    <w:rsid w:val="005936AB"/>
    <w:rsid w:val="00593C29"/>
    <w:rsid w:val="00596618"/>
    <w:rsid w:val="00596EAB"/>
    <w:rsid w:val="005978C0"/>
    <w:rsid w:val="005A023A"/>
    <w:rsid w:val="005A15F4"/>
    <w:rsid w:val="005A27D3"/>
    <w:rsid w:val="005A2806"/>
    <w:rsid w:val="005A38D3"/>
    <w:rsid w:val="005A4DF8"/>
    <w:rsid w:val="005A5929"/>
    <w:rsid w:val="005A7C6F"/>
    <w:rsid w:val="005B4FDB"/>
    <w:rsid w:val="005B6738"/>
    <w:rsid w:val="005B6D69"/>
    <w:rsid w:val="005B768D"/>
    <w:rsid w:val="005C0A9A"/>
    <w:rsid w:val="005C0E5F"/>
    <w:rsid w:val="005C1945"/>
    <w:rsid w:val="005C591E"/>
    <w:rsid w:val="005C6503"/>
    <w:rsid w:val="005D00EF"/>
    <w:rsid w:val="005D0AD5"/>
    <w:rsid w:val="005D0AD8"/>
    <w:rsid w:val="005D2148"/>
    <w:rsid w:val="005D3A82"/>
    <w:rsid w:val="005D44F4"/>
    <w:rsid w:val="005D6783"/>
    <w:rsid w:val="005D6ABC"/>
    <w:rsid w:val="005E12D6"/>
    <w:rsid w:val="005E15B6"/>
    <w:rsid w:val="005E5137"/>
    <w:rsid w:val="005E5182"/>
    <w:rsid w:val="005E6D44"/>
    <w:rsid w:val="005E7693"/>
    <w:rsid w:val="005F3A81"/>
    <w:rsid w:val="005F4E87"/>
    <w:rsid w:val="00601354"/>
    <w:rsid w:val="00601453"/>
    <w:rsid w:val="00601792"/>
    <w:rsid w:val="006019B6"/>
    <w:rsid w:val="006030DB"/>
    <w:rsid w:val="0060389B"/>
    <w:rsid w:val="0060499B"/>
    <w:rsid w:val="00605B3C"/>
    <w:rsid w:val="00605ED2"/>
    <w:rsid w:val="0060659D"/>
    <w:rsid w:val="0060755F"/>
    <w:rsid w:val="006107DF"/>
    <w:rsid w:val="00610BFB"/>
    <w:rsid w:val="00611EE3"/>
    <w:rsid w:val="006131F4"/>
    <w:rsid w:val="0061579B"/>
    <w:rsid w:val="0061655B"/>
    <w:rsid w:val="00620B89"/>
    <w:rsid w:val="00622C64"/>
    <w:rsid w:val="00623C3F"/>
    <w:rsid w:val="00623E3A"/>
    <w:rsid w:val="00624740"/>
    <w:rsid w:val="0062620F"/>
    <w:rsid w:val="00626F64"/>
    <w:rsid w:val="006330B6"/>
    <w:rsid w:val="00635E9A"/>
    <w:rsid w:val="00640F21"/>
    <w:rsid w:val="006411F5"/>
    <w:rsid w:val="00643234"/>
    <w:rsid w:val="00643F50"/>
    <w:rsid w:val="006514A6"/>
    <w:rsid w:val="006531C6"/>
    <w:rsid w:val="006541C1"/>
    <w:rsid w:val="00663B26"/>
    <w:rsid w:val="00670CBA"/>
    <w:rsid w:val="00671A7A"/>
    <w:rsid w:val="00671FFA"/>
    <w:rsid w:val="00673558"/>
    <w:rsid w:val="00673B66"/>
    <w:rsid w:val="00675153"/>
    <w:rsid w:val="00681178"/>
    <w:rsid w:val="00682811"/>
    <w:rsid w:val="0068765E"/>
    <w:rsid w:val="0068779D"/>
    <w:rsid w:val="00690AD5"/>
    <w:rsid w:val="00690BC5"/>
    <w:rsid w:val="006921CF"/>
    <w:rsid w:val="006923E2"/>
    <w:rsid w:val="006973E4"/>
    <w:rsid w:val="006A0BC0"/>
    <w:rsid w:val="006A2DD9"/>
    <w:rsid w:val="006A6223"/>
    <w:rsid w:val="006A671E"/>
    <w:rsid w:val="006A6967"/>
    <w:rsid w:val="006A6D6B"/>
    <w:rsid w:val="006A7C9E"/>
    <w:rsid w:val="006B17E3"/>
    <w:rsid w:val="006B35C8"/>
    <w:rsid w:val="006B5553"/>
    <w:rsid w:val="006B5683"/>
    <w:rsid w:val="006C040A"/>
    <w:rsid w:val="006C31C1"/>
    <w:rsid w:val="006C3F49"/>
    <w:rsid w:val="006C533C"/>
    <w:rsid w:val="006C6797"/>
    <w:rsid w:val="006D031B"/>
    <w:rsid w:val="006D372F"/>
    <w:rsid w:val="006D4087"/>
    <w:rsid w:val="006D78D0"/>
    <w:rsid w:val="006E3D83"/>
    <w:rsid w:val="006E4E0F"/>
    <w:rsid w:val="006E72E2"/>
    <w:rsid w:val="006E7BBE"/>
    <w:rsid w:val="006E7C01"/>
    <w:rsid w:val="006F1B75"/>
    <w:rsid w:val="006F1F86"/>
    <w:rsid w:val="006F4C13"/>
    <w:rsid w:val="006F59F9"/>
    <w:rsid w:val="006F6B0C"/>
    <w:rsid w:val="006F764F"/>
    <w:rsid w:val="006F77EB"/>
    <w:rsid w:val="007034D7"/>
    <w:rsid w:val="00706AE2"/>
    <w:rsid w:val="00714782"/>
    <w:rsid w:val="00714F69"/>
    <w:rsid w:val="00715424"/>
    <w:rsid w:val="00720320"/>
    <w:rsid w:val="00723038"/>
    <w:rsid w:val="0072406F"/>
    <w:rsid w:val="007245C6"/>
    <w:rsid w:val="00726211"/>
    <w:rsid w:val="00726BBA"/>
    <w:rsid w:val="00726EFB"/>
    <w:rsid w:val="007277DB"/>
    <w:rsid w:val="00730358"/>
    <w:rsid w:val="007336F5"/>
    <w:rsid w:val="007359B2"/>
    <w:rsid w:val="007374E3"/>
    <w:rsid w:val="007405EF"/>
    <w:rsid w:val="00743438"/>
    <w:rsid w:val="0074613E"/>
    <w:rsid w:val="00746566"/>
    <w:rsid w:val="00746D67"/>
    <w:rsid w:val="00747677"/>
    <w:rsid w:val="00751409"/>
    <w:rsid w:val="0075368F"/>
    <w:rsid w:val="00753CD7"/>
    <w:rsid w:val="00754FD8"/>
    <w:rsid w:val="007571D9"/>
    <w:rsid w:val="0076100C"/>
    <w:rsid w:val="0076413F"/>
    <w:rsid w:val="00764629"/>
    <w:rsid w:val="00764FC4"/>
    <w:rsid w:val="00765466"/>
    <w:rsid w:val="00765E60"/>
    <w:rsid w:val="00766E92"/>
    <w:rsid w:val="00767E44"/>
    <w:rsid w:val="00771240"/>
    <w:rsid w:val="00775503"/>
    <w:rsid w:val="007768E7"/>
    <w:rsid w:val="00776CCE"/>
    <w:rsid w:val="00785159"/>
    <w:rsid w:val="00791741"/>
    <w:rsid w:val="0079285F"/>
    <w:rsid w:val="00797B74"/>
    <w:rsid w:val="007A2929"/>
    <w:rsid w:val="007A304F"/>
    <w:rsid w:val="007A44CB"/>
    <w:rsid w:val="007A485C"/>
    <w:rsid w:val="007A4E34"/>
    <w:rsid w:val="007A5F6F"/>
    <w:rsid w:val="007A64EE"/>
    <w:rsid w:val="007A7C6C"/>
    <w:rsid w:val="007B34EE"/>
    <w:rsid w:val="007B3520"/>
    <w:rsid w:val="007B475D"/>
    <w:rsid w:val="007B49F8"/>
    <w:rsid w:val="007B7447"/>
    <w:rsid w:val="007C1FCB"/>
    <w:rsid w:val="007C2107"/>
    <w:rsid w:val="007C68ED"/>
    <w:rsid w:val="007D0866"/>
    <w:rsid w:val="007D09A6"/>
    <w:rsid w:val="007D134A"/>
    <w:rsid w:val="007D1421"/>
    <w:rsid w:val="007D19E1"/>
    <w:rsid w:val="007D2843"/>
    <w:rsid w:val="007D2E4E"/>
    <w:rsid w:val="007D3D07"/>
    <w:rsid w:val="007D646A"/>
    <w:rsid w:val="007D6A38"/>
    <w:rsid w:val="007D7562"/>
    <w:rsid w:val="007E0F5F"/>
    <w:rsid w:val="007E1DA2"/>
    <w:rsid w:val="007E3D57"/>
    <w:rsid w:val="007E5BFC"/>
    <w:rsid w:val="007F12BD"/>
    <w:rsid w:val="007F3861"/>
    <w:rsid w:val="007F4B11"/>
    <w:rsid w:val="007F5FE4"/>
    <w:rsid w:val="007F78E7"/>
    <w:rsid w:val="007F7A4C"/>
    <w:rsid w:val="0080118D"/>
    <w:rsid w:val="00802FF3"/>
    <w:rsid w:val="00805647"/>
    <w:rsid w:val="0080630F"/>
    <w:rsid w:val="00807208"/>
    <w:rsid w:val="00807544"/>
    <w:rsid w:val="00812DEB"/>
    <w:rsid w:val="00822DDB"/>
    <w:rsid w:val="0082329F"/>
    <w:rsid w:val="00823E86"/>
    <w:rsid w:val="00825E8B"/>
    <w:rsid w:val="0083089D"/>
    <w:rsid w:val="0083113E"/>
    <w:rsid w:val="00836FDC"/>
    <w:rsid w:val="00837885"/>
    <w:rsid w:val="00842E67"/>
    <w:rsid w:val="00845292"/>
    <w:rsid w:val="0085065C"/>
    <w:rsid w:val="008524D9"/>
    <w:rsid w:val="008543A7"/>
    <w:rsid w:val="00854C85"/>
    <w:rsid w:val="008556C2"/>
    <w:rsid w:val="00855C25"/>
    <w:rsid w:val="0085691E"/>
    <w:rsid w:val="00861AA0"/>
    <w:rsid w:val="00862B38"/>
    <w:rsid w:val="00862FA8"/>
    <w:rsid w:val="00863190"/>
    <w:rsid w:val="0087050D"/>
    <w:rsid w:val="00872516"/>
    <w:rsid w:val="00872CA0"/>
    <w:rsid w:val="00873B65"/>
    <w:rsid w:val="008747D1"/>
    <w:rsid w:val="00875BCA"/>
    <w:rsid w:val="00877988"/>
    <w:rsid w:val="00883CD7"/>
    <w:rsid w:val="00883FA0"/>
    <w:rsid w:val="00885E0B"/>
    <w:rsid w:val="00886DE1"/>
    <w:rsid w:val="008912B7"/>
    <w:rsid w:val="008932BC"/>
    <w:rsid w:val="00893665"/>
    <w:rsid w:val="00893896"/>
    <w:rsid w:val="00894447"/>
    <w:rsid w:val="008965B4"/>
    <w:rsid w:val="008A0ECB"/>
    <w:rsid w:val="008A1BF0"/>
    <w:rsid w:val="008A246B"/>
    <w:rsid w:val="008A3F75"/>
    <w:rsid w:val="008B21E5"/>
    <w:rsid w:val="008B32CF"/>
    <w:rsid w:val="008B3E93"/>
    <w:rsid w:val="008B470B"/>
    <w:rsid w:val="008B5253"/>
    <w:rsid w:val="008B79F4"/>
    <w:rsid w:val="008D0A02"/>
    <w:rsid w:val="008D25A4"/>
    <w:rsid w:val="008D4B5A"/>
    <w:rsid w:val="008D61BD"/>
    <w:rsid w:val="008D62BF"/>
    <w:rsid w:val="008E1DAC"/>
    <w:rsid w:val="008E6572"/>
    <w:rsid w:val="008F1489"/>
    <w:rsid w:val="008F35F3"/>
    <w:rsid w:val="008F6934"/>
    <w:rsid w:val="008F716B"/>
    <w:rsid w:val="008F7D16"/>
    <w:rsid w:val="00900A79"/>
    <w:rsid w:val="00900E28"/>
    <w:rsid w:val="00901F34"/>
    <w:rsid w:val="00902935"/>
    <w:rsid w:val="009049AA"/>
    <w:rsid w:val="009066E1"/>
    <w:rsid w:val="00910A31"/>
    <w:rsid w:val="009179E5"/>
    <w:rsid w:val="00917AC9"/>
    <w:rsid w:val="009212A7"/>
    <w:rsid w:val="00923AAF"/>
    <w:rsid w:val="00924320"/>
    <w:rsid w:val="00926132"/>
    <w:rsid w:val="009262E2"/>
    <w:rsid w:val="009302BD"/>
    <w:rsid w:val="0093181B"/>
    <w:rsid w:val="009319AB"/>
    <w:rsid w:val="009321BE"/>
    <w:rsid w:val="0093775B"/>
    <w:rsid w:val="009435EA"/>
    <w:rsid w:val="00944CE8"/>
    <w:rsid w:val="00944DB6"/>
    <w:rsid w:val="009530AE"/>
    <w:rsid w:val="009550B9"/>
    <w:rsid w:val="009622E0"/>
    <w:rsid w:val="00963D40"/>
    <w:rsid w:val="00965610"/>
    <w:rsid w:val="00966E1A"/>
    <w:rsid w:val="00967004"/>
    <w:rsid w:val="00972DC0"/>
    <w:rsid w:val="0097484C"/>
    <w:rsid w:val="00974B37"/>
    <w:rsid w:val="00975D1E"/>
    <w:rsid w:val="009761DD"/>
    <w:rsid w:val="00977129"/>
    <w:rsid w:val="00980AD4"/>
    <w:rsid w:val="00981868"/>
    <w:rsid w:val="009818FE"/>
    <w:rsid w:val="0098368C"/>
    <w:rsid w:val="009854F0"/>
    <w:rsid w:val="00986DC0"/>
    <w:rsid w:val="009925BE"/>
    <w:rsid w:val="00992EED"/>
    <w:rsid w:val="00993672"/>
    <w:rsid w:val="00993ACE"/>
    <w:rsid w:val="00993B90"/>
    <w:rsid w:val="0099514C"/>
    <w:rsid w:val="009A1443"/>
    <w:rsid w:val="009A55E0"/>
    <w:rsid w:val="009A5891"/>
    <w:rsid w:val="009A69D6"/>
    <w:rsid w:val="009B08C3"/>
    <w:rsid w:val="009B316B"/>
    <w:rsid w:val="009B4B3B"/>
    <w:rsid w:val="009B5519"/>
    <w:rsid w:val="009C1445"/>
    <w:rsid w:val="009C18C2"/>
    <w:rsid w:val="009C33F6"/>
    <w:rsid w:val="009C4FCD"/>
    <w:rsid w:val="009C61AE"/>
    <w:rsid w:val="009C6F75"/>
    <w:rsid w:val="009C72C9"/>
    <w:rsid w:val="009D1069"/>
    <w:rsid w:val="009D62C3"/>
    <w:rsid w:val="009D7279"/>
    <w:rsid w:val="009E0EB2"/>
    <w:rsid w:val="009E106C"/>
    <w:rsid w:val="009E15B3"/>
    <w:rsid w:val="009E2A12"/>
    <w:rsid w:val="009E3FE1"/>
    <w:rsid w:val="009E5E05"/>
    <w:rsid w:val="009F03A4"/>
    <w:rsid w:val="009F6112"/>
    <w:rsid w:val="00A004F3"/>
    <w:rsid w:val="00A02346"/>
    <w:rsid w:val="00A04474"/>
    <w:rsid w:val="00A04F78"/>
    <w:rsid w:val="00A05AE0"/>
    <w:rsid w:val="00A11143"/>
    <w:rsid w:val="00A13539"/>
    <w:rsid w:val="00A1481F"/>
    <w:rsid w:val="00A14E03"/>
    <w:rsid w:val="00A15860"/>
    <w:rsid w:val="00A203AA"/>
    <w:rsid w:val="00A20C88"/>
    <w:rsid w:val="00A2400D"/>
    <w:rsid w:val="00A2422C"/>
    <w:rsid w:val="00A263AA"/>
    <w:rsid w:val="00A30D24"/>
    <w:rsid w:val="00A30DF4"/>
    <w:rsid w:val="00A3189D"/>
    <w:rsid w:val="00A31C0B"/>
    <w:rsid w:val="00A3249E"/>
    <w:rsid w:val="00A35414"/>
    <w:rsid w:val="00A357D0"/>
    <w:rsid w:val="00A35E49"/>
    <w:rsid w:val="00A372A5"/>
    <w:rsid w:val="00A37520"/>
    <w:rsid w:val="00A37EC3"/>
    <w:rsid w:val="00A401BA"/>
    <w:rsid w:val="00A4234B"/>
    <w:rsid w:val="00A43EF5"/>
    <w:rsid w:val="00A44C79"/>
    <w:rsid w:val="00A47D74"/>
    <w:rsid w:val="00A47F10"/>
    <w:rsid w:val="00A50755"/>
    <w:rsid w:val="00A518AF"/>
    <w:rsid w:val="00A51CBE"/>
    <w:rsid w:val="00A52742"/>
    <w:rsid w:val="00A558BA"/>
    <w:rsid w:val="00A57536"/>
    <w:rsid w:val="00A620B4"/>
    <w:rsid w:val="00A62506"/>
    <w:rsid w:val="00A64CA3"/>
    <w:rsid w:val="00A70F01"/>
    <w:rsid w:val="00A713F1"/>
    <w:rsid w:val="00A74ACB"/>
    <w:rsid w:val="00A801A1"/>
    <w:rsid w:val="00A81977"/>
    <w:rsid w:val="00A83208"/>
    <w:rsid w:val="00A8407F"/>
    <w:rsid w:val="00A857E1"/>
    <w:rsid w:val="00A923FF"/>
    <w:rsid w:val="00A95736"/>
    <w:rsid w:val="00A96004"/>
    <w:rsid w:val="00A97736"/>
    <w:rsid w:val="00AA07FD"/>
    <w:rsid w:val="00AA0C30"/>
    <w:rsid w:val="00AA1267"/>
    <w:rsid w:val="00AA19BA"/>
    <w:rsid w:val="00AA1C8A"/>
    <w:rsid w:val="00AA39DD"/>
    <w:rsid w:val="00AA5B4A"/>
    <w:rsid w:val="00AA61FE"/>
    <w:rsid w:val="00AA661E"/>
    <w:rsid w:val="00AA6979"/>
    <w:rsid w:val="00AA7D38"/>
    <w:rsid w:val="00AB0E3A"/>
    <w:rsid w:val="00AB3A30"/>
    <w:rsid w:val="00AB41E0"/>
    <w:rsid w:val="00AB50DC"/>
    <w:rsid w:val="00AB6CEC"/>
    <w:rsid w:val="00AB75A5"/>
    <w:rsid w:val="00AC0F36"/>
    <w:rsid w:val="00AC3AAF"/>
    <w:rsid w:val="00AD00F6"/>
    <w:rsid w:val="00AD0748"/>
    <w:rsid w:val="00AD400F"/>
    <w:rsid w:val="00AD5690"/>
    <w:rsid w:val="00AE273F"/>
    <w:rsid w:val="00AF03F3"/>
    <w:rsid w:val="00AF1145"/>
    <w:rsid w:val="00AF1C8E"/>
    <w:rsid w:val="00AF2556"/>
    <w:rsid w:val="00AF33C0"/>
    <w:rsid w:val="00AF4DA5"/>
    <w:rsid w:val="00AF5B77"/>
    <w:rsid w:val="00AF63EF"/>
    <w:rsid w:val="00AF7740"/>
    <w:rsid w:val="00B0032C"/>
    <w:rsid w:val="00B03750"/>
    <w:rsid w:val="00B103E9"/>
    <w:rsid w:val="00B1098D"/>
    <w:rsid w:val="00B10A20"/>
    <w:rsid w:val="00B17D15"/>
    <w:rsid w:val="00B22DA5"/>
    <w:rsid w:val="00B237CE"/>
    <w:rsid w:val="00B247AF"/>
    <w:rsid w:val="00B25AA4"/>
    <w:rsid w:val="00B30A01"/>
    <w:rsid w:val="00B30E2B"/>
    <w:rsid w:val="00B32A88"/>
    <w:rsid w:val="00B32F57"/>
    <w:rsid w:val="00B33366"/>
    <w:rsid w:val="00B33E84"/>
    <w:rsid w:val="00B36523"/>
    <w:rsid w:val="00B36C66"/>
    <w:rsid w:val="00B40347"/>
    <w:rsid w:val="00B42808"/>
    <w:rsid w:val="00B42CCF"/>
    <w:rsid w:val="00B45B5A"/>
    <w:rsid w:val="00B5080A"/>
    <w:rsid w:val="00B53084"/>
    <w:rsid w:val="00B54B8A"/>
    <w:rsid w:val="00B54C9B"/>
    <w:rsid w:val="00B560BD"/>
    <w:rsid w:val="00B57AE9"/>
    <w:rsid w:val="00B63D4A"/>
    <w:rsid w:val="00B66128"/>
    <w:rsid w:val="00B676DB"/>
    <w:rsid w:val="00B714FF"/>
    <w:rsid w:val="00B7236A"/>
    <w:rsid w:val="00B72CF2"/>
    <w:rsid w:val="00B74C98"/>
    <w:rsid w:val="00B7583E"/>
    <w:rsid w:val="00B80CF6"/>
    <w:rsid w:val="00B80D8F"/>
    <w:rsid w:val="00B81942"/>
    <w:rsid w:val="00B82DB6"/>
    <w:rsid w:val="00B83C5E"/>
    <w:rsid w:val="00B84A0A"/>
    <w:rsid w:val="00B852C6"/>
    <w:rsid w:val="00B85351"/>
    <w:rsid w:val="00B906CD"/>
    <w:rsid w:val="00B92466"/>
    <w:rsid w:val="00B92550"/>
    <w:rsid w:val="00B933AA"/>
    <w:rsid w:val="00B941A0"/>
    <w:rsid w:val="00B96760"/>
    <w:rsid w:val="00B97418"/>
    <w:rsid w:val="00BA03E7"/>
    <w:rsid w:val="00BA3C04"/>
    <w:rsid w:val="00BA6743"/>
    <w:rsid w:val="00BA6F89"/>
    <w:rsid w:val="00BB060A"/>
    <w:rsid w:val="00BB1421"/>
    <w:rsid w:val="00BB6452"/>
    <w:rsid w:val="00BB7A54"/>
    <w:rsid w:val="00BC5BDD"/>
    <w:rsid w:val="00BC6855"/>
    <w:rsid w:val="00BD1F64"/>
    <w:rsid w:val="00BD2A7D"/>
    <w:rsid w:val="00BD2FC8"/>
    <w:rsid w:val="00BD49CE"/>
    <w:rsid w:val="00BD4F40"/>
    <w:rsid w:val="00BD7328"/>
    <w:rsid w:val="00BE04D7"/>
    <w:rsid w:val="00BE108C"/>
    <w:rsid w:val="00BE27F9"/>
    <w:rsid w:val="00BE40CD"/>
    <w:rsid w:val="00BE4A19"/>
    <w:rsid w:val="00BE706C"/>
    <w:rsid w:val="00BF11FB"/>
    <w:rsid w:val="00BF15AA"/>
    <w:rsid w:val="00BF3070"/>
    <w:rsid w:val="00BF3643"/>
    <w:rsid w:val="00BF3910"/>
    <w:rsid w:val="00BF40AE"/>
    <w:rsid w:val="00BF439B"/>
    <w:rsid w:val="00BF4E8E"/>
    <w:rsid w:val="00BF5C4B"/>
    <w:rsid w:val="00BF6B77"/>
    <w:rsid w:val="00BF7BFD"/>
    <w:rsid w:val="00BF7F99"/>
    <w:rsid w:val="00C016D3"/>
    <w:rsid w:val="00C02434"/>
    <w:rsid w:val="00C03E01"/>
    <w:rsid w:val="00C04956"/>
    <w:rsid w:val="00C06390"/>
    <w:rsid w:val="00C06D8F"/>
    <w:rsid w:val="00C1209C"/>
    <w:rsid w:val="00C15436"/>
    <w:rsid w:val="00C15F3A"/>
    <w:rsid w:val="00C204DD"/>
    <w:rsid w:val="00C21939"/>
    <w:rsid w:val="00C236E7"/>
    <w:rsid w:val="00C30079"/>
    <w:rsid w:val="00C304C7"/>
    <w:rsid w:val="00C32B5E"/>
    <w:rsid w:val="00C330A7"/>
    <w:rsid w:val="00C342F0"/>
    <w:rsid w:val="00C34566"/>
    <w:rsid w:val="00C3503E"/>
    <w:rsid w:val="00C35F8E"/>
    <w:rsid w:val="00C36D5B"/>
    <w:rsid w:val="00C4007B"/>
    <w:rsid w:val="00C4401D"/>
    <w:rsid w:val="00C45AC9"/>
    <w:rsid w:val="00C46136"/>
    <w:rsid w:val="00C51DE2"/>
    <w:rsid w:val="00C530E2"/>
    <w:rsid w:val="00C61BF7"/>
    <w:rsid w:val="00C62741"/>
    <w:rsid w:val="00C65DF6"/>
    <w:rsid w:val="00C66156"/>
    <w:rsid w:val="00C66863"/>
    <w:rsid w:val="00C668F3"/>
    <w:rsid w:val="00C7159F"/>
    <w:rsid w:val="00C71DC9"/>
    <w:rsid w:val="00C81ADB"/>
    <w:rsid w:val="00C81ADF"/>
    <w:rsid w:val="00C82010"/>
    <w:rsid w:val="00C8332C"/>
    <w:rsid w:val="00C8362F"/>
    <w:rsid w:val="00C85FF8"/>
    <w:rsid w:val="00C87600"/>
    <w:rsid w:val="00C911E1"/>
    <w:rsid w:val="00C92784"/>
    <w:rsid w:val="00C92AF6"/>
    <w:rsid w:val="00C93B06"/>
    <w:rsid w:val="00C94963"/>
    <w:rsid w:val="00C96200"/>
    <w:rsid w:val="00C9649D"/>
    <w:rsid w:val="00C96862"/>
    <w:rsid w:val="00CA0183"/>
    <w:rsid w:val="00CA0436"/>
    <w:rsid w:val="00CA1168"/>
    <w:rsid w:val="00CA1AFC"/>
    <w:rsid w:val="00CA4438"/>
    <w:rsid w:val="00CA7E53"/>
    <w:rsid w:val="00CB1D20"/>
    <w:rsid w:val="00CB2330"/>
    <w:rsid w:val="00CB3C7D"/>
    <w:rsid w:val="00CB3CA0"/>
    <w:rsid w:val="00CB477B"/>
    <w:rsid w:val="00CB7975"/>
    <w:rsid w:val="00CB7CDC"/>
    <w:rsid w:val="00CC0D24"/>
    <w:rsid w:val="00CC1A51"/>
    <w:rsid w:val="00CC2636"/>
    <w:rsid w:val="00CC2A2F"/>
    <w:rsid w:val="00CD1074"/>
    <w:rsid w:val="00CD1711"/>
    <w:rsid w:val="00CD4C60"/>
    <w:rsid w:val="00CD4EB7"/>
    <w:rsid w:val="00CD53AC"/>
    <w:rsid w:val="00CD604D"/>
    <w:rsid w:val="00CD7E61"/>
    <w:rsid w:val="00CE1D57"/>
    <w:rsid w:val="00CE39E1"/>
    <w:rsid w:val="00CE6B48"/>
    <w:rsid w:val="00CE7C73"/>
    <w:rsid w:val="00CF04E6"/>
    <w:rsid w:val="00CF2B5D"/>
    <w:rsid w:val="00CF2E60"/>
    <w:rsid w:val="00CF30B4"/>
    <w:rsid w:val="00CF40C3"/>
    <w:rsid w:val="00CF7E14"/>
    <w:rsid w:val="00D030C0"/>
    <w:rsid w:val="00D047BD"/>
    <w:rsid w:val="00D06BD6"/>
    <w:rsid w:val="00D103C0"/>
    <w:rsid w:val="00D1451F"/>
    <w:rsid w:val="00D1609A"/>
    <w:rsid w:val="00D20077"/>
    <w:rsid w:val="00D267C5"/>
    <w:rsid w:val="00D32EBF"/>
    <w:rsid w:val="00D35F03"/>
    <w:rsid w:val="00D361A2"/>
    <w:rsid w:val="00D36CE9"/>
    <w:rsid w:val="00D37078"/>
    <w:rsid w:val="00D37406"/>
    <w:rsid w:val="00D374A0"/>
    <w:rsid w:val="00D37911"/>
    <w:rsid w:val="00D37AB0"/>
    <w:rsid w:val="00D42320"/>
    <w:rsid w:val="00D42FA5"/>
    <w:rsid w:val="00D458D3"/>
    <w:rsid w:val="00D46A94"/>
    <w:rsid w:val="00D53DAB"/>
    <w:rsid w:val="00D61580"/>
    <w:rsid w:val="00D61C55"/>
    <w:rsid w:val="00D638A8"/>
    <w:rsid w:val="00D645DF"/>
    <w:rsid w:val="00D64C63"/>
    <w:rsid w:val="00D64D61"/>
    <w:rsid w:val="00D70FCE"/>
    <w:rsid w:val="00D7228F"/>
    <w:rsid w:val="00D75269"/>
    <w:rsid w:val="00D76818"/>
    <w:rsid w:val="00D800DC"/>
    <w:rsid w:val="00D80FF8"/>
    <w:rsid w:val="00D813E5"/>
    <w:rsid w:val="00D866EB"/>
    <w:rsid w:val="00D900BB"/>
    <w:rsid w:val="00D94A53"/>
    <w:rsid w:val="00DA11AD"/>
    <w:rsid w:val="00DA2B03"/>
    <w:rsid w:val="00DA2BAA"/>
    <w:rsid w:val="00DA32F5"/>
    <w:rsid w:val="00DA3F70"/>
    <w:rsid w:val="00DA4630"/>
    <w:rsid w:val="00DA46CF"/>
    <w:rsid w:val="00DB0320"/>
    <w:rsid w:val="00DB15DB"/>
    <w:rsid w:val="00DB3F4E"/>
    <w:rsid w:val="00DB4C9A"/>
    <w:rsid w:val="00DB6EA5"/>
    <w:rsid w:val="00DB7387"/>
    <w:rsid w:val="00DB7A4C"/>
    <w:rsid w:val="00DC0A01"/>
    <w:rsid w:val="00DC1382"/>
    <w:rsid w:val="00DC228B"/>
    <w:rsid w:val="00DC2EEE"/>
    <w:rsid w:val="00DC3DC4"/>
    <w:rsid w:val="00DC5490"/>
    <w:rsid w:val="00DC6892"/>
    <w:rsid w:val="00DD0317"/>
    <w:rsid w:val="00DD0362"/>
    <w:rsid w:val="00DD2DFD"/>
    <w:rsid w:val="00DD3172"/>
    <w:rsid w:val="00DD48CF"/>
    <w:rsid w:val="00DD6FF9"/>
    <w:rsid w:val="00DE1A66"/>
    <w:rsid w:val="00DE1B47"/>
    <w:rsid w:val="00DE3F89"/>
    <w:rsid w:val="00DE441F"/>
    <w:rsid w:val="00DE5AF8"/>
    <w:rsid w:val="00DE65A5"/>
    <w:rsid w:val="00DF016B"/>
    <w:rsid w:val="00DF3830"/>
    <w:rsid w:val="00DF4CD4"/>
    <w:rsid w:val="00E03D25"/>
    <w:rsid w:val="00E044C6"/>
    <w:rsid w:val="00E04BAC"/>
    <w:rsid w:val="00E06980"/>
    <w:rsid w:val="00E07BCF"/>
    <w:rsid w:val="00E07FFE"/>
    <w:rsid w:val="00E13F53"/>
    <w:rsid w:val="00E165F4"/>
    <w:rsid w:val="00E21884"/>
    <w:rsid w:val="00E229E8"/>
    <w:rsid w:val="00E23740"/>
    <w:rsid w:val="00E23C55"/>
    <w:rsid w:val="00E2537A"/>
    <w:rsid w:val="00E26759"/>
    <w:rsid w:val="00E314FD"/>
    <w:rsid w:val="00E315BD"/>
    <w:rsid w:val="00E3268E"/>
    <w:rsid w:val="00E32A15"/>
    <w:rsid w:val="00E32E8B"/>
    <w:rsid w:val="00E359E3"/>
    <w:rsid w:val="00E36933"/>
    <w:rsid w:val="00E3780E"/>
    <w:rsid w:val="00E4114C"/>
    <w:rsid w:val="00E41E8F"/>
    <w:rsid w:val="00E43937"/>
    <w:rsid w:val="00E43BDA"/>
    <w:rsid w:val="00E43D7A"/>
    <w:rsid w:val="00E44776"/>
    <w:rsid w:val="00E548BA"/>
    <w:rsid w:val="00E56F62"/>
    <w:rsid w:val="00E5716C"/>
    <w:rsid w:val="00E57F8D"/>
    <w:rsid w:val="00E61D39"/>
    <w:rsid w:val="00E65B75"/>
    <w:rsid w:val="00E667DF"/>
    <w:rsid w:val="00E6694C"/>
    <w:rsid w:val="00E66ADE"/>
    <w:rsid w:val="00E6711F"/>
    <w:rsid w:val="00E67BD9"/>
    <w:rsid w:val="00E72DEE"/>
    <w:rsid w:val="00E73C30"/>
    <w:rsid w:val="00E73D17"/>
    <w:rsid w:val="00E77481"/>
    <w:rsid w:val="00E77770"/>
    <w:rsid w:val="00E80DEB"/>
    <w:rsid w:val="00E84543"/>
    <w:rsid w:val="00E853DF"/>
    <w:rsid w:val="00E86456"/>
    <w:rsid w:val="00E867E1"/>
    <w:rsid w:val="00E903DB"/>
    <w:rsid w:val="00E90718"/>
    <w:rsid w:val="00E95119"/>
    <w:rsid w:val="00E953B7"/>
    <w:rsid w:val="00E9566B"/>
    <w:rsid w:val="00E95B79"/>
    <w:rsid w:val="00EA25CF"/>
    <w:rsid w:val="00EA3D92"/>
    <w:rsid w:val="00EA4A5E"/>
    <w:rsid w:val="00EA6B3C"/>
    <w:rsid w:val="00EA6B64"/>
    <w:rsid w:val="00EA780D"/>
    <w:rsid w:val="00EB18CE"/>
    <w:rsid w:val="00EB3042"/>
    <w:rsid w:val="00EB356B"/>
    <w:rsid w:val="00EB4975"/>
    <w:rsid w:val="00EB6025"/>
    <w:rsid w:val="00EB6818"/>
    <w:rsid w:val="00EB6E59"/>
    <w:rsid w:val="00EB733A"/>
    <w:rsid w:val="00EB77A0"/>
    <w:rsid w:val="00EC0AF2"/>
    <w:rsid w:val="00EC27B3"/>
    <w:rsid w:val="00EC4BC9"/>
    <w:rsid w:val="00EC57EE"/>
    <w:rsid w:val="00ED1637"/>
    <w:rsid w:val="00ED1BA2"/>
    <w:rsid w:val="00ED26B5"/>
    <w:rsid w:val="00ED2A9E"/>
    <w:rsid w:val="00ED37A5"/>
    <w:rsid w:val="00ED549B"/>
    <w:rsid w:val="00ED593F"/>
    <w:rsid w:val="00ED7CD2"/>
    <w:rsid w:val="00EE0C4D"/>
    <w:rsid w:val="00EE1640"/>
    <w:rsid w:val="00EE304D"/>
    <w:rsid w:val="00EE3B15"/>
    <w:rsid w:val="00EE61BE"/>
    <w:rsid w:val="00EF08B0"/>
    <w:rsid w:val="00EF104B"/>
    <w:rsid w:val="00EF33CD"/>
    <w:rsid w:val="00EF387B"/>
    <w:rsid w:val="00EF5A8D"/>
    <w:rsid w:val="00EF655F"/>
    <w:rsid w:val="00F00077"/>
    <w:rsid w:val="00F01364"/>
    <w:rsid w:val="00F0180D"/>
    <w:rsid w:val="00F0344E"/>
    <w:rsid w:val="00F045DE"/>
    <w:rsid w:val="00F04960"/>
    <w:rsid w:val="00F05FAC"/>
    <w:rsid w:val="00F0725C"/>
    <w:rsid w:val="00F1054E"/>
    <w:rsid w:val="00F11D19"/>
    <w:rsid w:val="00F12D04"/>
    <w:rsid w:val="00F12FDF"/>
    <w:rsid w:val="00F13853"/>
    <w:rsid w:val="00F1391F"/>
    <w:rsid w:val="00F143E1"/>
    <w:rsid w:val="00F14CFA"/>
    <w:rsid w:val="00F16C77"/>
    <w:rsid w:val="00F23F06"/>
    <w:rsid w:val="00F259E4"/>
    <w:rsid w:val="00F261BF"/>
    <w:rsid w:val="00F26DA7"/>
    <w:rsid w:val="00F348FA"/>
    <w:rsid w:val="00F351BE"/>
    <w:rsid w:val="00F366AD"/>
    <w:rsid w:val="00F41C19"/>
    <w:rsid w:val="00F423F4"/>
    <w:rsid w:val="00F43767"/>
    <w:rsid w:val="00F43FF9"/>
    <w:rsid w:val="00F44826"/>
    <w:rsid w:val="00F4496C"/>
    <w:rsid w:val="00F45697"/>
    <w:rsid w:val="00F45C85"/>
    <w:rsid w:val="00F52860"/>
    <w:rsid w:val="00F5497D"/>
    <w:rsid w:val="00F560A2"/>
    <w:rsid w:val="00F611F9"/>
    <w:rsid w:val="00F643CC"/>
    <w:rsid w:val="00F64CFB"/>
    <w:rsid w:val="00F70CC1"/>
    <w:rsid w:val="00F71607"/>
    <w:rsid w:val="00F73424"/>
    <w:rsid w:val="00F7590C"/>
    <w:rsid w:val="00F81601"/>
    <w:rsid w:val="00F82751"/>
    <w:rsid w:val="00F83E4F"/>
    <w:rsid w:val="00F84389"/>
    <w:rsid w:val="00F86604"/>
    <w:rsid w:val="00F871CC"/>
    <w:rsid w:val="00F932AD"/>
    <w:rsid w:val="00F96A08"/>
    <w:rsid w:val="00FA0B23"/>
    <w:rsid w:val="00FA47FB"/>
    <w:rsid w:val="00FA5FB6"/>
    <w:rsid w:val="00FA6C67"/>
    <w:rsid w:val="00FA6FCC"/>
    <w:rsid w:val="00FA7375"/>
    <w:rsid w:val="00FA7892"/>
    <w:rsid w:val="00FB0EA1"/>
    <w:rsid w:val="00FB2902"/>
    <w:rsid w:val="00FB4FAE"/>
    <w:rsid w:val="00FB6703"/>
    <w:rsid w:val="00FC03D4"/>
    <w:rsid w:val="00FC0765"/>
    <w:rsid w:val="00FC08ED"/>
    <w:rsid w:val="00FC1976"/>
    <w:rsid w:val="00FC1BFF"/>
    <w:rsid w:val="00FC2A5C"/>
    <w:rsid w:val="00FC2EC3"/>
    <w:rsid w:val="00FC3128"/>
    <w:rsid w:val="00FC35B2"/>
    <w:rsid w:val="00FC41F1"/>
    <w:rsid w:val="00FC53A5"/>
    <w:rsid w:val="00FC73BF"/>
    <w:rsid w:val="00FD0C2B"/>
    <w:rsid w:val="00FD4F2A"/>
    <w:rsid w:val="00FD6FD8"/>
    <w:rsid w:val="00FE2F20"/>
    <w:rsid w:val="00FE319E"/>
    <w:rsid w:val="00FE3549"/>
    <w:rsid w:val="00FE3903"/>
    <w:rsid w:val="00FE47DC"/>
    <w:rsid w:val="00FE4982"/>
    <w:rsid w:val="00FE67DA"/>
    <w:rsid w:val="00FE7EC6"/>
    <w:rsid w:val="00FF12D7"/>
    <w:rsid w:val="00FF235D"/>
    <w:rsid w:val="00FF5781"/>
    <w:rsid w:val="00FF58C4"/>
    <w:rsid w:val="00FF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F6420"/>
  <w15:chartTrackingRefBased/>
  <w15:docId w15:val="{D7EAB1ED-8C84-4CBD-841E-675279FCC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5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7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5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55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7D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508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3D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5C85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62B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B38"/>
  </w:style>
  <w:style w:type="character" w:styleId="PageNumber">
    <w:name w:val="page number"/>
    <w:basedOn w:val="DefaultParagraphFont"/>
    <w:uiPriority w:val="99"/>
    <w:semiHidden/>
    <w:unhideWhenUsed/>
    <w:rsid w:val="00862B38"/>
  </w:style>
  <w:style w:type="paragraph" w:styleId="Revision">
    <w:name w:val="Revision"/>
    <w:hidden/>
    <w:uiPriority w:val="99"/>
    <w:semiHidden/>
    <w:rsid w:val="00097DF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97D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DF3"/>
  </w:style>
  <w:style w:type="character" w:styleId="Emphasis">
    <w:name w:val="Emphasis"/>
    <w:basedOn w:val="DefaultParagraphFont"/>
    <w:uiPriority w:val="20"/>
    <w:qFormat/>
    <w:rsid w:val="008524D9"/>
    <w:rPr>
      <w:i/>
      <w:iCs/>
    </w:rPr>
  </w:style>
  <w:style w:type="paragraph" w:styleId="NormalWeb">
    <w:name w:val="Normal (Web)"/>
    <w:basedOn w:val="Normal"/>
    <w:uiPriority w:val="99"/>
    <w:unhideWhenUsed/>
    <w:rsid w:val="007A7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d-label">
    <w:name w:val="id-label"/>
    <w:basedOn w:val="DefaultParagraphFont"/>
    <w:rsid w:val="008B79F4"/>
  </w:style>
  <w:style w:type="character" w:styleId="Strong">
    <w:name w:val="Strong"/>
    <w:basedOn w:val="DefaultParagraphFont"/>
    <w:uiPriority w:val="22"/>
    <w:qFormat/>
    <w:rsid w:val="008B79F4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628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628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A628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A62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628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62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628E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180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71A7A"/>
    <w:rPr>
      <w:rFonts w:ascii="Segoe UI" w:hAnsi="Segoe UI" w:cs="Segoe UI" w:hint="default"/>
    </w:rPr>
  </w:style>
  <w:style w:type="character" w:styleId="LineNumber">
    <w:name w:val="line number"/>
    <w:basedOn w:val="DefaultParagraphFont"/>
    <w:uiPriority w:val="99"/>
    <w:semiHidden/>
    <w:unhideWhenUsed/>
    <w:rsid w:val="00FC08ED"/>
  </w:style>
  <w:style w:type="table" w:styleId="TableGrid">
    <w:name w:val="Table Grid"/>
    <w:basedOn w:val="TableNormal"/>
    <w:uiPriority w:val="39"/>
    <w:rsid w:val="00663B2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hesis">
    <w:name w:val="Thesis"/>
    <w:basedOn w:val="Normal"/>
    <w:link w:val="ThesisChar"/>
    <w:qFormat/>
    <w:rsid w:val="005C0E5F"/>
    <w:pPr>
      <w:spacing w:line="360" w:lineRule="auto"/>
    </w:pPr>
    <w:rPr>
      <w:rFonts w:ascii="Times New Roman" w:hAnsi="Times New Roman"/>
      <w:sz w:val="24"/>
      <w:lang w:val="en-AU"/>
    </w:rPr>
  </w:style>
  <w:style w:type="character" w:customStyle="1" w:styleId="ThesisChar">
    <w:name w:val="Thesis Char"/>
    <w:basedOn w:val="DefaultParagraphFont"/>
    <w:link w:val="Thesis"/>
    <w:rsid w:val="005C0E5F"/>
    <w:rPr>
      <w:rFonts w:ascii="Times New Roman" w:hAnsi="Times New Roman"/>
      <w:sz w:val="24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900E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0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3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80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6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0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11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47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A7DDF-A0E9-406A-9626-B32F4DE3A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10</Pages>
  <Words>3335</Words>
  <Characters>19013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2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ran Zhang</dc:creator>
  <cp:keywords/>
  <dc:description/>
  <cp:lastModifiedBy>Author</cp:lastModifiedBy>
  <cp:revision>22</cp:revision>
  <dcterms:created xsi:type="dcterms:W3CDTF">2025-02-12T00:47:00Z</dcterms:created>
  <dcterms:modified xsi:type="dcterms:W3CDTF">2025-08-12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18T01:46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f77898d-ab9c-43af-8046-9ffcd941ee48</vt:lpwstr>
  </property>
  <property fmtid="{D5CDD505-2E9C-101B-9397-08002B2CF9AE}" pid="8" name="MSIP_Label_0f488380-630a-4f55-a077-a19445e3f360_ContentBits">
    <vt:lpwstr>0</vt:lpwstr>
  </property>
</Properties>
</file>